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3391E" w14:textId="5B2BF5A8" w:rsidR="00262139" w:rsidRPr="00AF2E88" w:rsidRDefault="00CA3C5C" w:rsidP="00262139">
      <w:pPr>
        <w:pStyle w:val="Heading1"/>
        <w:rPr>
          <w:b w:val="0"/>
          <w:sz w:val="24"/>
          <w:szCs w:val="24"/>
        </w:rPr>
      </w:pPr>
      <w:r>
        <w:rPr>
          <w:rFonts w:cs="Times New Roman"/>
        </w:rPr>
        <w:t>S1</w:t>
      </w:r>
      <w:r w:rsidR="00982B16">
        <w:rPr>
          <w:rFonts w:cs="Times New Roman"/>
        </w:rPr>
        <w:t xml:space="preserve"> Appendix - Questionnaire</w:t>
      </w:r>
      <w:bookmarkStart w:id="0" w:name="_Toc486242961"/>
      <w:bookmarkStart w:id="1" w:name="_GoBack"/>
      <w:bookmarkEnd w:id="1"/>
      <w:r w:rsidR="00262139" w:rsidRPr="00AF2E88">
        <w:rPr>
          <w:b w:val="0"/>
          <w:sz w:val="24"/>
          <w:szCs w:val="24"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417"/>
        <w:gridCol w:w="883"/>
        <w:gridCol w:w="5635"/>
      </w:tblGrid>
      <w:tr w:rsidR="00262139" w:rsidRPr="00876890" w14:paraId="05268CB2" w14:textId="77777777" w:rsidTr="00C273A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1D7A" w14:textId="77777777" w:rsidR="00262139" w:rsidRPr="00876890" w:rsidRDefault="00262139" w:rsidP="00C273A0">
            <w:pPr>
              <w:spacing w:line="240" w:lineRule="auto"/>
              <w:jc w:val="both"/>
              <w:rPr>
                <w:rFonts w:cs="Times New Roman"/>
                <w:sz w:val="22"/>
              </w:rPr>
            </w:pPr>
            <w:r w:rsidRPr="00876890">
              <w:rPr>
                <w:rFonts w:cs="Times New Roman"/>
              </w:rPr>
              <w:t>D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823F" w14:textId="77777777" w:rsidR="00262139" w:rsidRPr="00876890" w:rsidRDefault="00262139" w:rsidP="00C273A0">
            <w:pPr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9C2E" w14:textId="77777777" w:rsidR="00262139" w:rsidRPr="00876890" w:rsidRDefault="00262139" w:rsidP="00C273A0">
            <w:pPr>
              <w:spacing w:line="240" w:lineRule="auto"/>
              <w:jc w:val="both"/>
              <w:rPr>
                <w:rFonts w:cs="Times New Roman"/>
              </w:rPr>
            </w:pPr>
            <w:r w:rsidRPr="00876890">
              <w:rPr>
                <w:rFonts w:cs="Times New Roman"/>
              </w:rPr>
              <w:t>School</w:t>
            </w:r>
          </w:p>
        </w:tc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5CC3" w14:textId="77777777" w:rsidR="00262139" w:rsidRPr="00876890" w:rsidRDefault="00262139" w:rsidP="00C273A0">
            <w:pPr>
              <w:spacing w:line="240" w:lineRule="auto"/>
              <w:jc w:val="both"/>
              <w:rPr>
                <w:rFonts w:cs="Times New Roman"/>
              </w:rPr>
            </w:pPr>
          </w:p>
        </w:tc>
      </w:tr>
      <w:tr w:rsidR="00262139" w:rsidRPr="00876890" w14:paraId="7D0E3AEA" w14:textId="77777777" w:rsidTr="00C273A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032B3" w14:textId="77777777" w:rsidR="00262139" w:rsidRPr="00876890" w:rsidRDefault="00262139" w:rsidP="00C273A0">
            <w:pPr>
              <w:spacing w:line="240" w:lineRule="auto"/>
              <w:jc w:val="both"/>
              <w:rPr>
                <w:rFonts w:cs="Times New Roman"/>
              </w:rPr>
            </w:pPr>
            <w:r w:rsidRPr="00876890">
              <w:rPr>
                <w:rFonts w:cs="Times New Roman"/>
              </w:rPr>
              <w:t>ID Code</w:t>
            </w:r>
          </w:p>
        </w:tc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D30C" w14:textId="77777777" w:rsidR="00262139" w:rsidRPr="00876890" w:rsidRDefault="00262139" w:rsidP="00C273A0">
            <w:pPr>
              <w:spacing w:line="240" w:lineRule="auto"/>
              <w:jc w:val="right"/>
              <w:rPr>
                <w:rFonts w:cs="Times New Roman"/>
              </w:rPr>
            </w:pPr>
            <w:r w:rsidRPr="00876890">
              <w:rPr>
                <w:rFonts w:cs="Times New Roman"/>
              </w:rPr>
              <w:t>(</w:t>
            </w:r>
            <w:proofErr w:type="gramStart"/>
            <w:r w:rsidRPr="00876890">
              <w:rPr>
                <w:rFonts w:cs="Times New Roman"/>
                <w:i/>
              </w:rPr>
              <w:t>a</w:t>
            </w:r>
            <w:proofErr w:type="gramEnd"/>
            <w:r w:rsidRPr="00876890">
              <w:rPr>
                <w:rFonts w:cs="Times New Roman"/>
                <w:i/>
              </w:rPr>
              <w:t xml:space="preserve"> unique number given per child)</w:t>
            </w:r>
          </w:p>
        </w:tc>
      </w:tr>
    </w:tbl>
    <w:p w14:paraId="25F70EC2" w14:textId="77777777" w:rsidR="00262139" w:rsidRPr="00876890" w:rsidRDefault="00262139" w:rsidP="00262139">
      <w:pPr>
        <w:spacing w:line="240" w:lineRule="auto"/>
        <w:rPr>
          <w:b/>
          <w:u w:val="single"/>
        </w:rPr>
      </w:pPr>
      <w:r w:rsidRPr="00876890">
        <w:rPr>
          <w:b/>
          <w:u w:val="single"/>
        </w:rPr>
        <w:t xml:space="preserve">Section A – demographics </w:t>
      </w:r>
    </w:p>
    <w:p w14:paraId="11FDE3BF" w14:textId="77777777" w:rsidR="00262139" w:rsidRPr="00876890" w:rsidRDefault="00262139" w:rsidP="00262139">
      <w:pPr>
        <w:spacing w:line="240" w:lineRule="auto"/>
      </w:pPr>
      <w:r w:rsidRPr="00876890">
        <w:t xml:space="preserve">A1. </w:t>
      </w:r>
      <w:r w:rsidRPr="00876890">
        <w:tab/>
        <w:t xml:space="preserve">What is your age?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72"/>
        <w:gridCol w:w="879"/>
        <w:gridCol w:w="880"/>
        <w:gridCol w:w="879"/>
        <w:gridCol w:w="880"/>
        <w:gridCol w:w="879"/>
        <w:gridCol w:w="880"/>
        <w:gridCol w:w="879"/>
        <w:gridCol w:w="880"/>
      </w:tblGrid>
      <w:tr w:rsidR="00262139" w:rsidRPr="00876890" w14:paraId="3488F54B" w14:textId="77777777" w:rsidTr="00C273A0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E3DD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Ag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6816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BC75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8B46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AF42A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D349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7842B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27A2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4CAB" w14:textId="77777777" w:rsidR="00262139" w:rsidRPr="00876890" w:rsidRDefault="00262139" w:rsidP="00C273A0">
            <w:pPr>
              <w:spacing w:line="240" w:lineRule="auto"/>
              <w:jc w:val="center"/>
            </w:pPr>
            <w:r w:rsidRPr="00876890">
              <w:t>15+</w:t>
            </w:r>
          </w:p>
        </w:tc>
      </w:tr>
    </w:tbl>
    <w:p w14:paraId="0537086E" w14:textId="77777777" w:rsidR="00262139" w:rsidRPr="00876890" w:rsidRDefault="00262139" w:rsidP="00262139">
      <w:pPr>
        <w:spacing w:line="240" w:lineRule="auto"/>
        <w:rPr>
          <w:rFonts w:asciiTheme="minorHAnsi" w:hAnsiTheme="minorHAnsi"/>
          <w:sz w:val="22"/>
        </w:rPr>
      </w:pPr>
    </w:p>
    <w:p w14:paraId="2B4B10B2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3A743" wp14:editId="5E2486B6">
                <wp:simplePos x="0" y="0"/>
                <wp:positionH relativeFrom="column">
                  <wp:posOffset>2514600</wp:posOffset>
                </wp:positionH>
                <wp:positionV relativeFrom="paragraph">
                  <wp:posOffset>271145</wp:posOffset>
                </wp:positionV>
                <wp:extent cx="190500" cy="180975"/>
                <wp:effectExtent l="0" t="0" r="19050" b="28575"/>
                <wp:wrapNone/>
                <wp:docPr id="210" name="Rectang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0693F1" id="Rectangle 210" o:spid="_x0000_s1026" style="position:absolute;margin-left:198pt;margin-top:21.35pt;width:1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5TugQIAAGA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50D7FF" wp14:editId="4A7B3059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190500" cy="180975"/>
                <wp:effectExtent l="0" t="0" r="19050" b="28575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18AB32" id="Rectangle 209" o:spid="_x0000_s1026" style="position:absolute;margin-left:0;margin-top:19.85pt;width:1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cXggIAAGA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" filled="f" strokecolor="black [3213]" strokeweight="2pt"/>
            </w:pict>
          </mc:Fallback>
        </mc:AlternateContent>
      </w:r>
      <w:r w:rsidRPr="00876890">
        <w:t xml:space="preserve">A2. </w:t>
      </w:r>
      <w:r w:rsidRPr="00876890">
        <w:tab/>
        <w:t>Are you a boy or a girl?</w:t>
      </w:r>
    </w:p>
    <w:p w14:paraId="79CC40FF" w14:textId="77777777" w:rsidR="00262139" w:rsidRPr="00876890" w:rsidRDefault="00262139" w:rsidP="00262139">
      <w:pPr>
        <w:spacing w:line="240" w:lineRule="auto"/>
        <w:rPr>
          <w:rFonts w:cs="Times New Roman"/>
        </w:rPr>
      </w:pPr>
      <w:r w:rsidRPr="00876890">
        <w:rPr>
          <w:rFonts w:cs="Times New Roman"/>
        </w:rPr>
        <w:t xml:space="preserve">       Girl</w:t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  <w:t>Boy</w:t>
      </w:r>
    </w:p>
    <w:p w14:paraId="2BE669A7" w14:textId="77777777" w:rsidR="00262139" w:rsidRPr="00876890" w:rsidRDefault="00262139" w:rsidP="00262139">
      <w:pPr>
        <w:spacing w:line="240" w:lineRule="auto"/>
        <w:rPr>
          <w:b/>
          <w:u w:val="single"/>
        </w:rPr>
      </w:pPr>
    </w:p>
    <w:p w14:paraId="416FFE9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FA9095" wp14:editId="1189A48F">
                <wp:simplePos x="0" y="0"/>
                <wp:positionH relativeFrom="column">
                  <wp:posOffset>4800600</wp:posOffset>
                </wp:positionH>
                <wp:positionV relativeFrom="paragraph">
                  <wp:posOffset>256540</wp:posOffset>
                </wp:positionV>
                <wp:extent cx="190500" cy="180975"/>
                <wp:effectExtent l="0" t="0" r="19050" b="28575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0B9A39" id="Rectangle 208" o:spid="_x0000_s1026" style="position:absolute;margin-left:378pt;margin-top:20.2pt;width:1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C74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pMRWWW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7AC24F" wp14:editId="487D5206">
                <wp:simplePos x="0" y="0"/>
                <wp:positionH relativeFrom="column">
                  <wp:posOffset>2514600</wp:posOffset>
                </wp:positionH>
                <wp:positionV relativeFrom="paragraph">
                  <wp:posOffset>256540</wp:posOffset>
                </wp:positionV>
                <wp:extent cx="190500" cy="180975"/>
                <wp:effectExtent l="0" t="0" r="19050" b="28575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C3F800" id="Rectangle 207" o:spid="_x0000_s1026" style="position:absolute;margin-left:198pt;margin-top:20.2pt;width:1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M0OggIAAGA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C09DA7" wp14:editId="1A6CD19C">
                <wp:simplePos x="0" y="0"/>
                <wp:positionH relativeFrom="column">
                  <wp:posOffset>0</wp:posOffset>
                </wp:positionH>
                <wp:positionV relativeFrom="paragraph">
                  <wp:posOffset>237490</wp:posOffset>
                </wp:positionV>
                <wp:extent cx="190500" cy="180975"/>
                <wp:effectExtent l="0" t="0" r="19050" b="28575"/>
                <wp:wrapNone/>
                <wp:docPr id="206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A7BCA7" id="Rectangle 206" o:spid="_x0000_s1026" style="position:absolute;margin-left:0;margin-top:18.7pt;width:1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ThgQIAAGA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A3. </w:t>
      </w:r>
      <w:r w:rsidRPr="00876890">
        <w:tab/>
        <w:t>What is your religion?</w:t>
      </w:r>
    </w:p>
    <w:p w14:paraId="0087A9CD" w14:textId="77777777" w:rsidR="00262139" w:rsidRPr="00876890" w:rsidRDefault="00262139" w:rsidP="00262139">
      <w:pPr>
        <w:spacing w:line="240" w:lineRule="auto"/>
      </w:pPr>
      <w:r w:rsidRPr="00876890">
        <w:t xml:space="preserve">       Christian (Catholic)</w:t>
      </w:r>
      <w:r w:rsidRPr="00876890">
        <w:tab/>
      </w:r>
      <w:r w:rsidRPr="00876890">
        <w:tab/>
      </w:r>
      <w:r w:rsidRPr="00876890">
        <w:tab/>
        <w:t>Christian (other)</w:t>
      </w:r>
      <w:r w:rsidRPr="00876890">
        <w:tab/>
      </w:r>
      <w:r w:rsidRPr="00876890">
        <w:tab/>
      </w:r>
      <w:r w:rsidRPr="00876890">
        <w:tab/>
        <w:t>Muslim</w:t>
      </w:r>
    </w:p>
    <w:p w14:paraId="6F89CC00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B1FB27" wp14:editId="55FCEAD2">
                <wp:simplePos x="0" y="0"/>
                <wp:positionH relativeFrom="column">
                  <wp:posOffset>2514600</wp:posOffset>
                </wp:positionH>
                <wp:positionV relativeFrom="paragraph">
                  <wp:posOffset>-4445</wp:posOffset>
                </wp:positionV>
                <wp:extent cx="190500" cy="180975"/>
                <wp:effectExtent l="0" t="0" r="19050" b="28575"/>
                <wp:wrapNone/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DC5B54" id="Rectangle 205" o:spid="_x0000_s1026" style="position:absolute;margin-left:198pt;margin-top:-.35pt;width:15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i4Lgg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C96A74" wp14:editId="6405E11E">
                <wp:simplePos x="0" y="0"/>
                <wp:positionH relativeFrom="column">
                  <wp:posOffset>0</wp:posOffset>
                </wp:positionH>
                <wp:positionV relativeFrom="paragraph">
                  <wp:posOffset>-4445</wp:posOffset>
                </wp:positionV>
                <wp:extent cx="190500" cy="180975"/>
                <wp:effectExtent l="0" t="0" r="19050" b="28575"/>
                <wp:wrapNone/>
                <wp:docPr id="204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252884" id="Rectangle 204" o:spid="_x0000_s1026" style="position:absolute;margin-left:0;margin-top:-.35pt;width:1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mfkggIAAGA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Other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None</w:t>
      </w:r>
    </w:p>
    <w:p w14:paraId="1464147D" w14:textId="77777777" w:rsidR="00262139" w:rsidRPr="00876890" w:rsidRDefault="00262139" w:rsidP="00262139">
      <w:pPr>
        <w:pBdr>
          <w:bottom w:val="single" w:sz="4" w:space="1" w:color="auto"/>
        </w:pBdr>
        <w:spacing w:line="240" w:lineRule="auto"/>
      </w:pPr>
    </w:p>
    <w:p w14:paraId="5E72C16C" w14:textId="77777777" w:rsidR="00262139" w:rsidRPr="00876890" w:rsidRDefault="00262139" w:rsidP="00262139">
      <w:pPr>
        <w:spacing w:line="240" w:lineRule="auto"/>
        <w:rPr>
          <w:b/>
          <w:u w:val="single"/>
        </w:rPr>
      </w:pPr>
    </w:p>
    <w:p w14:paraId="7373270B" w14:textId="77777777" w:rsidR="00262139" w:rsidRPr="00876890" w:rsidRDefault="00262139" w:rsidP="00262139">
      <w:pPr>
        <w:spacing w:line="240" w:lineRule="auto"/>
        <w:rPr>
          <w:b/>
          <w:u w:val="single"/>
        </w:rPr>
      </w:pPr>
      <w:r w:rsidRPr="00876890">
        <w:rPr>
          <w:b/>
          <w:u w:val="single"/>
        </w:rPr>
        <w:t>Section B – Attitude towards dogs and ownership</w:t>
      </w:r>
    </w:p>
    <w:p w14:paraId="23ADD6E5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9A3B33" wp14:editId="47DE04AB">
                <wp:simplePos x="0" y="0"/>
                <wp:positionH relativeFrom="column">
                  <wp:posOffset>2514600</wp:posOffset>
                </wp:positionH>
                <wp:positionV relativeFrom="paragraph">
                  <wp:posOffset>264160</wp:posOffset>
                </wp:positionV>
                <wp:extent cx="190500" cy="180975"/>
                <wp:effectExtent l="0" t="0" r="19050" b="28575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700149" id="Rectangle 203" o:spid="_x0000_s1026" style="position:absolute;margin-left:198pt;margin-top:20.8pt;width:15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QoFggIAAGA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65F89A" wp14:editId="01FEF5AE">
                <wp:simplePos x="0" y="0"/>
                <wp:positionH relativeFrom="column">
                  <wp:posOffset>0</wp:posOffset>
                </wp:positionH>
                <wp:positionV relativeFrom="paragraph">
                  <wp:posOffset>264160</wp:posOffset>
                </wp:positionV>
                <wp:extent cx="190500" cy="180975"/>
                <wp:effectExtent l="0" t="0" r="1905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46256" id="Rectangle 18" o:spid="_x0000_s1026" style="position:absolute;margin-left:0;margin-top:20.8pt;width:1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h5/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B1. </w:t>
      </w:r>
      <w:r w:rsidRPr="00876890">
        <w:tab/>
        <w:t>Do you own or have regular contact with any dogs?</w:t>
      </w:r>
    </w:p>
    <w:p w14:paraId="5F19D972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23BD7F" wp14:editId="4F298E33">
                <wp:simplePos x="0" y="0"/>
                <wp:positionH relativeFrom="column">
                  <wp:posOffset>0</wp:posOffset>
                </wp:positionH>
                <wp:positionV relativeFrom="paragraph">
                  <wp:posOffset>262255</wp:posOffset>
                </wp:positionV>
                <wp:extent cx="190500" cy="18097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DDB46E" id="Rectangle 17" o:spid="_x0000_s1026" style="position:absolute;margin-left:0;margin-top:20.65pt;width:1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TI1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Yes, I own a dog</w:t>
      </w:r>
      <w:r w:rsidRPr="00876890">
        <w:tab/>
      </w:r>
      <w:r w:rsidRPr="00876890">
        <w:tab/>
      </w:r>
      <w:r w:rsidRPr="00876890">
        <w:tab/>
      </w:r>
      <w:r w:rsidRPr="00876890">
        <w:tab/>
        <w:t>Yes, I regularly have contact with a dog</w:t>
      </w:r>
    </w:p>
    <w:p w14:paraId="7DB7C479" w14:textId="77777777" w:rsidR="00262139" w:rsidRPr="00876890" w:rsidRDefault="00262139" w:rsidP="00262139">
      <w:pPr>
        <w:spacing w:line="240" w:lineRule="auto"/>
      </w:pPr>
      <w:r w:rsidRPr="00876890">
        <w:t xml:space="preserve">       No</w:t>
      </w:r>
    </w:p>
    <w:p w14:paraId="0DF962E7" w14:textId="77777777" w:rsidR="00262139" w:rsidRPr="00876890" w:rsidRDefault="00262139" w:rsidP="00262139">
      <w:pPr>
        <w:spacing w:line="240" w:lineRule="auto"/>
      </w:pPr>
    </w:p>
    <w:p w14:paraId="3353DEA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411BF0" wp14:editId="44D97EC2">
                <wp:simplePos x="0" y="0"/>
                <wp:positionH relativeFrom="column">
                  <wp:posOffset>3886200</wp:posOffset>
                </wp:positionH>
                <wp:positionV relativeFrom="paragraph">
                  <wp:posOffset>256540</wp:posOffset>
                </wp:positionV>
                <wp:extent cx="190500" cy="18097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D06952" id="Rectangle 21" o:spid="_x0000_s1026" style="position:absolute;margin-left:306pt;margin-top:20.2pt;width:15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UJSgAIAAF4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E0B7A2" wp14:editId="55F1B5EA">
                <wp:simplePos x="0" y="0"/>
                <wp:positionH relativeFrom="column">
                  <wp:posOffset>1600200</wp:posOffset>
                </wp:positionH>
                <wp:positionV relativeFrom="paragraph">
                  <wp:posOffset>256540</wp:posOffset>
                </wp:positionV>
                <wp:extent cx="190500" cy="18097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A6D825" id="Rectangle 20" o:spid="_x0000_s1026" style="position:absolute;margin-left:126pt;margin-top:20.2pt;width:15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DCB9B6" wp14:editId="12CD3D95">
                <wp:simplePos x="0" y="0"/>
                <wp:positionH relativeFrom="column">
                  <wp:posOffset>0</wp:posOffset>
                </wp:positionH>
                <wp:positionV relativeFrom="paragraph">
                  <wp:posOffset>256540</wp:posOffset>
                </wp:positionV>
                <wp:extent cx="190500" cy="180975"/>
                <wp:effectExtent l="0" t="0" r="1905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6FDCEE" id="Rectangle 19" o:spid="_x0000_s1026" style="position:absolute;margin-left:0;margin-top:20.2pt;width:1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NqN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B2. </w:t>
      </w:r>
      <w:r w:rsidRPr="00876890">
        <w:tab/>
        <w:t>Why do you own a dog(s)?  (Tick as many as you think are correct)</w:t>
      </w:r>
    </w:p>
    <w:p w14:paraId="3391A95A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C03506" wp14:editId="76BF1459">
                <wp:simplePos x="0" y="0"/>
                <wp:positionH relativeFrom="column">
                  <wp:posOffset>3886200</wp:posOffset>
                </wp:positionH>
                <wp:positionV relativeFrom="paragraph">
                  <wp:posOffset>245110</wp:posOffset>
                </wp:positionV>
                <wp:extent cx="190500" cy="1809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D3CA9C" id="Rectangle 24" o:spid="_x0000_s1026" style="position:absolute;margin-left:306pt;margin-top:19.3pt;width:15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bd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7C8D20" wp14:editId="143EC298">
                <wp:simplePos x="0" y="0"/>
                <wp:positionH relativeFrom="column">
                  <wp:posOffset>1600200</wp:posOffset>
                </wp:positionH>
                <wp:positionV relativeFrom="paragraph">
                  <wp:posOffset>245110</wp:posOffset>
                </wp:positionV>
                <wp:extent cx="190500" cy="18097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F64333" id="Rectangle 23" o:spid="_x0000_s1026" style="position:absolute;margin-left:126pt;margin-top:19.3pt;width:15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7psgQ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BBFD03" wp14:editId="34E633FB">
                <wp:simplePos x="0" y="0"/>
                <wp:positionH relativeFrom="column">
                  <wp:posOffset>0</wp:posOffset>
                </wp:positionH>
                <wp:positionV relativeFrom="paragraph">
                  <wp:posOffset>245110</wp:posOffset>
                </wp:positionV>
                <wp:extent cx="190500" cy="180975"/>
                <wp:effectExtent l="0" t="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85270C" id="Rectangle 22" o:spid="_x0000_s1026" style="position:absolute;margin-left:0;margin-top:19.3pt;width:15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X6e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Guarding</w:t>
      </w:r>
      <w:r w:rsidRPr="00876890">
        <w:tab/>
      </w:r>
      <w:r w:rsidRPr="00876890">
        <w:tab/>
      </w:r>
      <w:r w:rsidRPr="00876890">
        <w:tab/>
        <w:t>Hunting or Fighting</w:t>
      </w:r>
      <w:r w:rsidRPr="00876890">
        <w:tab/>
      </w:r>
      <w:r w:rsidRPr="00876890">
        <w:tab/>
      </w:r>
      <w:r w:rsidRPr="00876890">
        <w:tab/>
        <w:t>Breeding</w:t>
      </w:r>
    </w:p>
    <w:p w14:paraId="761A9EC2" w14:textId="77777777" w:rsidR="00262139" w:rsidRPr="00876890" w:rsidRDefault="00262139" w:rsidP="00262139">
      <w:pPr>
        <w:spacing w:line="240" w:lineRule="auto"/>
      </w:pPr>
      <w:r w:rsidRPr="00876890">
        <w:t xml:space="preserve">       Pet/Companion</w:t>
      </w:r>
      <w:r w:rsidRPr="00876890">
        <w:tab/>
      </w:r>
      <w:r w:rsidRPr="00876890">
        <w:tab/>
        <w:t>Stray/Dog needed a home</w:t>
      </w:r>
      <w:r w:rsidRPr="00876890">
        <w:tab/>
      </w:r>
      <w:r w:rsidRPr="00876890">
        <w:tab/>
        <w:t>I don’t know</w:t>
      </w:r>
    </w:p>
    <w:p w14:paraId="76497A19" w14:textId="77777777" w:rsidR="00262139" w:rsidRPr="00876890" w:rsidRDefault="00262139" w:rsidP="00262139">
      <w:pPr>
        <w:spacing w:line="240" w:lineRule="auto"/>
      </w:pPr>
    </w:p>
    <w:p w14:paraId="7BDE1A92" w14:textId="77777777" w:rsidR="00262139" w:rsidRPr="00876890" w:rsidRDefault="00262139" w:rsidP="00262139">
      <w:pPr>
        <w:spacing w:line="240" w:lineRule="auto"/>
      </w:pPr>
      <w:r w:rsidRPr="00876890">
        <w:t xml:space="preserve">B3. </w:t>
      </w:r>
      <w:r w:rsidRPr="00876890">
        <w:tab/>
        <w:t>Where does your dog(s) spend time?  (Tick as many as you think are correct)</w:t>
      </w:r>
    </w:p>
    <w:p w14:paraId="12AE5F3C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65007E" wp14:editId="03D0D996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190500" cy="180975"/>
                <wp:effectExtent l="0" t="0" r="1905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90C418" id="Rectangle 30" o:spid="_x0000_s1026" style="position:absolute;margin-left:0;margin-top:21.75pt;width:1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34KgA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38140C" wp14:editId="48661847">
                <wp:simplePos x="0" y="0"/>
                <wp:positionH relativeFrom="column">
                  <wp:posOffset>2971800</wp:posOffset>
                </wp:positionH>
                <wp:positionV relativeFrom="paragraph">
                  <wp:posOffset>276225</wp:posOffset>
                </wp:positionV>
                <wp:extent cx="190500" cy="180975"/>
                <wp:effectExtent l="0" t="0" r="1905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10BF7A" id="Rectangle 29" o:spid="_x0000_s1026" style="position:absolute;margin-left:234pt;margin-top:21.75pt;width:15pt;height:1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6Kp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BE48D1" wp14:editId="11FC386B">
                <wp:simplePos x="0" y="0"/>
                <wp:positionH relativeFrom="column">
                  <wp:posOffset>342900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425B10" id="Rectangle 28" o:spid="_x0000_s1026" style="position:absolute;margin-left:270pt;margin-top:0;width:15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WZb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0D2715" wp14:editId="57A10BAC">
                <wp:simplePos x="0" y="0"/>
                <wp:positionH relativeFrom="column">
                  <wp:posOffset>160020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75750E" id="Rectangle 27" o:spid="_x0000_s1026" style="position:absolute;margin-left:126pt;margin-top:0;width:15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koR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Lii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49A46B" wp14:editId="1C357C0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255C1B" id="Rectangle 25" o:spid="_x0000_s1026" style="position:absolute;margin-left:0;margin-top:0;width:15pt;height:14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LIvgQIAAF4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Inside the home</w:t>
      </w:r>
      <w:r w:rsidRPr="00876890">
        <w:tab/>
      </w:r>
      <w:r w:rsidRPr="00876890">
        <w:tab/>
        <w:t>Outside of the property</w:t>
      </w:r>
      <w:r w:rsidRPr="00876890">
        <w:tab/>
        <w:t xml:space="preserve">Tied up outside your house </w:t>
      </w:r>
    </w:p>
    <w:p w14:paraId="46882E94" w14:textId="77777777" w:rsidR="00262139" w:rsidRPr="00876890" w:rsidRDefault="00262139" w:rsidP="00262139">
      <w:pPr>
        <w:spacing w:line="240" w:lineRule="auto"/>
        <w:ind w:left="5040" w:hanging="5040"/>
      </w:pPr>
      <w:r w:rsidRPr="00876890">
        <w:t xml:space="preserve">       In a cage outside on your property</w:t>
      </w:r>
      <w:r w:rsidRPr="00876890">
        <w:tab/>
      </w:r>
      <w:proofErr w:type="gramStart"/>
      <w:r w:rsidRPr="00876890">
        <w:t>Not</w:t>
      </w:r>
      <w:proofErr w:type="gramEnd"/>
      <w:r w:rsidRPr="00876890">
        <w:t xml:space="preserve"> on a chain or in a cage but in the yard</w:t>
      </w:r>
    </w:p>
    <w:p w14:paraId="716FBCED" w14:textId="77777777" w:rsidR="00262139" w:rsidRPr="00876890" w:rsidRDefault="00262139" w:rsidP="00262139">
      <w:pPr>
        <w:spacing w:line="240" w:lineRule="auto"/>
      </w:pPr>
    </w:p>
    <w:p w14:paraId="66AFD624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E40C9B" wp14:editId="29C47E03">
                <wp:simplePos x="0" y="0"/>
                <wp:positionH relativeFrom="column">
                  <wp:posOffset>3886200</wp:posOffset>
                </wp:positionH>
                <wp:positionV relativeFrom="paragraph">
                  <wp:posOffset>229235</wp:posOffset>
                </wp:positionV>
                <wp:extent cx="190500" cy="180975"/>
                <wp:effectExtent l="0" t="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DDD1C5" id="Rectangle 33" o:spid="_x0000_s1026" style="position:absolute;margin-left:306pt;margin-top:18.05pt;width:15pt;height:1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22FB8C" wp14:editId="43192E7C">
                <wp:simplePos x="0" y="0"/>
                <wp:positionH relativeFrom="column">
                  <wp:posOffset>2057400</wp:posOffset>
                </wp:positionH>
                <wp:positionV relativeFrom="paragraph">
                  <wp:posOffset>229235</wp:posOffset>
                </wp:positionV>
                <wp:extent cx="190500" cy="180975"/>
                <wp:effectExtent l="0" t="0" r="19050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482A4A" id="Rectangle 32" o:spid="_x0000_s1026" style="position:absolute;margin-left:162pt;margin-top:18.05pt;width:15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YY0gQ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191201" wp14:editId="34D48ABA">
                <wp:simplePos x="0" y="0"/>
                <wp:positionH relativeFrom="column">
                  <wp:posOffset>0</wp:posOffset>
                </wp:positionH>
                <wp:positionV relativeFrom="paragraph">
                  <wp:posOffset>229235</wp:posOffset>
                </wp:positionV>
                <wp:extent cx="190500" cy="180975"/>
                <wp:effectExtent l="0" t="0" r="19050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DA2B88" id="Rectangle 31" o:spid="_x0000_s1026" style="position:absolute;margin-left:0;margin-top:18.05pt;width:15pt;height:1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t>B4.</w:t>
      </w:r>
      <w:r w:rsidRPr="00876890">
        <w:tab/>
        <w:t>Are you scared of dogs?</w:t>
      </w:r>
    </w:p>
    <w:p w14:paraId="02B721A3" w14:textId="77777777" w:rsidR="00262139" w:rsidRPr="00876890" w:rsidRDefault="00262139" w:rsidP="00262139">
      <w:pPr>
        <w:spacing w:line="240" w:lineRule="auto"/>
      </w:pPr>
      <w:r w:rsidRPr="00876890">
        <w:lastRenderedPageBreak/>
        <w:t xml:space="preserve">       Yes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Sometimes</w:t>
      </w:r>
    </w:p>
    <w:p w14:paraId="469215AC" w14:textId="77777777" w:rsidR="00262139" w:rsidRPr="00876890" w:rsidRDefault="00262139" w:rsidP="00262139">
      <w:pPr>
        <w:spacing w:line="240" w:lineRule="auto"/>
        <w:ind w:left="720" w:hanging="720"/>
      </w:pPr>
    </w:p>
    <w:p w14:paraId="6D564ECF" w14:textId="77777777" w:rsidR="00262139" w:rsidRPr="00876890" w:rsidRDefault="00262139" w:rsidP="00262139">
      <w:pPr>
        <w:spacing w:line="240" w:lineRule="auto"/>
        <w:ind w:left="720" w:hanging="720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DADDA8" wp14:editId="5F7658EF">
                <wp:simplePos x="0" y="0"/>
                <wp:positionH relativeFrom="column">
                  <wp:posOffset>3886200</wp:posOffset>
                </wp:positionH>
                <wp:positionV relativeFrom="paragraph">
                  <wp:posOffset>271145</wp:posOffset>
                </wp:positionV>
                <wp:extent cx="190500" cy="18097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348E73" id="Rectangle 16" o:spid="_x0000_s1026" style="position:absolute;margin-left:306pt;margin-top:21.35pt;width:15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/bHgAIAAF4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3EC009" wp14:editId="3459F2BC">
                <wp:simplePos x="0" y="0"/>
                <wp:positionH relativeFrom="column">
                  <wp:posOffset>2057400</wp:posOffset>
                </wp:positionH>
                <wp:positionV relativeFrom="paragraph">
                  <wp:posOffset>271145</wp:posOffset>
                </wp:positionV>
                <wp:extent cx="190500" cy="180975"/>
                <wp:effectExtent l="0" t="0" r="1905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69B954" id="Rectangle 35" o:spid="_x0000_s1026" style="position:absolute;margin-left:162pt;margin-top:21.35pt;width:15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C1EB7D" wp14:editId="1F740868">
                <wp:simplePos x="0" y="0"/>
                <wp:positionH relativeFrom="column">
                  <wp:posOffset>0</wp:posOffset>
                </wp:positionH>
                <wp:positionV relativeFrom="paragraph">
                  <wp:posOffset>280670</wp:posOffset>
                </wp:positionV>
                <wp:extent cx="190500" cy="180975"/>
                <wp:effectExtent l="0" t="0" r="19050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3F38D4" id="Rectangle 34" o:spid="_x0000_s1026" style="position:absolute;margin-left:0;margin-top:22.1pt;width:15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>B5.</w:t>
      </w:r>
      <w:r w:rsidRPr="00876890">
        <w:tab/>
        <w:t xml:space="preserve">Are </w:t>
      </w:r>
      <w:proofErr w:type="gramStart"/>
      <w:r w:rsidRPr="00876890">
        <w:t>dogs</w:t>
      </w:r>
      <w:proofErr w:type="gramEnd"/>
      <w:r w:rsidRPr="00876890">
        <w:t xml:space="preserve"> good friends for you and your family?</w:t>
      </w:r>
    </w:p>
    <w:p w14:paraId="231A5E8D" w14:textId="77777777" w:rsidR="00262139" w:rsidRPr="00876890" w:rsidRDefault="00262139" w:rsidP="00262139">
      <w:pPr>
        <w:spacing w:line="240" w:lineRule="auto"/>
        <w:ind w:left="720" w:hanging="720"/>
      </w:pPr>
      <w:r w:rsidRPr="00876890">
        <w:t xml:space="preserve">       Yes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45AA0ABC" w14:textId="77777777" w:rsidR="00262139" w:rsidRPr="00876890" w:rsidRDefault="00262139" w:rsidP="00262139">
      <w:pPr>
        <w:spacing w:line="240" w:lineRule="auto"/>
      </w:pPr>
    </w:p>
    <w:p w14:paraId="276A9B06" w14:textId="77777777" w:rsidR="00262139" w:rsidRPr="00876890" w:rsidRDefault="00262139" w:rsidP="00262139">
      <w:pPr>
        <w:spacing w:line="240" w:lineRule="auto"/>
      </w:pPr>
      <w:r w:rsidRPr="00876890">
        <w:t>B6. Which of these dogs are safe to approach?</w:t>
      </w:r>
      <w:r w:rsidRPr="00876890">
        <w:rPr>
          <w:u w:val="single"/>
        </w:rPr>
        <w:t xml:space="preserve"> Select one answer per row</w:t>
      </w:r>
    </w:p>
    <w:tbl>
      <w:tblPr>
        <w:tblStyle w:val="TableGrid"/>
        <w:tblW w:w="9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236"/>
        <w:gridCol w:w="1024"/>
        <w:gridCol w:w="1080"/>
        <w:gridCol w:w="1080"/>
        <w:gridCol w:w="1080"/>
      </w:tblGrid>
      <w:tr w:rsidR="00262139" w:rsidRPr="00876890" w14:paraId="52A9A21E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0F05" w14:textId="77777777" w:rsidR="00262139" w:rsidRPr="00876890" w:rsidRDefault="00262139" w:rsidP="00C273A0">
            <w:pPr>
              <w:spacing w:line="240" w:lineRule="auto"/>
              <w:ind w:firstLine="720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F047D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eastAsia="en-GB"/>
              </w:rPr>
              <w:t>Yes - Saf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08CC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eastAsia="en-GB"/>
              </w:rPr>
              <w:t>No – Not Saf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A6EB4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eastAsia="en-GB"/>
              </w:rPr>
              <w:t>Don’t Know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B7594C7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88A2" w14:textId="77777777" w:rsidR="00262139" w:rsidRPr="00876890" w:rsidRDefault="00262139" w:rsidP="00C273A0">
            <w:pPr>
              <w:spacing w:line="240" w:lineRule="auto"/>
            </w:pPr>
            <w:r w:rsidRPr="00876890"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8FBC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eastAsia="en-GB"/>
              </w:rPr>
              <w:t>Yes - Saf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F3D1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eastAsia="en-GB"/>
              </w:rPr>
              <w:t>No – Not Saf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6E91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eastAsia="en-GB"/>
              </w:rPr>
              <w:t>Don’t Know</w:t>
            </w:r>
          </w:p>
        </w:tc>
      </w:tr>
      <w:tr w:rsidR="00262139" w:rsidRPr="00876890" w14:paraId="0FD7C349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D32E3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eastAsia="en-GB"/>
              </w:rPr>
              <w:t>Body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0E14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C00D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81B2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59674BD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3FDE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eastAsia="en-GB"/>
              </w:rPr>
              <w:t>Tail Signa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ECE2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6DA7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4117" w14:textId="77777777" w:rsidR="00262139" w:rsidRPr="00876890" w:rsidRDefault="00262139" w:rsidP="00C273A0">
            <w:pPr>
              <w:spacing w:line="240" w:lineRule="auto"/>
            </w:pPr>
          </w:p>
        </w:tc>
      </w:tr>
      <w:tr w:rsidR="00262139" w:rsidRPr="00876890" w14:paraId="06BE793E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7646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41734A22" wp14:editId="7EEFD7B5">
                  <wp:extent cx="771525" cy="64770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4275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52F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31DCE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F5B51A3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9FF9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52334765" wp14:editId="1446C549">
                  <wp:extent cx="638175" cy="82867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F16C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672C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B988" w14:textId="77777777" w:rsidR="00262139" w:rsidRPr="00876890" w:rsidRDefault="00262139" w:rsidP="00C273A0">
            <w:pPr>
              <w:spacing w:line="240" w:lineRule="auto"/>
            </w:pPr>
          </w:p>
        </w:tc>
      </w:tr>
      <w:tr w:rsidR="00262139" w:rsidRPr="00876890" w14:paraId="01068928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E30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7A0B41F4" wp14:editId="1CEE35F0">
                  <wp:extent cx="790575" cy="5810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D437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3D2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3F69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FD9801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4115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7997FB3F" wp14:editId="568E8F87">
                  <wp:extent cx="647700" cy="71437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A217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0F91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04E4" w14:textId="77777777" w:rsidR="00262139" w:rsidRPr="00876890" w:rsidRDefault="00262139" w:rsidP="00C273A0">
            <w:pPr>
              <w:spacing w:line="240" w:lineRule="auto"/>
            </w:pPr>
          </w:p>
        </w:tc>
      </w:tr>
      <w:tr w:rsidR="00262139" w:rsidRPr="00876890" w14:paraId="71FB4A7A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6D57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362520C2" wp14:editId="49668FD6">
                  <wp:extent cx="790575" cy="5429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8A16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272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4070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CB4DBC8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725B" w14:textId="77777777" w:rsidR="00262139" w:rsidRPr="00876890" w:rsidRDefault="00262139" w:rsidP="00C273A0">
            <w:pPr>
              <w:spacing w:line="240" w:lineRule="auto"/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7EA8EB04" wp14:editId="314CF655">
                  <wp:extent cx="561975" cy="9429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942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D9B6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EDFC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D8B5" w14:textId="77777777" w:rsidR="00262139" w:rsidRPr="00876890" w:rsidRDefault="00262139" w:rsidP="00C273A0">
            <w:pPr>
              <w:spacing w:line="240" w:lineRule="auto"/>
            </w:pPr>
          </w:p>
        </w:tc>
      </w:tr>
      <w:tr w:rsidR="00262139" w:rsidRPr="00876890" w14:paraId="7524ACF9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2966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7092FAB6" wp14:editId="51A8FE2B">
                  <wp:extent cx="771525" cy="66675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0A4A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A9BB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0D2E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75B5190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554CF76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1A7CD03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D70E28C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EB01BBA" w14:textId="77777777" w:rsidR="00262139" w:rsidRPr="00876890" w:rsidRDefault="00262139" w:rsidP="00C273A0">
            <w:pPr>
              <w:spacing w:line="240" w:lineRule="auto"/>
            </w:pPr>
          </w:p>
        </w:tc>
      </w:tr>
      <w:tr w:rsidR="00262139" w:rsidRPr="00876890" w14:paraId="198D462D" w14:textId="77777777" w:rsidTr="00C273A0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B6C8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  <w:r w:rsidRPr="00876890">
              <w:rPr>
                <w:noProof/>
                <w:lang w:val="en-US"/>
              </w:rPr>
              <w:drawing>
                <wp:inline distT="0" distB="0" distL="0" distR="0" wp14:anchorId="5B2BA0BF" wp14:editId="33C29328">
                  <wp:extent cx="819150" cy="7048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E6E7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1A5D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3196" w14:textId="77777777" w:rsidR="00262139" w:rsidRPr="00876890" w:rsidRDefault="00262139" w:rsidP="00C273A0">
            <w:pPr>
              <w:spacing w:line="240" w:lineRule="auto"/>
              <w:rPr>
                <w:noProof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1960C21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45C1026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AE46A8F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7D8A0E1" w14:textId="77777777" w:rsidR="00262139" w:rsidRPr="00876890" w:rsidRDefault="00262139" w:rsidP="00C273A0">
            <w:pPr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CA0A2AA" w14:textId="77777777" w:rsidR="00262139" w:rsidRPr="00876890" w:rsidRDefault="00262139" w:rsidP="00C273A0">
            <w:pPr>
              <w:spacing w:line="240" w:lineRule="auto"/>
            </w:pPr>
          </w:p>
        </w:tc>
      </w:tr>
    </w:tbl>
    <w:p w14:paraId="5BC9EDD5" w14:textId="77777777" w:rsidR="00262139" w:rsidRPr="00876890" w:rsidRDefault="00262139" w:rsidP="00262139">
      <w:pPr>
        <w:spacing w:line="240" w:lineRule="auto"/>
        <w:rPr>
          <w:rFonts w:asciiTheme="minorHAnsi" w:hAnsiTheme="minorHAnsi"/>
          <w:sz w:val="22"/>
        </w:rPr>
      </w:pPr>
    </w:p>
    <w:p w14:paraId="6CB5FB2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A944238" wp14:editId="34BD2C45">
                <wp:simplePos x="0" y="0"/>
                <wp:positionH relativeFrom="column">
                  <wp:posOffset>2971800</wp:posOffset>
                </wp:positionH>
                <wp:positionV relativeFrom="paragraph">
                  <wp:posOffset>461010</wp:posOffset>
                </wp:positionV>
                <wp:extent cx="190500" cy="180975"/>
                <wp:effectExtent l="0" t="0" r="19050" b="2857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7BC89E" id="Rectangle 58" o:spid="_x0000_s1026" style="position:absolute;margin-left:234pt;margin-top:36.3pt;width:15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858294F" wp14:editId="49359829">
                <wp:simplePos x="0" y="0"/>
                <wp:positionH relativeFrom="column">
                  <wp:posOffset>0</wp:posOffset>
                </wp:positionH>
                <wp:positionV relativeFrom="paragraph">
                  <wp:posOffset>461010</wp:posOffset>
                </wp:positionV>
                <wp:extent cx="190500" cy="180975"/>
                <wp:effectExtent l="0" t="0" r="19050" b="2857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C888AF" id="Rectangle 56" o:spid="_x0000_s1026" style="position:absolute;margin-left:0;margin-top:36.3pt;width:15pt;height:14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t>B7.</w:t>
      </w:r>
      <w:r w:rsidRPr="00876890">
        <w:tab/>
        <w:t>How should you behave near a dog to avoid being bitten? (Tick as many as you think are correct)</w:t>
      </w:r>
    </w:p>
    <w:p w14:paraId="1C706A19" w14:textId="77777777" w:rsidR="00262139" w:rsidRPr="00876890" w:rsidRDefault="00262139" w:rsidP="00262139">
      <w:pPr>
        <w:spacing w:line="240" w:lineRule="auto"/>
      </w:pPr>
      <w:r w:rsidRPr="00876890">
        <w:t xml:space="preserve">       Stand still when a dog is nearby</w:t>
      </w:r>
      <w:r w:rsidRPr="00876890">
        <w:tab/>
      </w:r>
      <w:r w:rsidRPr="00876890">
        <w:tab/>
      </w:r>
      <w:r w:rsidRPr="00876890">
        <w:tab/>
        <w:t>Shout at dogs when they are nearby</w:t>
      </w:r>
    </w:p>
    <w:p w14:paraId="1FA308A4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81B3C48" wp14:editId="37E45266">
                <wp:simplePos x="0" y="0"/>
                <wp:positionH relativeFrom="column">
                  <wp:posOffset>29718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E74627" id="Rectangle 59" o:spid="_x0000_s1026" style="position:absolute;margin-left:234pt;margin-top:1.1pt;width:15pt;height:14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D39EE64" wp14:editId="427B5C47">
                <wp:simplePos x="0" y="0"/>
                <wp:positionH relativeFrom="column">
                  <wp:posOffset>0</wp:posOffset>
                </wp:positionH>
                <wp:positionV relativeFrom="paragraph">
                  <wp:posOffset>33020</wp:posOffset>
                </wp:positionV>
                <wp:extent cx="190500" cy="180975"/>
                <wp:effectExtent l="0" t="0" r="19050" b="2857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335515" id="Rectangle 57" o:spid="_x0000_s1026" style="position:absolute;margin-left:0;margin-top:2.6pt;width:15pt;height:1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Be close to the dog when they are eating</w:t>
      </w:r>
      <w:r w:rsidRPr="00876890">
        <w:tab/>
      </w:r>
      <w:r w:rsidRPr="00876890">
        <w:tab/>
        <w:t>Wake up the dog when it is sleeping</w:t>
      </w:r>
    </w:p>
    <w:p w14:paraId="4C8F40F6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8FE37E" wp14:editId="58170821">
                <wp:simplePos x="0" y="0"/>
                <wp:positionH relativeFrom="column">
                  <wp:posOffset>297180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DB6E5F" id="Rectangle 53" o:spid="_x0000_s1026" style="position:absolute;margin-left:234pt;margin-top:0;width:15pt;height:1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69FAC0A" wp14:editId="3697AB2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989E4E" id="Rectangle 52" o:spid="_x0000_s1026" style="position:absolute;margin-left:0;margin-top:0;width:15pt;height:1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Wave your arms around</w:t>
      </w:r>
      <w:r w:rsidRPr="00876890">
        <w:tab/>
      </w:r>
      <w:r w:rsidRPr="00876890">
        <w:tab/>
      </w:r>
      <w:r w:rsidRPr="00876890">
        <w:tab/>
      </w:r>
      <w:r w:rsidRPr="00876890">
        <w:tab/>
        <w:t>Stare at the dog when they are nearby</w:t>
      </w:r>
    </w:p>
    <w:p w14:paraId="2EBBFEDA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8D3DB2" wp14:editId="0C84C9A8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190500" cy="180975"/>
                <wp:effectExtent l="0" t="0" r="19050" b="285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0884F2" id="Rectangle 45" o:spid="_x0000_s1026" style="position:absolute;margin-left:0;margin-top:.3pt;width:15pt;height:1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D38EC66" wp14:editId="6BD1F200">
                <wp:simplePos x="0" y="0"/>
                <wp:positionH relativeFrom="column">
                  <wp:posOffset>0</wp:posOffset>
                </wp:positionH>
                <wp:positionV relativeFrom="paragraph">
                  <wp:posOffset>280035</wp:posOffset>
                </wp:positionV>
                <wp:extent cx="190500" cy="180975"/>
                <wp:effectExtent l="0" t="0" r="19050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FD7497" id="Rectangle 46" o:spid="_x0000_s1026" style="position:absolute;margin-left:0;margin-top:22.05pt;width:15pt;height:14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</w: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3DC7E2" wp14:editId="0D2A19DF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190500" cy="180975"/>
                <wp:effectExtent l="0" t="0" r="19050" b="2857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EC06F9" id="Rectangle 48" o:spid="_x0000_s1026" style="position:absolute;margin-left:0;margin-top:21.75pt;width:15pt;height:1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5cTfQIAAF4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32F41BA" wp14:editId="66F93B8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64CAF6" id="Rectangle 47" o:spid="_x0000_s1026" style="position:absolute;margin-left:0;margin-top:0;width:15pt;height:14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LtZ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>Run past the dogs when they are nearby</w:t>
      </w:r>
      <w:r w:rsidRPr="00876890">
        <w:tab/>
      </w:r>
      <w:r w:rsidRPr="00876890">
        <w:tab/>
      </w:r>
    </w:p>
    <w:p w14:paraId="7D2CB0BB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26CDA40" wp14:editId="24FD6B92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190500" cy="180975"/>
                <wp:effectExtent l="0" t="0" r="19050" b="285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54DE59" id="Rectangle 54" o:spid="_x0000_s1026" style="position:absolute;margin-left:0;margin-top:19.85pt;width:15pt;height:1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" filled="f" strokecolor="black [3213]" strokeweight="2pt"/>
            </w:pict>
          </mc:Fallback>
        </mc:AlternateContent>
      </w:r>
      <w:r w:rsidRPr="00876890">
        <w:t xml:space="preserve">       Play and have fun with ‘happy’ dogs</w:t>
      </w:r>
    </w:p>
    <w:p w14:paraId="3684F756" w14:textId="77777777" w:rsidR="00262139" w:rsidRPr="00876890" w:rsidRDefault="00262139" w:rsidP="00262139">
      <w:pPr>
        <w:spacing w:line="240" w:lineRule="auto"/>
      </w:pPr>
      <w:r w:rsidRPr="00876890">
        <w:lastRenderedPageBreak/>
        <w:t xml:space="preserve">       Throw stones and objects at the dog</w:t>
      </w:r>
    </w:p>
    <w:p w14:paraId="26116C65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9147ADD" wp14:editId="11BA2AF5">
                <wp:simplePos x="0" y="0"/>
                <wp:positionH relativeFrom="margin">
                  <wp:align>left</wp:align>
                </wp:positionH>
                <wp:positionV relativeFrom="paragraph">
                  <wp:posOffset>-5715</wp:posOffset>
                </wp:positionV>
                <wp:extent cx="190500" cy="180975"/>
                <wp:effectExtent l="0" t="0" r="19050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CF39DD" id="Rectangle 49" o:spid="_x0000_s1026" style="position:absolute;margin-left:0;margin-top:-.45pt;width:15pt;height:14.25pt;z-index:2516940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" filled="f" strokecolor="black [3213]" strokeweight="2pt">
                <w10:wrap anchorx="margin"/>
              </v:rect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2E0EB519" wp14:editId="05464D7D">
                <wp:simplePos x="0" y="0"/>
                <wp:positionH relativeFrom="column">
                  <wp:posOffset>0</wp:posOffset>
                </wp:positionH>
                <wp:positionV relativeFrom="paragraph">
                  <wp:posOffset>249555</wp:posOffset>
                </wp:positionV>
                <wp:extent cx="190500" cy="180975"/>
                <wp:effectExtent l="0" t="0" r="19050" b="28575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8A5A20" id="Rectangle 202" o:spid="_x0000_s1026" style="position:absolute;margin-left:0;margin-top:19.65pt;width:15pt;height:14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UPqggIAAGA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" filled="f" strokecolor="black [3213]" strokeweight="2pt"/>
            </w:pict>
          </mc:Fallback>
        </mc:AlternateContent>
      </w:r>
      <w:r w:rsidRPr="00876890">
        <w:t xml:space="preserve">       Be quiet and calm around dogs when they are nearby</w:t>
      </w:r>
    </w:p>
    <w:p w14:paraId="0578237B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51759DF" wp14:editId="1BDFB953">
                <wp:simplePos x="0" y="0"/>
                <wp:positionH relativeFrom="column">
                  <wp:posOffset>2971800</wp:posOffset>
                </wp:positionH>
                <wp:positionV relativeFrom="paragraph">
                  <wp:posOffset>272415</wp:posOffset>
                </wp:positionV>
                <wp:extent cx="190500" cy="180975"/>
                <wp:effectExtent l="0" t="0" r="19050" b="285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A131D7" id="Rectangle 51" o:spid="_x0000_s1026" style="position:absolute;margin-left:234pt;margin-top:21.45pt;width:15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D55B9F" wp14:editId="4428E4FD">
                <wp:simplePos x="0" y="0"/>
                <wp:positionH relativeFrom="column">
                  <wp:posOffset>0</wp:posOffset>
                </wp:positionH>
                <wp:positionV relativeFrom="paragraph">
                  <wp:posOffset>272415</wp:posOffset>
                </wp:positionV>
                <wp:extent cx="190500" cy="180975"/>
                <wp:effectExtent l="0" t="0" r="19050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FAE2B9" id="Rectangle 50" o:spid="_x0000_s1026" style="position:absolute;margin-left:0;margin-top:21.45pt;width:15pt;height:1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Try and play with the puppies when the mother is feeding them</w:t>
      </w:r>
    </w:p>
    <w:p w14:paraId="6CF5CF6B" w14:textId="77777777" w:rsidR="00262139" w:rsidRPr="00876890" w:rsidRDefault="00262139" w:rsidP="00262139">
      <w:pPr>
        <w:spacing w:line="240" w:lineRule="auto"/>
      </w:pPr>
      <w:r w:rsidRPr="00876890">
        <w:t xml:space="preserve">       I don’t know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Other</w:t>
      </w:r>
      <w:proofErr w:type="gramEnd"/>
      <w:r w:rsidRPr="00876890">
        <w:t xml:space="preserve"> (give examples)</w:t>
      </w:r>
    </w:p>
    <w:p w14:paraId="2D231C61" w14:textId="77777777" w:rsidR="00262139" w:rsidRPr="00876890" w:rsidRDefault="00262139" w:rsidP="00262139">
      <w:pPr>
        <w:spacing w:line="240" w:lineRule="auto"/>
      </w:pPr>
    </w:p>
    <w:p w14:paraId="37048D4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FE58C0F" wp14:editId="543B0699">
                <wp:simplePos x="0" y="0"/>
                <wp:positionH relativeFrom="column">
                  <wp:posOffset>3886200</wp:posOffset>
                </wp:positionH>
                <wp:positionV relativeFrom="paragraph">
                  <wp:posOffset>266700</wp:posOffset>
                </wp:positionV>
                <wp:extent cx="190500" cy="180975"/>
                <wp:effectExtent l="0" t="0" r="19050" b="285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1E0D31" id="Rectangle 44" o:spid="_x0000_s1026" style="position:absolute;margin-left:306pt;margin-top:21pt;width:15pt;height:1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IeV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778EBD4" wp14:editId="74FC1275">
                <wp:simplePos x="0" y="0"/>
                <wp:positionH relativeFrom="column">
                  <wp:posOffset>2057400</wp:posOffset>
                </wp:positionH>
                <wp:positionV relativeFrom="paragraph">
                  <wp:posOffset>266700</wp:posOffset>
                </wp:positionV>
                <wp:extent cx="190500" cy="180975"/>
                <wp:effectExtent l="0" t="0" r="19050" b="2857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DA0F41" id="Rectangle 43" o:spid="_x0000_s1026" style="position:absolute;margin-left:162pt;margin-top:21pt;width:1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5D08D2" wp14:editId="5D280C92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190500" cy="180975"/>
                <wp:effectExtent l="0" t="0" r="19050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1F6601" id="Rectangle 42" o:spid="_x0000_s1026" style="position:absolute;margin-left:0;margin-top:21pt;width:15pt;height:1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4/W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>B8.</w:t>
      </w:r>
      <w:r w:rsidRPr="00876890">
        <w:tab/>
        <w:t>Do dogs have feelings?</w:t>
      </w:r>
    </w:p>
    <w:p w14:paraId="44ACC70B" w14:textId="77777777" w:rsidR="00262139" w:rsidRPr="00876890" w:rsidRDefault="00262139" w:rsidP="00262139">
      <w:pPr>
        <w:spacing w:line="240" w:lineRule="auto"/>
        <w:ind w:left="720" w:hanging="720"/>
      </w:pPr>
      <w:r w:rsidRPr="00876890">
        <w:t xml:space="preserve">       Yes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335CBA34" w14:textId="77777777" w:rsidR="00262139" w:rsidRPr="00876890" w:rsidRDefault="00262139" w:rsidP="00262139">
      <w:pPr>
        <w:spacing w:line="240" w:lineRule="auto"/>
      </w:pPr>
    </w:p>
    <w:p w14:paraId="07602221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477244A" wp14:editId="49B81043">
                <wp:simplePos x="0" y="0"/>
                <wp:positionH relativeFrom="column">
                  <wp:posOffset>3886200</wp:posOffset>
                </wp:positionH>
                <wp:positionV relativeFrom="paragraph">
                  <wp:posOffset>257175</wp:posOffset>
                </wp:positionV>
                <wp:extent cx="190500" cy="18097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A80430" id="Rectangle 15" o:spid="_x0000_s1026" style="position:absolute;margin-left:306pt;margin-top:20.25pt;width:15pt;height:14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8oLgAIAAF4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554AAF7" wp14:editId="0C2F8A4B">
                <wp:simplePos x="0" y="0"/>
                <wp:positionH relativeFrom="column">
                  <wp:posOffset>2057400</wp:posOffset>
                </wp:positionH>
                <wp:positionV relativeFrom="paragraph">
                  <wp:posOffset>257175</wp:posOffset>
                </wp:positionV>
                <wp:extent cx="190500" cy="18097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0C5EB1" id="Rectangle 14" o:spid="_x0000_s1026" style="position:absolute;margin-left:162pt;margin-top:20.25pt;width:15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Q75fQIAAF4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6D91A71" wp14:editId="21D8278F">
                <wp:simplePos x="0" y="0"/>
                <wp:positionH relativeFrom="column">
                  <wp:posOffset>0</wp:posOffset>
                </wp:positionH>
                <wp:positionV relativeFrom="paragraph">
                  <wp:posOffset>257175</wp:posOffset>
                </wp:positionV>
                <wp:extent cx="190500" cy="18097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A7BD42" id="Rectangle 26" o:spid="_x0000_s1026" style="position:absolute;margin-left:0;margin-top:20.25pt;width:15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I7jgAIAAF4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B9. </w:t>
      </w:r>
      <w:r w:rsidRPr="00876890">
        <w:tab/>
        <w:t>Does a dog need company from other dogs or people?</w:t>
      </w:r>
    </w:p>
    <w:p w14:paraId="0E09F92C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C726FDD" wp14:editId="4D3A6619">
                <wp:simplePos x="0" y="0"/>
                <wp:positionH relativeFrom="column">
                  <wp:posOffset>3886200</wp:posOffset>
                </wp:positionH>
                <wp:positionV relativeFrom="paragraph">
                  <wp:posOffset>264795</wp:posOffset>
                </wp:positionV>
                <wp:extent cx="190500" cy="18097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988C29" id="Rectangle 41" o:spid="_x0000_s1026" style="position:absolute;margin-left:306pt;margin-top:20.85pt;width:15pt;height:1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46BADD0" wp14:editId="41F7F182">
                <wp:simplePos x="0" y="0"/>
                <wp:positionH relativeFrom="column">
                  <wp:posOffset>2057400</wp:posOffset>
                </wp:positionH>
                <wp:positionV relativeFrom="paragraph">
                  <wp:posOffset>264795</wp:posOffset>
                </wp:positionV>
                <wp:extent cx="190500" cy="180975"/>
                <wp:effectExtent l="0" t="0" r="19050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7AFE80" id="Rectangle 40" o:spid="_x0000_s1026" style="position:absolute;margin-left:162pt;margin-top:20.85pt;width:15pt;height:14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FF8E61C" wp14:editId="6AA0B0DD">
                <wp:simplePos x="0" y="0"/>
                <wp:positionH relativeFrom="column">
                  <wp:posOffset>0</wp:posOffset>
                </wp:positionH>
                <wp:positionV relativeFrom="paragraph">
                  <wp:posOffset>264795</wp:posOffset>
                </wp:positionV>
                <wp:extent cx="190500" cy="180975"/>
                <wp:effectExtent l="0" t="0" r="1905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660EBB" id="Rectangle 39" o:spid="_x0000_s1026" style="position:absolute;margin-left:0;margin-top:20.85pt;width:15pt;height:14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Yes, with other dogs </w:t>
      </w:r>
      <w:r w:rsidRPr="00876890">
        <w:tab/>
      </w:r>
      <w:r w:rsidRPr="00876890">
        <w:tab/>
      </w:r>
      <w:proofErr w:type="gramStart"/>
      <w:r w:rsidRPr="00876890">
        <w:t>Yes</w:t>
      </w:r>
      <w:proofErr w:type="gramEnd"/>
      <w:r w:rsidRPr="00876890">
        <w:t>, with other dogs</w:t>
      </w:r>
      <w:r w:rsidRPr="00876890">
        <w:tab/>
      </w:r>
      <w:r w:rsidRPr="00876890">
        <w:tab/>
        <w:t>Yes, with people</w:t>
      </w:r>
    </w:p>
    <w:p w14:paraId="2FA8D4C4" w14:textId="77777777" w:rsidR="00262139" w:rsidRPr="00876890" w:rsidRDefault="00262139" w:rsidP="00262139">
      <w:pPr>
        <w:spacing w:line="240" w:lineRule="auto"/>
      </w:pPr>
      <w:r w:rsidRPr="00876890">
        <w:t xml:space="preserve">      Yes, with people and dogs </w:t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7AF73D7D" w14:textId="77777777" w:rsidR="00262139" w:rsidRPr="00876890" w:rsidRDefault="00262139" w:rsidP="00262139">
      <w:pPr>
        <w:spacing w:line="240" w:lineRule="auto"/>
      </w:pPr>
    </w:p>
    <w:p w14:paraId="79FEDFE4" w14:textId="77777777" w:rsidR="00262139" w:rsidRPr="00876890" w:rsidRDefault="00262139" w:rsidP="00262139">
      <w:pPr>
        <w:spacing w:line="240" w:lineRule="auto"/>
      </w:pPr>
      <w:r w:rsidRPr="00876890">
        <w:t xml:space="preserve">B10. </w:t>
      </w:r>
      <w:r w:rsidRPr="00876890">
        <w:tab/>
        <w:t>How often should you give a dog food?</w:t>
      </w:r>
    </w:p>
    <w:p w14:paraId="41E014DB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1ADEF52" wp14:editId="78C2D8E1">
                <wp:simplePos x="0" y="0"/>
                <wp:positionH relativeFrom="column">
                  <wp:posOffset>388620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FAAF3D" id="Rectangle 61" o:spid="_x0000_s1026" style="position:absolute;margin-left:306pt;margin-top:2.25pt;width:15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DOUgAIAAF4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6072380" wp14:editId="3AE9D7C4">
                <wp:simplePos x="0" y="0"/>
                <wp:positionH relativeFrom="column">
                  <wp:posOffset>205740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221DF0" id="Rectangle 60" o:spid="_x0000_s1026" style="position:absolute;margin-left:162pt;margin-top:2.25pt;width:15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vdmgA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807541E" wp14:editId="0C32DB8B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27BF65" id="Rectangle 55" o:spid="_x0000_s1026" style="position:absolute;margin-left:0;margin-top:2.25pt;width:15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It should always have food</w:t>
      </w:r>
      <w:r w:rsidRPr="00876890">
        <w:tab/>
      </w:r>
      <w:proofErr w:type="gramStart"/>
      <w:r w:rsidRPr="00876890">
        <w:t>Twice</w:t>
      </w:r>
      <w:proofErr w:type="gramEnd"/>
      <w:r w:rsidRPr="00876890">
        <w:t xml:space="preserve"> a day</w:t>
      </w:r>
      <w:r w:rsidRPr="00876890">
        <w:tab/>
      </w:r>
      <w:r w:rsidRPr="00876890">
        <w:tab/>
      </w:r>
      <w:r w:rsidRPr="00876890">
        <w:tab/>
        <w:t>Once a day</w:t>
      </w:r>
    </w:p>
    <w:p w14:paraId="4C8CE61B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61D1267" wp14:editId="7457C804">
                <wp:simplePos x="0" y="0"/>
                <wp:positionH relativeFrom="column">
                  <wp:posOffset>388620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B869EE" id="Rectangle 64" o:spid="_x0000_s1026" style="position:absolute;margin-left:306pt;margin-top:1.35pt;width:15pt;height:14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wcb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A1300C" wp14:editId="50BD1A18">
                <wp:simplePos x="0" y="0"/>
                <wp:positionH relativeFrom="column">
                  <wp:posOffset>205740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AE6E8B" id="Rectangle 63" o:spid="_x0000_s1026" style="position:absolute;margin-left:162pt;margin-top:1.35pt;width:15pt;height:14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uqgQ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9EED7A" wp14:editId="4909243B">
                <wp:simplePos x="0" y="0"/>
                <wp:positionH relativeFrom="column">
                  <wp:posOffset>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587343" id="Rectangle 62" o:spid="_x0000_s1026" style="position:absolute;margin-left:0;margin-top:1.35pt;width:15pt;height:1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A9Y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aeTyi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It finds food by itself</w:t>
      </w:r>
      <w:r w:rsidRPr="00876890">
        <w:tab/>
      </w:r>
      <w:r w:rsidRPr="00876890">
        <w:tab/>
        <w:t>Never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54647DC3" w14:textId="77777777" w:rsidR="00262139" w:rsidRPr="00876890" w:rsidRDefault="00262139" w:rsidP="00262139">
      <w:pPr>
        <w:spacing w:line="240" w:lineRule="auto"/>
      </w:pPr>
    </w:p>
    <w:p w14:paraId="2E398785" w14:textId="77777777" w:rsidR="00262139" w:rsidRPr="00876890" w:rsidRDefault="00262139" w:rsidP="00262139">
      <w:pPr>
        <w:spacing w:line="240" w:lineRule="auto"/>
      </w:pPr>
      <w:r w:rsidRPr="00876890">
        <w:t xml:space="preserve">B11. </w:t>
      </w:r>
      <w:r w:rsidRPr="00876890">
        <w:tab/>
        <w:t>How often should you give a dog water?</w:t>
      </w:r>
    </w:p>
    <w:p w14:paraId="7010BF72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EBFCD23" wp14:editId="1F2DBDFD">
                <wp:simplePos x="0" y="0"/>
                <wp:positionH relativeFrom="column">
                  <wp:posOffset>388620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19050" b="2857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80FF0A" id="Rectangle 67" o:spid="_x0000_s1026" style="position:absolute;margin-left:306pt;margin-top:1.7pt;width:15pt;height:14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zvX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DE5991" wp14:editId="451EF487">
                <wp:simplePos x="0" y="0"/>
                <wp:positionH relativeFrom="column">
                  <wp:posOffset>205740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19050" b="2857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F6A9F0" id="Rectangle 66" o:spid="_x0000_s1026" style="position:absolute;margin-left:162pt;margin-top:1.7pt;width:15pt;height:14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f8lgAIAAF4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F97CB9D" wp14:editId="0D6B2772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19050" b="2857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7608EE" id="Rectangle 65" o:spid="_x0000_s1026" style="position:absolute;margin-left:0;margin-top:1.7pt;width:15pt;height:1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cPpgQIAAF4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It should always have water</w:t>
      </w:r>
      <w:r w:rsidRPr="00876890">
        <w:tab/>
      </w:r>
      <w:proofErr w:type="gramStart"/>
      <w:r w:rsidRPr="00876890">
        <w:t>Twice</w:t>
      </w:r>
      <w:proofErr w:type="gramEnd"/>
      <w:r w:rsidRPr="00876890">
        <w:t xml:space="preserve"> a day</w:t>
      </w:r>
      <w:r w:rsidRPr="00876890">
        <w:tab/>
      </w:r>
      <w:r w:rsidRPr="00876890">
        <w:tab/>
      </w:r>
      <w:r w:rsidRPr="00876890">
        <w:tab/>
        <w:t>Once a day</w:t>
      </w:r>
    </w:p>
    <w:p w14:paraId="4D8D7937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2D4F8FC" wp14:editId="1F60BAB5">
                <wp:simplePos x="0" y="0"/>
                <wp:positionH relativeFrom="column">
                  <wp:posOffset>3886200</wp:posOffset>
                </wp:positionH>
                <wp:positionV relativeFrom="paragraph">
                  <wp:posOffset>10160</wp:posOffset>
                </wp:positionV>
                <wp:extent cx="190500" cy="180975"/>
                <wp:effectExtent l="0" t="0" r="19050" b="2857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6E6AEE" id="Rectangle 70" o:spid="_x0000_s1026" style="position:absolute;margin-left:306pt;margin-top:.8pt;width:15pt;height:14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g/MgA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CE77F74" wp14:editId="38116CD8">
                <wp:simplePos x="0" y="0"/>
                <wp:positionH relativeFrom="column">
                  <wp:posOffset>2047875</wp:posOffset>
                </wp:positionH>
                <wp:positionV relativeFrom="paragraph">
                  <wp:posOffset>10160</wp:posOffset>
                </wp:positionV>
                <wp:extent cx="190500" cy="180975"/>
                <wp:effectExtent l="0" t="0" r="19050" b="2857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BF5161" id="Rectangle 69" o:spid="_x0000_s1026" style="position:absolute;margin-left:161.25pt;margin-top:.8pt;width:15pt;height:14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tNv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aeTym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F895CEF" wp14:editId="23BEF4B9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190500" cy="180975"/>
                <wp:effectExtent l="0" t="0" r="19050" b="2857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762573" id="Rectangle 68" o:spid="_x0000_s1026" style="position:absolute;margin-left:0;margin-top:.8pt;width:15pt;height:14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Bed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" filled="f" strokecolor="black [3213]" strokeweight="2pt"/>
            </w:pict>
          </mc:Fallback>
        </mc:AlternateContent>
      </w:r>
      <w:r w:rsidRPr="00876890">
        <w:t xml:space="preserve">       It finds water by itself</w:t>
      </w:r>
      <w:r w:rsidRPr="00876890">
        <w:tab/>
      </w:r>
      <w:r w:rsidRPr="00876890">
        <w:tab/>
        <w:t>Never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4770161C" w14:textId="77777777" w:rsidR="00262139" w:rsidRPr="00876890" w:rsidRDefault="00262139" w:rsidP="00262139">
      <w:pPr>
        <w:spacing w:line="240" w:lineRule="auto"/>
      </w:pPr>
    </w:p>
    <w:p w14:paraId="320D15ED" w14:textId="77777777" w:rsidR="00262139" w:rsidRPr="00876890" w:rsidRDefault="00262139" w:rsidP="00262139">
      <w:pPr>
        <w:spacing w:line="240" w:lineRule="auto"/>
      </w:pPr>
      <w:r w:rsidRPr="00876890">
        <w:t>B12.</w:t>
      </w:r>
      <w:r w:rsidRPr="00876890">
        <w:tab/>
        <w:t>If a dog looks sick do you take it to see a vet?</w:t>
      </w:r>
    </w:p>
    <w:p w14:paraId="3B0EF23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FBF2403" wp14:editId="12D579E2">
                <wp:simplePos x="0" y="0"/>
                <wp:positionH relativeFrom="column">
                  <wp:posOffset>0</wp:posOffset>
                </wp:positionH>
                <wp:positionV relativeFrom="paragraph">
                  <wp:posOffset>290195</wp:posOffset>
                </wp:positionV>
                <wp:extent cx="190500" cy="180975"/>
                <wp:effectExtent l="0" t="0" r="19050" b="2857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78F31C" id="Rectangle 73" o:spid="_x0000_s1026" style="position:absolute;margin-left:0;margin-top:22.85pt;width:15pt;height:14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jMAgQ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2B19112" wp14:editId="11171B56">
                <wp:simplePos x="0" y="0"/>
                <wp:positionH relativeFrom="column">
                  <wp:posOffset>25146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E1CC0F" id="Rectangle 72" o:spid="_x0000_s1026" style="position:absolute;margin-left:198pt;margin-top:1.1pt;width:15pt;height:14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Pfy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TCi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8063C5" wp14:editId="5E8058E0">
                <wp:simplePos x="0" y="0"/>
                <wp:positionH relativeFrom="column">
                  <wp:posOffset>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FF66D4" id="Rectangle 71" o:spid="_x0000_s1026" style="position:absolute;margin-left:0;margin-top:1.1pt;width:15pt;height:14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Ms+gAIAAF4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Yes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Sometimes</w:t>
      </w:r>
    </w:p>
    <w:p w14:paraId="476E64D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CDE812F" wp14:editId="7F0ED2EB">
                <wp:simplePos x="0" y="0"/>
                <wp:positionH relativeFrom="column">
                  <wp:posOffset>2514600</wp:posOffset>
                </wp:positionH>
                <wp:positionV relativeFrom="paragraph">
                  <wp:posOffset>12065</wp:posOffset>
                </wp:positionV>
                <wp:extent cx="190500" cy="180975"/>
                <wp:effectExtent l="0" t="0" r="19050" b="2857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3126FA" id="Rectangle 74" o:spid="_x0000_s1026" style="position:absolute;margin-left:198pt;margin-top:.95pt;width:15pt;height:14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/+x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No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711F95E5" w14:textId="77777777" w:rsidR="00262139" w:rsidRPr="00876890" w:rsidRDefault="00262139" w:rsidP="00262139">
      <w:pPr>
        <w:spacing w:line="240" w:lineRule="auto"/>
      </w:pPr>
    </w:p>
    <w:p w14:paraId="63C673D1" w14:textId="77777777" w:rsidR="00262139" w:rsidRPr="00876890" w:rsidRDefault="00262139" w:rsidP="00262139">
      <w:pPr>
        <w:spacing w:line="240" w:lineRule="auto"/>
      </w:pPr>
      <w:r w:rsidRPr="00876890">
        <w:t xml:space="preserve">B13. </w:t>
      </w:r>
      <w:r w:rsidRPr="00876890">
        <w:tab/>
        <w:t>Should dogs be on a chain?</w:t>
      </w:r>
    </w:p>
    <w:p w14:paraId="4F55FC0E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6BE8278" wp14:editId="05A0349A">
                <wp:simplePos x="0" y="0"/>
                <wp:positionH relativeFrom="column">
                  <wp:posOffset>2514600</wp:posOffset>
                </wp:positionH>
                <wp:positionV relativeFrom="paragraph">
                  <wp:posOffset>282575</wp:posOffset>
                </wp:positionV>
                <wp:extent cx="190500" cy="180975"/>
                <wp:effectExtent l="0" t="0" r="19050" b="2857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5929FE" id="Rectangle 78" o:spid="_x0000_s1026" style="position:absolute;margin-left:198pt;margin-top:22.25pt;width:15pt;height:14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O83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E0EA6EC" wp14:editId="4326A7AA">
                <wp:simplePos x="0" y="0"/>
                <wp:positionH relativeFrom="column">
                  <wp:posOffset>0</wp:posOffset>
                </wp:positionH>
                <wp:positionV relativeFrom="paragraph">
                  <wp:posOffset>282575</wp:posOffset>
                </wp:positionV>
                <wp:extent cx="190500" cy="180975"/>
                <wp:effectExtent l="0" t="0" r="19050" b="2857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EF69AD" id="Rectangle 77" o:spid="_x0000_s1026" style="position:absolute;margin-left:0;margin-top:22.25pt;width:15pt;height:14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CFB0F62" wp14:editId="0689E84A">
                <wp:simplePos x="0" y="0"/>
                <wp:positionH relativeFrom="column">
                  <wp:posOffset>2514600</wp:posOffset>
                </wp:positionH>
                <wp:positionV relativeFrom="paragraph">
                  <wp:posOffset>6350</wp:posOffset>
                </wp:positionV>
                <wp:extent cx="190500" cy="180975"/>
                <wp:effectExtent l="0" t="0" r="19050" b="2857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639B10" id="Rectangle 76" o:spid="_x0000_s1026" style="position:absolute;margin-left:198pt;margin-top:.5pt;width:15pt;height:14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QePgAIAAF4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3A10F82" wp14:editId="04DCEA03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190500" cy="180975"/>
                <wp:effectExtent l="0" t="0" r="19050" b="2857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DD823B" id="Rectangle 75" o:spid="_x0000_s1026" style="position:absolute;margin-left:0;margin-top:.5pt;width:15pt;height:14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TtDgAIAAF4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Yes, all the time</w:t>
      </w:r>
      <w:r w:rsidRPr="00876890">
        <w:tab/>
      </w:r>
      <w:r w:rsidRPr="00876890">
        <w:tab/>
      </w:r>
      <w:r w:rsidRPr="00876890">
        <w:tab/>
      </w:r>
      <w:r w:rsidRPr="00876890">
        <w:tab/>
        <w:t>Yes, some of the time</w:t>
      </w:r>
    </w:p>
    <w:p w14:paraId="30B38AD7" w14:textId="77777777" w:rsidR="00262139" w:rsidRPr="00876890" w:rsidRDefault="00262139" w:rsidP="00262139">
      <w:pPr>
        <w:spacing w:line="240" w:lineRule="auto"/>
      </w:pPr>
      <w:r w:rsidRPr="00876890">
        <w:t xml:space="preserve">       </w:t>
      </w:r>
      <w:proofErr w:type="gramStart"/>
      <w:r w:rsidRPr="00876890">
        <w:t>I don’t know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proofErr w:type="gramEnd"/>
    </w:p>
    <w:p w14:paraId="72E22734" w14:textId="77777777" w:rsidR="00262139" w:rsidRPr="00876890" w:rsidRDefault="00262139" w:rsidP="00262139">
      <w:pPr>
        <w:spacing w:line="240" w:lineRule="auto"/>
      </w:pPr>
    </w:p>
    <w:p w14:paraId="6906F292" w14:textId="77777777" w:rsidR="00262139" w:rsidRPr="00876890" w:rsidRDefault="00262139" w:rsidP="00262139">
      <w:pPr>
        <w:spacing w:line="240" w:lineRule="auto"/>
      </w:pPr>
      <w:r w:rsidRPr="00876890">
        <w:t xml:space="preserve">B14. </w:t>
      </w:r>
      <w:r w:rsidRPr="00876890">
        <w:tab/>
        <w:t>Should dogs have exercise?</w:t>
      </w:r>
    </w:p>
    <w:p w14:paraId="4A94AE7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A0A2B44" wp14:editId="632A8FB1">
                <wp:simplePos x="0" y="0"/>
                <wp:positionH relativeFrom="column">
                  <wp:posOffset>388620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EB3FA8" id="Rectangle 81" o:spid="_x0000_s1026" style="position:absolute;margin-left:306pt;margin-top:0;width:15pt;height:14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1GLgAIAAF4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2D757C8" wp14:editId="4A4F95BB">
                <wp:simplePos x="0" y="0"/>
                <wp:positionH relativeFrom="column">
                  <wp:posOffset>205740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45B1C1" id="Rectangle 13" o:spid="_x0000_s1026" style="position:absolute;margin-left:162pt;margin-top:0;width:15pt;height:14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MJIfQIAAF4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A300D5C" wp14:editId="507D67E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7AB110" id="Rectangle 79" o:spid="_x0000_s1026" style="position:absolute;margin-left:0;margin-top:0;width:15pt;height:14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ivF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TCm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Yes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44F60CDB" w14:textId="77777777" w:rsidR="00262139" w:rsidRPr="00876890" w:rsidRDefault="00262139" w:rsidP="00262139">
      <w:pPr>
        <w:spacing w:line="240" w:lineRule="auto"/>
      </w:pPr>
    </w:p>
    <w:p w14:paraId="2E58108A" w14:textId="77777777" w:rsidR="00262139" w:rsidRPr="00876890" w:rsidRDefault="00262139" w:rsidP="00262139">
      <w:pPr>
        <w:spacing w:line="240" w:lineRule="auto"/>
      </w:pPr>
      <w:r w:rsidRPr="00876890">
        <w:t xml:space="preserve">B15. </w:t>
      </w:r>
      <w:r w:rsidRPr="00876890">
        <w:tab/>
        <w:t>What things do dogs need in their home to be happy? (Tick as many as you think are correct)</w:t>
      </w:r>
    </w:p>
    <w:p w14:paraId="037F55F4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606D3F7" wp14:editId="7EFE9187">
                <wp:simplePos x="0" y="0"/>
                <wp:positionH relativeFrom="column">
                  <wp:posOffset>43434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A5814D" id="Rectangle 84" o:spid="_x0000_s1026" style="position:absolute;margin-left:342pt;margin-top:1.1pt;width:15pt;height:14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721F057" wp14:editId="3C0DFCAB">
                <wp:simplePos x="0" y="0"/>
                <wp:positionH relativeFrom="column">
                  <wp:posOffset>2066925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4ECB46" id="Rectangle 83" o:spid="_x0000_s1026" style="position:absolute;margin-left:162.75pt;margin-top:1.1pt;width:15pt;height:14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FA2F566" wp14:editId="29AD3C9F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2D6461" id="Rectangle 82" o:spid="_x0000_s1026" style="position:absolute;margin-left:0;margin-top:1.1pt;width:15pt;height:14.25pt;z-index:2517340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21H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Tii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" filled="f" strokecolor="black [3213]" strokeweight="2pt">
                <w10:wrap anchorx="margin"/>
              </v:rect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5FB6F42" wp14:editId="49E82C77">
                <wp:simplePos x="0" y="0"/>
                <wp:positionH relativeFrom="column">
                  <wp:posOffset>4343400</wp:posOffset>
                </wp:positionH>
                <wp:positionV relativeFrom="paragraph">
                  <wp:posOffset>250190</wp:posOffset>
                </wp:positionV>
                <wp:extent cx="190500" cy="180975"/>
                <wp:effectExtent l="0" t="0" r="19050" b="28575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20B263" id="Rectangle 87" o:spid="_x0000_s1026" style="position:absolute;margin-left:342pt;margin-top:19.7pt;width:15pt;height:14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FnI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t xml:space="preserve">       To be tied up</w:t>
      </w:r>
      <w:r w:rsidRPr="00876890">
        <w:tab/>
      </w:r>
      <w:r w:rsidRPr="00876890">
        <w:tab/>
      </w:r>
      <w:r w:rsidRPr="00876890">
        <w:tab/>
        <w:t>Small area to move in</w:t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To</w:t>
      </w:r>
      <w:proofErr w:type="gramEnd"/>
      <w:r w:rsidRPr="00876890">
        <w:t xml:space="preserve"> be in the sun</w:t>
      </w:r>
    </w:p>
    <w:p w14:paraId="4711209F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AFEA3E0" wp14:editId="45E1AFA0">
                <wp:simplePos x="0" y="0"/>
                <wp:positionH relativeFrom="column">
                  <wp:posOffset>0</wp:posOffset>
                </wp:positionH>
                <wp:positionV relativeFrom="paragraph">
                  <wp:posOffset>34925</wp:posOffset>
                </wp:positionV>
                <wp:extent cx="190500" cy="180975"/>
                <wp:effectExtent l="0" t="0" r="19050" b="28575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A15BC4" id="Rectangle 85" o:spid="_x0000_s1026" style="position:absolute;margin-left:0;margin-top:2.75pt;width:15pt;height:14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E1B72A6" wp14:editId="7E0A4F39">
                <wp:simplePos x="0" y="0"/>
                <wp:positionH relativeFrom="column">
                  <wp:posOffset>2057400</wp:posOffset>
                </wp:positionH>
                <wp:positionV relativeFrom="paragraph">
                  <wp:posOffset>34925</wp:posOffset>
                </wp:positionV>
                <wp:extent cx="190500" cy="180975"/>
                <wp:effectExtent l="0" t="0" r="19050" b="2857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6F5D9C" id="Rectangle 86" o:spid="_x0000_s1026" style="position:absolute;margin-left:162pt;margin-top:2.75pt;width:15pt;height:14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p06gAIAAF4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A blanket to </w:t>
      </w:r>
      <w:proofErr w:type="gramStart"/>
      <w:r w:rsidRPr="00876890">
        <w:t>lay</w:t>
      </w:r>
      <w:proofErr w:type="gramEnd"/>
      <w:r w:rsidRPr="00876890">
        <w:t xml:space="preserve"> on</w:t>
      </w:r>
      <w:r w:rsidRPr="00876890">
        <w:tab/>
      </w:r>
      <w:r w:rsidRPr="00876890">
        <w:tab/>
        <w:t>Big area to move in</w:t>
      </w:r>
      <w:r w:rsidRPr="00876890">
        <w:tab/>
      </w:r>
      <w:r w:rsidRPr="00876890">
        <w:tab/>
      </w:r>
      <w:r w:rsidRPr="00876890">
        <w:tab/>
        <w:t>To have a shade</w:t>
      </w:r>
    </w:p>
    <w:p w14:paraId="771D4954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C8E46E6" wp14:editId="2942D5E0">
                <wp:simplePos x="0" y="0"/>
                <wp:positionH relativeFrom="column">
                  <wp:posOffset>43434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5CBB0B" id="Rectangle 90" o:spid="_x0000_s1026" style="position:absolute;margin-left:342pt;margin-top:1.1pt;width:15pt;height:14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W3TgA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413B0A5" wp14:editId="026C5B40">
                <wp:simplePos x="0" y="0"/>
                <wp:positionH relativeFrom="column">
                  <wp:posOffset>20574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1887F9" id="Rectangle 89" o:spid="_x0000_s1026" style="position:absolute;margin-left:162pt;margin-top:1.1pt;width:15pt;height:14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bFw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eTim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1F5474C" wp14:editId="09BCE610">
                <wp:simplePos x="0" y="0"/>
                <wp:positionH relativeFrom="column">
                  <wp:posOffset>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3EC559" id="Rectangle 88" o:spid="_x0000_s1026" style="position:absolute;margin-left:0;margin-top:1.1pt;width:15pt;height:14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3WC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" filled="f" strokecolor="black [3213]" strokeweight="2pt"/>
            </w:pict>
          </mc:Fallback>
        </mc:AlternateContent>
      </w:r>
      <w:r w:rsidRPr="00876890">
        <w:t xml:space="preserve">       Something to play with</w:t>
      </w:r>
      <w:r w:rsidRPr="00876890">
        <w:tab/>
      </w:r>
      <w:r w:rsidRPr="00876890">
        <w:tab/>
        <w:t xml:space="preserve">Soft ground to </w:t>
      </w:r>
      <w:proofErr w:type="gramStart"/>
      <w:r w:rsidRPr="00876890">
        <w:t>lay</w:t>
      </w:r>
      <w:proofErr w:type="gramEnd"/>
      <w:r w:rsidRPr="00876890">
        <w:t xml:space="preserve"> on</w:t>
      </w:r>
      <w:r w:rsidRPr="00876890">
        <w:tab/>
      </w:r>
      <w:r w:rsidRPr="00876890">
        <w:tab/>
      </w:r>
      <w:r w:rsidRPr="00876890">
        <w:tab/>
        <w:t>Nothing</w:t>
      </w:r>
    </w:p>
    <w:p w14:paraId="399305F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ED2A7D0" wp14:editId="627CB2A6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190500" cy="180975"/>
                <wp:effectExtent l="0" t="0" r="19050" b="28575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174325" id="Rectangle 91" o:spid="_x0000_s1026" style="position:absolute;margin-left:0;margin-top:2.45pt;width:15pt;height:14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6khgAIAAF4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I don’t know</w:t>
      </w:r>
    </w:p>
    <w:p w14:paraId="58599918" w14:textId="77777777" w:rsidR="00262139" w:rsidRPr="00876890" w:rsidRDefault="00262139" w:rsidP="00262139">
      <w:pPr>
        <w:pBdr>
          <w:bottom w:val="single" w:sz="4" w:space="1" w:color="auto"/>
        </w:pBdr>
        <w:spacing w:line="240" w:lineRule="auto"/>
        <w:rPr>
          <w:color w:val="002060"/>
        </w:rPr>
      </w:pPr>
    </w:p>
    <w:p w14:paraId="005313ED" w14:textId="77777777" w:rsidR="00262139" w:rsidRPr="00876890" w:rsidRDefault="00262139" w:rsidP="00262139">
      <w:pPr>
        <w:spacing w:line="240" w:lineRule="auto"/>
        <w:rPr>
          <w:b/>
          <w:u w:val="single"/>
        </w:rPr>
      </w:pPr>
      <w:r w:rsidRPr="00876890">
        <w:rPr>
          <w:b/>
          <w:u w:val="single"/>
        </w:rPr>
        <w:t>Section C – Rabies</w:t>
      </w:r>
    </w:p>
    <w:p w14:paraId="0E301549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4DE6D35" wp14:editId="44108177">
                <wp:simplePos x="0" y="0"/>
                <wp:positionH relativeFrom="column">
                  <wp:posOffset>3886200</wp:posOffset>
                </wp:positionH>
                <wp:positionV relativeFrom="paragraph">
                  <wp:posOffset>292100</wp:posOffset>
                </wp:positionV>
                <wp:extent cx="190500" cy="180975"/>
                <wp:effectExtent l="0" t="0" r="19050" b="28575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ED386A" id="Rectangle 94" o:spid="_x0000_s1026" style="position:absolute;margin-left:306pt;margin-top:23pt;width:15pt;height:14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8438BB2" wp14:editId="625300DB">
                <wp:simplePos x="0" y="0"/>
                <wp:positionH relativeFrom="column">
                  <wp:posOffset>2057400</wp:posOffset>
                </wp:positionH>
                <wp:positionV relativeFrom="paragraph">
                  <wp:posOffset>292100</wp:posOffset>
                </wp:positionV>
                <wp:extent cx="190500" cy="180975"/>
                <wp:effectExtent l="0" t="0" r="19050" b="28575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BA172B" id="Rectangle 93" o:spid="_x0000_s1026" style="position:absolute;margin-left:162pt;margin-top:23pt;width:15pt;height:14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554BF8E" wp14:editId="3F4576F0">
                <wp:simplePos x="0" y="0"/>
                <wp:positionH relativeFrom="column">
                  <wp:posOffset>0</wp:posOffset>
                </wp:positionH>
                <wp:positionV relativeFrom="paragraph">
                  <wp:posOffset>292100</wp:posOffset>
                </wp:positionV>
                <wp:extent cx="190500" cy="180975"/>
                <wp:effectExtent l="0" t="0" r="19050" b="28575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E849A2" id="Rectangle 92" o:spid="_x0000_s1026" style="position:absolute;margin-left:0;margin-top:23pt;width:15pt;height:14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5Xt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C1. </w:t>
      </w:r>
      <w:r w:rsidRPr="00876890">
        <w:tab/>
        <w:t>Can people get rabies?</w:t>
      </w:r>
    </w:p>
    <w:p w14:paraId="65AD4F1C" w14:textId="77777777" w:rsidR="00262139" w:rsidRPr="00876890" w:rsidRDefault="00262139" w:rsidP="00262139">
      <w:pPr>
        <w:spacing w:line="240" w:lineRule="auto"/>
      </w:pPr>
      <w:r w:rsidRPr="00876890">
        <w:t xml:space="preserve">       Yes</w:t>
      </w:r>
      <w:r w:rsidRPr="00876890">
        <w:tab/>
      </w:r>
      <w:r w:rsidRPr="00876890">
        <w:tab/>
      </w:r>
      <w:r w:rsidRPr="00876890">
        <w:tab/>
      </w:r>
      <w:r w:rsidRPr="00876890">
        <w:tab/>
        <w:t>No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44C0D938" w14:textId="77777777" w:rsidR="00262139" w:rsidRPr="00876890" w:rsidRDefault="00262139" w:rsidP="00262139">
      <w:pPr>
        <w:spacing w:line="240" w:lineRule="auto"/>
        <w:rPr>
          <w:b/>
        </w:rPr>
      </w:pPr>
    </w:p>
    <w:p w14:paraId="355A028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6F0B28C" wp14:editId="3AFE8B23">
                <wp:simplePos x="0" y="0"/>
                <wp:positionH relativeFrom="column">
                  <wp:posOffset>3886200</wp:posOffset>
                </wp:positionH>
                <wp:positionV relativeFrom="paragraph">
                  <wp:posOffset>276860</wp:posOffset>
                </wp:positionV>
                <wp:extent cx="190500" cy="180975"/>
                <wp:effectExtent l="0" t="0" r="19050" b="28575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D79230" id="Rectangle 97" o:spid="_x0000_s1026" style="position:absolute;margin-left:306pt;margin-top:21.8pt;width:15pt;height:14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KFi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22C953B" wp14:editId="1365D845">
                <wp:simplePos x="0" y="0"/>
                <wp:positionH relativeFrom="column">
                  <wp:posOffset>2057400</wp:posOffset>
                </wp:positionH>
                <wp:positionV relativeFrom="paragraph">
                  <wp:posOffset>276860</wp:posOffset>
                </wp:positionV>
                <wp:extent cx="190500" cy="180975"/>
                <wp:effectExtent l="0" t="0" r="19050" b="2857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5A386D" id="Rectangle 96" o:spid="_x0000_s1026" style="position:absolute;margin-left:162pt;margin-top:21.8pt;width:15pt;height:14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5268EC1" wp14:editId="733F6B16">
                <wp:simplePos x="0" y="0"/>
                <wp:positionH relativeFrom="column">
                  <wp:posOffset>0</wp:posOffset>
                </wp:positionH>
                <wp:positionV relativeFrom="paragraph">
                  <wp:posOffset>276860</wp:posOffset>
                </wp:positionV>
                <wp:extent cx="190500" cy="180975"/>
                <wp:effectExtent l="0" t="0" r="19050" b="2857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ABDB64" id="Rectangle 95" o:spid="_x0000_s1026" style="position:absolute;margin-left:0;margin-top:21.8pt;width:15pt;height:14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llcgQIAAF4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C2. </w:t>
      </w:r>
      <w:r w:rsidRPr="00876890">
        <w:tab/>
        <w:t>Which animals get rabies? (Tick as many as you think are correct)</w:t>
      </w:r>
    </w:p>
    <w:p w14:paraId="5920A075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2FC1730" wp14:editId="7C12715D">
                <wp:simplePos x="0" y="0"/>
                <wp:positionH relativeFrom="column">
                  <wp:posOffset>3886200</wp:posOffset>
                </wp:positionH>
                <wp:positionV relativeFrom="paragraph">
                  <wp:posOffset>284480</wp:posOffset>
                </wp:positionV>
                <wp:extent cx="190500" cy="180975"/>
                <wp:effectExtent l="0" t="0" r="19050" b="28575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1DA2D1" id="Rectangle 100" o:spid="_x0000_s1026" style="position:absolute;margin-left:306pt;margin-top:22.4pt;width:15pt;height:14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BKUgA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A93F053" wp14:editId="48777D96">
                <wp:simplePos x="0" y="0"/>
                <wp:positionH relativeFrom="column">
                  <wp:posOffset>2057400</wp:posOffset>
                </wp:positionH>
                <wp:positionV relativeFrom="paragraph">
                  <wp:posOffset>284480</wp:posOffset>
                </wp:positionV>
                <wp:extent cx="190500" cy="180975"/>
                <wp:effectExtent l="0" t="0" r="19050" b="28575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C992C6" id="Rectangle 99" o:spid="_x0000_s1026" style="position:absolute;margin-left:162pt;margin-top:22.4pt;width:15pt;height:14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UnagQIAAF4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B19D0BD" wp14:editId="1869B60F">
                <wp:simplePos x="0" y="0"/>
                <wp:positionH relativeFrom="column">
                  <wp:posOffset>0</wp:posOffset>
                </wp:positionH>
                <wp:positionV relativeFrom="paragraph">
                  <wp:posOffset>284480</wp:posOffset>
                </wp:positionV>
                <wp:extent cx="190500" cy="180975"/>
                <wp:effectExtent l="0" t="0" r="19050" b="28575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1CB26E" id="Rectangle 98" o:spid="_x0000_s1026" style="position:absolute;margin-left:0;margin-top:22.4pt;width:15pt;height:14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40o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       Dog</w:t>
      </w:r>
      <w:r w:rsidRPr="00876890">
        <w:tab/>
      </w:r>
      <w:r w:rsidRPr="00876890">
        <w:tab/>
      </w:r>
      <w:r w:rsidRPr="00876890">
        <w:tab/>
      </w:r>
      <w:r w:rsidRPr="00876890">
        <w:tab/>
        <w:t>Cat</w:t>
      </w:r>
      <w:r w:rsidRPr="00876890">
        <w:tab/>
      </w:r>
      <w:r w:rsidRPr="00876890">
        <w:tab/>
      </w:r>
      <w:r w:rsidRPr="00876890">
        <w:tab/>
      </w:r>
      <w:r w:rsidRPr="00876890">
        <w:tab/>
        <w:t>Bat</w:t>
      </w:r>
    </w:p>
    <w:p w14:paraId="53B87C0C" w14:textId="77777777" w:rsidR="00262139" w:rsidRPr="00876890" w:rsidRDefault="00262139" w:rsidP="00262139">
      <w:pPr>
        <w:spacing w:line="240" w:lineRule="auto"/>
      </w:pPr>
      <w:r w:rsidRPr="00876890">
        <w:t xml:space="preserve">       Monkey</w:t>
      </w:r>
      <w:r w:rsidRPr="00876890">
        <w:tab/>
      </w:r>
      <w:r w:rsidRPr="00876890">
        <w:tab/>
      </w:r>
      <w:r w:rsidRPr="00876890">
        <w:tab/>
      </w:r>
      <w:r w:rsidRPr="00876890">
        <w:tab/>
        <w:t>Chicken</w:t>
      </w:r>
      <w:r w:rsidRPr="00876890">
        <w:tab/>
      </w:r>
      <w:r w:rsidRPr="00876890">
        <w:tab/>
      </w:r>
      <w:r w:rsidRPr="00876890">
        <w:tab/>
        <w:t>Snake</w:t>
      </w:r>
    </w:p>
    <w:p w14:paraId="677BC680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A7A174C" wp14:editId="28DC7AC7">
                <wp:simplePos x="0" y="0"/>
                <wp:positionH relativeFrom="column">
                  <wp:posOffset>2057400</wp:posOffset>
                </wp:positionH>
                <wp:positionV relativeFrom="paragraph">
                  <wp:posOffset>280670</wp:posOffset>
                </wp:positionV>
                <wp:extent cx="190500" cy="180975"/>
                <wp:effectExtent l="0" t="0" r="19050" b="28575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520E6E" id="Rectangle 105" o:spid="_x0000_s1026" style="position:absolute;margin-left:162pt;margin-top:22.1pt;width:15pt;height:14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Zxw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D5EF8AA" wp14:editId="2F765977">
                <wp:simplePos x="0" y="0"/>
                <wp:positionH relativeFrom="column">
                  <wp:posOffset>3886200</wp:posOffset>
                </wp:positionH>
                <wp:positionV relativeFrom="paragraph">
                  <wp:posOffset>280670</wp:posOffset>
                </wp:positionV>
                <wp:extent cx="190500" cy="180975"/>
                <wp:effectExtent l="0" t="0" r="19050" b="28575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9432F2" id="Rectangle 106" o:spid="_x0000_s1026" style="position:absolute;margin-left:306pt;margin-top:22.1pt;width:15pt;height:14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zaa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A52FD8C" wp14:editId="0CD5E377">
                <wp:simplePos x="0" y="0"/>
                <wp:positionH relativeFrom="column">
                  <wp:posOffset>0</wp:posOffset>
                </wp:positionH>
                <wp:positionV relativeFrom="paragraph">
                  <wp:posOffset>280670</wp:posOffset>
                </wp:positionV>
                <wp:extent cx="190500" cy="180975"/>
                <wp:effectExtent l="0" t="0" r="19050" b="28575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EBF6DB" id="Rectangle 104" o:spid="_x0000_s1026" style="position:absolute;margin-left:0;margin-top:22.1pt;width:15pt;height:14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dWf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4840C86" wp14:editId="58E11E4F">
                <wp:simplePos x="0" y="0"/>
                <wp:positionH relativeFrom="column">
                  <wp:posOffset>3886200</wp:posOffset>
                </wp:positionH>
                <wp:positionV relativeFrom="paragraph">
                  <wp:posOffset>13970</wp:posOffset>
                </wp:positionV>
                <wp:extent cx="190500" cy="180975"/>
                <wp:effectExtent l="0" t="0" r="19050" b="28575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C118AD" id="Rectangle 103" o:spid="_x0000_s1026" style="position:absolute;margin-left:306pt;margin-top:1.1pt;width:15pt;height:14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rh+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F54AE4A" wp14:editId="7EAF34CE">
                <wp:simplePos x="0" y="0"/>
                <wp:positionH relativeFrom="column">
                  <wp:posOffset>2057400</wp:posOffset>
                </wp:positionH>
                <wp:positionV relativeFrom="paragraph">
                  <wp:posOffset>4445</wp:posOffset>
                </wp:positionV>
                <wp:extent cx="190500" cy="180975"/>
                <wp:effectExtent l="0" t="0" r="19050" b="28575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42987F" id="Rectangle 102" o:spid="_x0000_s1026" style="position:absolute;margin-left:162pt;margin-top:.35pt;width:15pt;height:14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vGR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lRNK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289C091" wp14:editId="19AD4CBA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190500" cy="180975"/>
                <wp:effectExtent l="0" t="0" r="19050" b="28575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B5ECC5" id="Rectangle 101" o:spid="_x0000_s1026" style="position:absolute;margin-left:0;margin-top:.35pt;width:15pt;height:14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Ft7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Spider</w:t>
      </w:r>
      <w:r w:rsidRPr="00876890">
        <w:tab/>
      </w:r>
      <w:r w:rsidRPr="00876890">
        <w:tab/>
      </w:r>
      <w:r w:rsidRPr="00876890">
        <w:tab/>
      </w:r>
      <w:r w:rsidRPr="00876890">
        <w:tab/>
        <w:t>Bird</w:t>
      </w:r>
      <w:r w:rsidRPr="00876890">
        <w:tab/>
      </w:r>
      <w:r w:rsidRPr="00876890">
        <w:tab/>
      </w:r>
      <w:r w:rsidRPr="00876890">
        <w:tab/>
      </w:r>
      <w:r w:rsidRPr="00876890">
        <w:tab/>
        <w:t>Mongoose</w:t>
      </w:r>
    </w:p>
    <w:p w14:paraId="127B1D28" w14:textId="77777777" w:rsidR="00262139" w:rsidRPr="00876890" w:rsidRDefault="00262139" w:rsidP="00262139">
      <w:pPr>
        <w:spacing w:line="240" w:lineRule="auto"/>
      </w:pPr>
      <w:r w:rsidRPr="00876890">
        <w:t xml:space="preserve">       Donkey</w:t>
      </w:r>
      <w:r w:rsidRPr="00876890">
        <w:tab/>
      </w:r>
      <w:r w:rsidRPr="00876890">
        <w:tab/>
      </w:r>
      <w:r w:rsidRPr="00876890">
        <w:tab/>
      </w:r>
      <w:r w:rsidRPr="00876890">
        <w:tab/>
        <w:t>Fish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181A364A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8652B14" wp14:editId="4C3257E3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190500" cy="180975"/>
                <wp:effectExtent l="0" t="0" r="19050" b="28575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2BBE4A" id="Rectangle 107" o:spid="_x0000_s1026" style="position:absolute;margin-left:0;margin-top:.85pt;width:15pt;height:14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391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lRe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       Other:  Name of animal__________________________________________________</w:t>
      </w:r>
      <w:r w:rsidRPr="00876890">
        <w:tab/>
      </w:r>
      <w:r w:rsidRPr="00876890">
        <w:tab/>
      </w:r>
    </w:p>
    <w:p w14:paraId="40A1758C" w14:textId="77777777" w:rsidR="00262139" w:rsidRPr="00876890" w:rsidRDefault="00262139" w:rsidP="00262139">
      <w:pPr>
        <w:spacing w:line="240" w:lineRule="auto"/>
      </w:pPr>
      <w:r w:rsidRPr="00876890">
        <w:t xml:space="preserve">C3. </w:t>
      </w:r>
      <w:r w:rsidRPr="00876890">
        <w:tab/>
        <w:t>Which animals can you get rabies from? (Tick as many as you think are correct)</w:t>
      </w:r>
    </w:p>
    <w:p w14:paraId="0D274C56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2626D17" wp14:editId="54FFEC16">
                <wp:simplePos x="0" y="0"/>
                <wp:positionH relativeFrom="column">
                  <wp:posOffset>3886200</wp:posOffset>
                </wp:positionH>
                <wp:positionV relativeFrom="paragraph">
                  <wp:posOffset>20955</wp:posOffset>
                </wp:positionV>
                <wp:extent cx="190500" cy="180975"/>
                <wp:effectExtent l="0" t="0" r="19050" b="28575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6B33AB" id="Rectangle 110" o:spid="_x0000_s1026" style="position:absolute;margin-left:306pt;margin-top:1.65pt;width:15pt;height:14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CaVgA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910F4EF" wp14:editId="1A917913">
                <wp:simplePos x="0" y="0"/>
                <wp:positionH relativeFrom="column">
                  <wp:posOffset>2057400</wp:posOffset>
                </wp:positionH>
                <wp:positionV relativeFrom="paragraph">
                  <wp:posOffset>20955</wp:posOffset>
                </wp:positionV>
                <wp:extent cx="190500" cy="180975"/>
                <wp:effectExtent l="0" t="0" r="19050" b="28575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2B0715" id="Rectangle 109" o:spid="_x0000_s1026" style="position:absolute;margin-left:162pt;margin-top:1.65pt;width:15pt;height:14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9Vs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lVNK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9DE984E" wp14:editId="4B85D056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90500" cy="180975"/>
                <wp:effectExtent l="0" t="0" r="19050" b="28575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B67131" id="Rectangle 108" o:spid="_x0000_s1026" style="position:absolute;margin-left:0;margin-top:1.65pt;width:15pt;height:14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5yD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Dog</w:t>
      </w:r>
      <w:r w:rsidRPr="00876890">
        <w:tab/>
      </w:r>
      <w:r w:rsidRPr="00876890">
        <w:tab/>
      </w:r>
      <w:r w:rsidRPr="00876890">
        <w:tab/>
      </w:r>
      <w:r w:rsidRPr="00876890">
        <w:tab/>
        <w:t>Cat</w:t>
      </w:r>
      <w:r w:rsidRPr="00876890">
        <w:tab/>
      </w:r>
      <w:r w:rsidRPr="00876890">
        <w:tab/>
      </w:r>
      <w:r w:rsidRPr="00876890">
        <w:tab/>
      </w:r>
      <w:r w:rsidRPr="00876890">
        <w:tab/>
        <w:t>Bat</w:t>
      </w:r>
    </w:p>
    <w:p w14:paraId="37A835DE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7965193" wp14:editId="0CC4688B">
                <wp:simplePos x="0" y="0"/>
                <wp:positionH relativeFrom="column">
                  <wp:posOffset>388620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4ADA0B" id="Rectangle 113" o:spid="_x0000_s1026" style="position:absolute;margin-left:306pt;margin-top:2.25pt;width:15pt;height:14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ox/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5EB64CD" wp14:editId="1286F12E">
                <wp:simplePos x="0" y="0"/>
                <wp:positionH relativeFrom="column">
                  <wp:posOffset>205740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1F451B" id="Rectangle 112" o:spid="_x0000_s1026" style="position:absolute;margin-left:162pt;margin-top:2.25pt;width:15pt;height:14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sWQ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VRNK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DDF29FB" wp14:editId="555A6BD5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190500" cy="180975"/>
                <wp:effectExtent l="0" t="0" r="19050" b="28575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15AAAD" id="Rectangle 111" o:spid="_x0000_s1026" style="position:absolute;margin-left:0;margin-top:2.25pt;width:15pt;height:14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G96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Monkey</w:t>
      </w:r>
      <w:r w:rsidRPr="00876890">
        <w:tab/>
      </w:r>
      <w:r w:rsidRPr="00876890">
        <w:tab/>
      </w:r>
      <w:r w:rsidRPr="00876890">
        <w:tab/>
      </w:r>
      <w:r w:rsidRPr="00876890">
        <w:tab/>
        <w:t>Chicken</w:t>
      </w:r>
      <w:r w:rsidRPr="00876890">
        <w:tab/>
      </w:r>
      <w:r w:rsidRPr="00876890">
        <w:tab/>
      </w:r>
      <w:r w:rsidRPr="00876890">
        <w:tab/>
        <w:t>Snake</w:t>
      </w:r>
    </w:p>
    <w:p w14:paraId="4B274915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8E7A891" wp14:editId="3A3A8284">
                <wp:simplePos x="0" y="0"/>
                <wp:positionH relativeFrom="column">
                  <wp:posOffset>3886200</wp:posOffset>
                </wp:positionH>
                <wp:positionV relativeFrom="paragraph">
                  <wp:posOffset>45720</wp:posOffset>
                </wp:positionV>
                <wp:extent cx="190500" cy="180975"/>
                <wp:effectExtent l="0" t="0" r="19050" b="2857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503F74" id="Rectangle 119" o:spid="_x0000_s1026" style="position:absolute;margin-left:306pt;margin-top:3.6pt;width:15pt;height:14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+Ft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VVNK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1ADD280" wp14:editId="34715C75">
                <wp:simplePos x="0" y="0"/>
                <wp:positionH relativeFrom="column">
                  <wp:posOffset>2057400</wp:posOffset>
                </wp:positionH>
                <wp:positionV relativeFrom="paragraph">
                  <wp:posOffset>45720</wp:posOffset>
                </wp:positionV>
                <wp:extent cx="190500" cy="180975"/>
                <wp:effectExtent l="0" t="0" r="19050" b="2857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FB0E9E" id="Rectangle 117" o:spid="_x0000_s1026" style="position:absolute;margin-left:162pt;margin-top:3.6pt;width:15pt;height:14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0t0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VRe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BF4B3F7" wp14:editId="75A90529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190500" cy="180975"/>
                <wp:effectExtent l="0" t="0" r="19050" b="28575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129EFA" id="Rectangle 114" o:spid="_x0000_s1026" style="position:absolute;margin-left:0;margin-top:3.6pt;width:15pt;height:14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eGe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Spider</w:t>
      </w:r>
      <w:r w:rsidRPr="00876890">
        <w:tab/>
      </w:r>
      <w:r w:rsidRPr="00876890">
        <w:tab/>
      </w:r>
      <w:r w:rsidRPr="00876890">
        <w:tab/>
      </w:r>
      <w:r w:rsidRPr="00876890">
        <w:tab/>
        <w:t>Bird</w:t>
      </w:r>
      <w:r w:rsidRPr="00876890">
        <w:tab/>
      </w:r>
      <w:r w:rsidRPr="00876890">
        <w:tab/>
      </w:r>
      <w:r w:rsidRPr="00876890">
        <w:tab/>
      </w:r>
      <w:r w:rsidRPr="00876890">
        <w:tab/>
        <w:t>Mongoose</w:t>
      </w:r>
    </w:p>
    <w:p w14:paraId="3D2B96C0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037EE9A" wp14:editId="2CC97BC3">
                <wp:simplePos x="0" y="0"/>
                <wp:positionH relativeFrom="column">
                  <wp:posOffset>3886200</wp:posOffset>
                </wp:positionH>
                <wp:positionV relativeFrom="paragraph">
                  <wp:posOffset>24765</wp:posOffset>
                </wp:positionV>
                <wp:extent cx="190500" cy="180975"/>
                <wp:effectExtent l="0" t="0" r="19050" b="28575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CBC266" id="Rectangle 120" o:spid="_x0000_s1026" style="position:absolute;margin-left:306pt;margin-top:1.95pt;width:15pt;height:14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89DBE62" wp14:editId="669D8792">
                <wp:simplePos x="0" y="0"/>
                <wp:positionH relativeFrom="column">
                  <wp:posOffset>2057400</wp:posOffset>
                </wp:positionH>
                <wp:positionV relativeFrom="paragraph">
                  <wp:posOffset>24765</wp:posOffset>
                </wp:positionV>
                <wp:extent cx="190500" cy="180975"/>
                <wp:effectExtent l="0" t="0" r="19050" b="28575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B2F3E6" id="Rectangle 118" o:spid="_x0000_s1026" style="position:absolute;margin-left:162pt;margin-top:1.95pt;width:15pt;height:14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6iC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466E14D" wp14:editId="39DE2B14">
                <wp:simplePos x="0" y="0"/>
                <wp:positionH relativeFrom="column">
                  <wp:posOffset>0</wp:posOffset>
                </wp:positionH>
                <wp:positionV relativeFrom="paragraph">
                  <wp:posOffset>24765</wp:posOffset>
                </wp:positionV>
                <wp:extent cx="190500" cy="180975"/>
                <wp:effectExtent l="0" t="0" r="19050" b="2857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B21E46" id="Rectangle 115" o:spid="_x0000_s1026" style="position:absolute;margin-left:0;margin-top:1.95pt;width:15pt;height:14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ahx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Donkey</w:t>
      </w:r>
      <w:r w:rsidRPr="00876890">
        <w:tab/>
      </w:r>
      <w:r w:rsidRPr="00876890">
        <w:tab/>
      </w:r>
      <w:r w:rsidRPr="00876890">
        <w:tab/>
      </w:r>
      <w:r w:rsidRPr="00876890">
        <w:tab/>
        <w:t>Fish</w:t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4C4321B6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B276B85" wp14:editId="52548B35">
                <wp:simplePos x="0" y="0"/>
                <wp:positionH relativeFrom="column">
                  <wp:posOffset>0</wp:posOffset>
                </wp:positionH>
                <wp:positionV relativeFrom="paragraph">
                  <wp:posOffset>51435</wp:posOffset>
                </wp:positionV>
                <wp:extent cx="190500" cy="180975"/>
                <wp:effectExtent l="0" t="0" r="19050" b="28575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1A683E" id="Rectangle 116" o:spid="_x0000_s1026" style="position:absolute;margin-left:0;margin-top:4.05pt;width:15pt;height:14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wKb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Other:  Name of animal__________________________________________________</w:t>
      </w:r>
    </w:p>
    <w:p w14:paraId="4671146A" w14:textId="77777777" w:rsidR="00262139" w:rsidRPr="00876890" w:rsidRDefault="00262139" w:rsidP="00262139">
      <w:pPr>
        <w:spacing w:line="240" w:lineRule="auto"/>
      </w:pPr>
    </w:p>
    <w:p w14:paraId="7B29036A" w14:textId="77777777" w:rsidR="00262139" w:rsidRPr="00876890" w:rsidRDefault="00262139" w:rsidP="00262139">
      <w:pPr>
        <w:spacing w:line="240" w:lineRule="auto"/>
      </w:pPr>
      <w:r w:rsidRPr="00876890">
        <w:t xml:space="preserve">C4. </w:t>
      </w:r>
      <w:r w:rsidRPr="00876890">
        <w:tab/>
        <w:t>How can you get rabies from an animal? (Tick as many as you think are correct)</w:t>
      </w:r>
    </w:p>
    <w:p w14:paraId="6F7502B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06D4B72" wp14:editId="4BF40A10">
                <wp:simplePos x="0" y="0"/>
                <wp:positionH relativeFrom="column">
                  <wp:posOffset>388620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10C190" id="Rectangle 127" o:spid="_x0000_s1026" style="position:absolute;margin-left:306pt;margin-top:1.35pt;width:15pt;height:14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xd3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4o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C32E3BF" wp14:editId="775811B7">
                <wp:simplePos x="0" y="0"/>
                <wp:positionH relativeFrom="column">
                  <wp:posOffset>205740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0DBAF1" id="Rectangle 124" o:spid="_x0000_s1026" style="position:absolute;margin-left:162pt;margin-top:1.35pt;width:15pt;height:14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b2d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8AC9916" wp14:editId="6079A15B">
                <wp:simplePos x="0" y="0"/>
                <wp:positionH relativeFrom="column">
                  <wp:posOffset>0</wp:posOffset>
                </wp:positionH>
                <wp:positionV relativeFrom="paragraph">
                  <wp:posOffset>17145</wp:posOffset>
                </wp:positionV>
                <wp:extent cx="190500" cy="180975"/>
                <wp:effectExtent l="0" t="0" r="19050" b="28575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2BB79C" id="Rectangle 121" o:spid="_x0000_s1026" style="position:absolute;margin-left:0;margin-top:1.35pt;width:15pt;height:14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DN5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From the wind and air</w:t>
      </w:r>
      <w:r w:rsidRPr="00876890">
        <w:tab/>
      </w:r>
      <w:r w:rsidRPr="00876890">
        <w:tab/>
      </w:r>
      <w:proofErr w:type="gramStart"/>
      <w:r w:rsidRPr="00876890">
        <w:t>Being</w:t>
      </w:r>
      <w:proofErr w:type="gramEnd"/>
      <w:r w:rsidRPr="00876890">
        <w:t xml:space="preserve"> scratched</w:t>
      </w:r>
      <w:r w:rsidRPr="00876890">
        <w:tab/>
      </w:r>
      <w:r w:rsidRPr="00876890">
        <w:tab/>
        <w:t xml:space="preserve">Being bitten </w:t>
      </w:r>
    </w:p>
    <w:p w14:paraId="76F57D5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52FFB06" wp14:editId="0CBDDC4A">
                <wp:simplePos x="0" y="0"/>
                <wp:positionH relativeFrom="column">
                  <wp:posOffset>3886200</wp:posOffset>
                </wp:positionH>
                <wp:positionV relativeFrom="paragraph">
                  <wp:posOffset>24765</wp:posOffset>
                </wp:positionV>
                <wp:extent cx="190500" cy="180975"/>
                <wp:effectExtent l="0" t="0" r="19050" b="28575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42AA68" id="Rectangle 128" o:spid="_x0000_s1026" style="position:absolute;margin-left:306pt;margin-top:1.95pt;width:15pt;height:14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/SB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AB8C4D1" wp14:editId="4D638022">
                <wp:simplePos x="0" y="0"/>
                <wp:positionH relativeFrom="column">
                  <wp:posOffset>2057400</wp:posOffset>
                </wp:positionH>
                <wp:positionV relativeFrom="paragraph">
                  <wp:posOffset>34290</wp:posOffset>
                </wp:positionV>
                <wp:extent cx="190500" cy="180975"/>
                <wp:effectExtent l="0" t="0" r="19050" b="28575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C99D5E" id="Rectangle 125" o:spid="_x0000_s1026" style="position:absolute;margin-left:162pt;margin-top:2.7pt;width:15pt;height:14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fRy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D377C01" wp14:editId="549D2288">
                <wp:simplePos x="0" y="0"/>
                <wp:positionH relativeFrom="column">
                  <wp:posOffset>0</wp:posOffset>
                </wp:positionH>
                <wp:positionV relativeFrom="paragraph">
                  <wp:posOffset>43815</wp:posOffset>
                </wp:positionV>
                <wp:extent cx="190500" cy="180975"/>
                <wp:effectExtent l="0" t="0" r="19050" b="28575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EAA67E" id="Rectangle 122" o:spid="_x0000_s1026" style="position:absolute;margin-left:0;margin-top:3.45pt;width:15pt;height:14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pmT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a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From the animals fur</w:t>
      </w:r>
      <w:r w:rsidRPr="00876890">
        <w:tab/>
      </w:r>
      <w:r w:rsidRPr="00876890">
        <w:tab/>
        <w:t>Eating the animal</w:t>
      </w:r>
      <w:r w:rsidRPr="00876890">
        <w:tab/>
      </w:r>
      <w:r w:rsidRPr="00876890">
        <w:tab/>
      </w:r>
      <w:proofErr w:type="gramStart"/>
      <w:r w:rsidRPr="00876890">
        <w:t>From</w:t>
      </w:r>
      <w:proofErr w:type="gramEnd"/>
      <w:r w:rsidRPr="00876890">
        <w:t xml:space="preserve"> its Saliva</w:t>
      </w:r>
    </w:p>
    <w:p w14:paraId="42D67D99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B42921A" wp14:editId="33EBA8FE">
                <wp:simplePos x="0" y="0"/>
                <wp:positionH relativeFrom="column">
                  <wp:posOffset>3895725</wp:posOffset>
                </wp:positionH>
                <wp:positionV relativeFrom="paragraph">
                  <wp:posOffset>13335</wp:posOffset>
                </wp:positionV>
                <wp:extent cx="190500" cy="180975"/>
                <wp:effectExtent l="0" t="0" r="19050" b="28575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E36FCE" id="Rectangle 129" o:spid="_x0000_s1026" style="position:absolute;margin-left:306.75pt;margin-top:1.05pt;width:15pt;height:14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71u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aa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2BEDEEE" wp14:editId="1F7B3551">
                <wp:simplePos x="0" y="0"/>
                <wp:positionH relativeFrom="column">
                  <wp:posOffset>2057400</wp:posOffset>
                </wp:positionH>
                <wp:positionV relativeFrom="paragraph">
                  <wp:posOffset>13335</wp:posOffset>
                </wp:positionV>
                <wp:extent cx="190500" cy="180975"/>
                <wp:effectExtent l="0" t="0" r="19050" b="28575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6010FA" id="Rectangle 126" o:spid="_x0000_s1026" style="position:absolute;margin-left:162pt;margin-top:1.05pt;width:15pt;height:14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16Y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4B92AC8" wp14:editId="5EAB2A00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190500" cy="180975"/>
                <wp:effectExtent l="0" t="0" r="19050" b="28575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5401E2" id="Rectangle 123" o:spid="_x0000_s1026" style="position:absolute;margin-left:0;margin-top:1.05pt;width:15pt;height:14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tB8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       From touching the animals</w:t>
      </w:r>
      <w:r w:rsidRPr="00876890">
        <w:tab/>
      </w:r>
      <w:proofErr w:type="gramStart"/>
      <w:r w:rsidRPr="00876890">
        <w:t>From</w:t>
      </w:r>
      <w:proofErr w:type="gramEnd"/>
      <w:r w:rsidRPr="00876890">
        <w:t xml:space="preserve"> worms</w:t>
      </w:r>
      <w:r w:rsidRPr="00876890">
        <w:tab/>
      </w:r>
      <w:r w:rsidRPr="00876890">
        <w:tab/>
      </w:r>
      <w:r w:rsidRPr="00876890">
        <w:tab/>
        <w:t>From its milk</w:t>
      </w:r>
    </w:p>
    <w:p w14:paraId="399D2E5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77718B1" wp14:editId="5EFB1E35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190500" cy="180975"/>
                <wp:effectExtent l="0" t="0" r="19050" b="28575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225014" id="Rectangle 132" o:spid="_x0000_s1026" style="position:absolute;margin-left:0;margin-top:21.75pt;width:15pt;height:14.2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q2S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2C2C446" wp14:editId="64F0964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80975"/>
                <wp:effectExtent l="0" t="0" r="19050" b="28575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D0A0AB" id="Rectangle 130" o:spid="_x0000_s1026" style="position:absolute;margin-left:0;margin-top:0;width:15pt;height:14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Licks on broken skin/open wounds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</w:p>
    <w:p w14:paraId="5E06F487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CC234B9" wp14:editId="416DA4FA">
                <wp:simplePos x="0" y="0"/>
                <wp:positionH relativeFrom="column">
                  <wp:posOffset>2971800</wp:posOffset>
                </wp:positionH>
                <wp:positionV relativeFrom="paragraph">
                  <wp:posOffset>3810</wp:posOffset>
                </wp:positionV>
                <wp:extent cx="190500" cy="180975"/>
                <wp:effectExtent l="0" t="0" r="19050" b="28575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ADC7ED" id="Rectangle 131" o:spid="_x0000_s1026" style="position:absolute;margin-left:234pt;margin-top:.3pt;width:15pt;height:14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t xml:space="preserve">       If the animal isn’t eating or drinking</w:t>
      </w:r>
      <w:r w:rsidRPr="00876890">
        <w:tab/>
      </w:r>
      <w:r w:rsidRPr="00876890">
        <w:tab/>
        <w:t>Other (name)</w:t>
      </w:r>
      <w:proofErr w:type="gramStart"/>
      <w:r w:rsidRPr="00876890">
        <w:t>:_</w:t>
      </w:r>
      <w:proofErr w:type="gramEnd"/>
      <w:r w:rsidRPr="00876890">
        <w:t>____________________</w:t>
      </w:r>
    </w:p>
    <w:p w14:paraId="4BDFB8BB" w14:textId="77777777" w:rsidR="00262139" w:rsidRPr="00876890" w:rsidRDefault="00262139" w:rsidP="00262139">
      <w:pPr>
        <w:rPr>
          <w:rFonts w:cs="Times New Roman"/>
        </w:rPr>
      </w:pPr>
    </w:p>
    <w:p w14:paraId="60BEC808" w14:textId="77777777" w:rsidR="00262139" w:rsidRPr="00876890" w:rsidRDefault="00262139" w:rsidP="00262139">
      <w:pPr>
        <w:spacing w:line="240" w:lineRule="auto"/>
      </w:pPr>
      <w:r w:rsidRPr="00876890">
        <w:t xml:space="preserve">C5. </w:t>
      </w:r>
      <w:r w:rsidRPr="00876890">
        <w:tab/>
        <w:t>What symptoms might a dog show if they had rabies? (Tick as many as you think are correct)</w:t>
      </w:r>
    </w:p>
    <w:p w14:paraId="120CBC8A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65EE9C2" wp14:editId="223A7046">
                <wp:simplePos x="0" y="0"/>
                <wp:positionH relativeFrom="column">
                  <wp:posOffset>4343400</wp:posOffset>
                </wp:positionH>
                <wp:positionV relativeFrom="paragraph">
                  <wp:posOffset>20320</wp:posOffset>
                </wp:positionV>
                <wp:extent cx="190500" cy="180975"/>
                <wp:effectExtent l="0" t="0" r="19050" b="28575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792364" id="Rectangle 145" o:spid="_x0000_s1026" style="position:absolute;margin-left:342pt;margin-top:1.6pt;width:15pt;height:14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6F1FB22" wp14:editId="7C3C08B0">
                <wp:simplePos x="0" y="0"/>
                <wp:positionH relativeFrom="column">
                  <wp:posOffset>2514600</wp:posOffset>
                </wp:positionH>
                <wp:positionV relativeFrom="paragraph">
                  <wp:posOffset>20320</wp:posOffset>
                </wp:positionV>
                <wp:extent cx="190500" cy="180975"/>
                <wp:effectExtent l="0" t="0" r="19050" b="28575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846123" id="Rectangle 139" o:spid="_x0000_s1026" style="position:absolute;margin-left:198pt;margin-top:1.6pt;width:15pt;height:14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62630C4" wp14:editId="2229872D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190500" cy="180975"/>
                <wp:effectExtent l="0" t="0" r="19050" b="28575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3DC16A" id="Rectangle 133" o:spid="_x0000_s1026" style="position:absolute;margin-left:0;margin-top:1.6pt;width:15pt;height:14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Change in bark</w:t>
      </w:r>
      <w:r w:rsidRPr="00876890">
        <w:tab/>
      </w:r>
      <w:r w:rsidRPr="00876890">
        <w:tab/>
      </w:r>
      <w:r w:rsidRPr="00876890">
        <w:tab/>
      </w:r>
      <w:r w:rsidRPr="00876890">
        <w:tab/>
        <w:t>Lots of saliva</w:t>
      </w:r>
      <w:r w:rsidRPr="00876890">
        <w:tab/>
      </w:r>
      <w:r w:rsidRPr="00876890">
        <w:tab/>
      </w:r>
      <w:r w:rsidRPr="00876890">
        <w:tab/>
        <w:t>Unable to move</w:t>
      </w:r>
    </w:p>
    <w:p w14:paraId="0DA9C79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E339720" wp14:editId="0C396EEF">
                <wp:simplePos x="0" y="0"/>
                <wp:positionH relativeFrom="column">
                  <wp:posOffset>4343400</wp:posOffset>
                </wp:positionH>
                <wp:positionV relativeFrom="paragraph">
                  <wp:posOffset>27940</wp:posOffset>
                </wp:positionV>
                <wp:extent cx="190500" cy="180975"/>
                <wp:effectExtent l="0" t="0" r="19050" b="28575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21E299" id="Rectangle 146" o:spid="_x0000_s1026" style="position:absolute;margin-left:342pt;margin-top:2.2pt;width:15pt;height:14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261852B" wp14:editId="423E7AE4">
                <wp:simplePos x="0" y="0"/>
                <wp:positionH relativeFrom="column">
                  <wp:posOffset>2514600</wp:posOffset>
                </wp:positionH>
                <wp:positionV relativeFrom="paragraph">
                  <wp:posOffset>27940</wp:posOffset>
                </wp:positionV>
                <wp:extent cx="190500" cy="180975"/>
                <wp:effectExtent l="0" t="0" r="19050" b="28575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5173C5" id="Rectangle 140" o:spid="_x0000_s1026" style="position:absolute;margin-left:198pt;margin-top:2.2pt;width:15pt;height:14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1FD6679" wp14:editId="21513482">
                <wp:simplePos x="0" y="0"/>
                <wp:positionH relativeFrom="column">
                  <wp:posOffset>0</wp:posOffset>
                </wp:positionH>
                <wp:positionV relativeFrom="paragraph">
                  <wp:posOffset>37465</wp:posOffset>
                </wp:positionV>
                <wp:extent cx="190500" cy="180975"/>
                <wp:effectExtent l="0" t="0" r="19050" b="28575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7A24F8" id="Rectangle 134" o:spid="_x0000_s1026" style="position:absolute;margin-left:0;margin-top:2.95pt;width:15pt;height:14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Staggering/problem walking</w:t>
      </w:r>
      <w:r w:rsidRPr="00876890">
        <w:tab/>
      </w:r>
      <w:r w:rsidRPr="00876890">
        <w:tab/>
        <w:t>Blindness</w:t>
      </w:r>
      <w:r w:rsidRPr="00876890">
        <w:tab/>
      </w:r>
      <w:r w:rsidRPr="00876890">
        <w:tab/>
      </w:r>
      <w:r w:rsidRPr="00876890">
        <w:tab/>
        <w:t xml:space="preserve">Weakness </w:t>
      </w:r>
    </w:p>
    <w:p w14:paraId="455B7E7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3581F24" wp14:editId="26AF7F99">
                <wp:simplePos x="0" y="0"/>
                <wp:positionH relativeFrom="column">
                  <wp:posOffset>4352925</wp:posOffset>
                </wp:positionH>
                <wp:positionV relativeFrom="paragraph">
                  <wp:posOffset>16510</wp:posOffset>
                </wp:positionV>
                <wp:extent cx="190500" cy="180975"/>
                <wp:effectExtent l="0" t="0" r="19050" b="28575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73855" id="Rectangle 147" o:spid="_x0000_s1026" style="position:absolute;margin-left:342.75pt;margin-top:1.3pt;width:15pt;height:14.2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q9x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5BECA0E" wp14:editId="735A3AC6">
                <wp:simplePos x="0" y="0"/>
                <wp:positionH relativeFrom="column">
                  <wp:posOffset>2514600</wp:posOffset>
                </wp:positionH>
                <wp:positionV relativeFrom="paragraph">
                  <wp:posOffset>16510</wp:posOffset>
                </wp:positionV>
                <wp:extent cx="190500" cy="180975"/>
                <wp:effectExtent l="0" t="0" r="19050" b="28575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432101" id="Rectangle 141" o:spid="_x0000_s1026" style="position:absolute;margin-left:198pt;margin-top:1.3pt;width:15pt;height:14.2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78DA6E7" wp14:editId="4048D831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190500" cy="180975"/>
                <wp:effectExtent l="0" t="0" r="19050" b="28575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987C70" id="Rectangle 135" o:spid="_x0000_s1026" style="position:absolute;margin-left:0;margin-top:1.3pt;width:15pt;height:14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       Scared of water</w:t>
      </w:r>
      <w:r w:rsidRPr="00876890">
        <w:tab/>
      </w:r>
      <w:r w:rsidRPr="00876890">
        <w:tab/>
      </w:r>
      <w:r w:rsidRPr="00876890">
        <w:tab/>
      </w:r>
      <w:r w:rsidRPr="00876890">
        <w:tab/>
        <w:t>Skin problems</w:t>
      </w:r>
      <w:r w:rsidRPr="00876890">
        <w:tab/>
      </w:r>
      <w:r w:rsidRPr="00876890">
        <w:tab/>
      </w:r>
      <w:r w:rsidRPr="00876890">
        <w:tab/>
        <w:t>Biting</w:t>
      </w:r>
    </w:p>
    <w:p w14:paraId="620F906B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59A9556" wp14:editId="565FCD4C">
                <wp:simplePos x="0" y="0"/>
                <wp:positionH relativeFrom="column">
                  <wp:posOffset>4352925</wp:posOffset>
                </wp:positionH>
                <wp:positionV relativeFrom="paragraph">
                  <wp:posOffset>271780</wp:posOffset>
                </wp:positionV>
                <wp:extent cx="190500" cy="180975"/>
                <wp:effectExtent l="0" t="0" r="19050" b="28575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0A32D0" id="Rectangle 149" o:spid="_x0000_s1026" style="position:absolute;margin-left:342.75pt;margin-top:21.4pt;width:15pt;height:14.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453BA45" wp14:editId="0B1DC4DB">
                <wp:simplePos x="0" y="0"/>
                <wp:positionH relativeFrom="column">
                  <wp:posOffset>4352925</wp:posOffset>
                </wp:positionH>
                <wp:positionV relativeFrom="paragraph">
                  <wp:posOffset>5080</wp:posOffset>
                </wp:positionV>
                <wp:extent cx="190500" cy="180975"/>
                <wp:effectExtent l="0" t="0" r="19050" b="28575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7187E1" id="Rectangle 148" o:spid="_x0000_s1026" style="position:absolute;margin-left:342.75pt;margin-top:.4pt;width:15pt;height:14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kyH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015CC98" wp14:editId="2F569E30">
                <wp:simplePos x="0" y="0"/>
                <wp:positionH relativeFrom="column">
                  <wp:posOffset>2514600</wp:posOffset>
                </wp:positionH>
                <wp:positionV relativeFrom="paragraph">
                  <wp:posOffset>271780</wp:posOffset>
                </wp:positionV>
                <wp:extent cx="190500" cy="180975"/>
                <wp:effectExtent l="0" t="0" r="19050" b="28575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65B67D" id="Rectangle 143" o:spid="_x0000_s1026" style="position:absolute;margin-left:198pt;margin-top:21.4pt;width:15pt;height:14.2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8FF6F68" wp14:editId="6A61A5B2">
                <wp:simplePos x="0" y="0"/>
                <wp:positionH relativeFrom="column">
                  <wp:posOffset>2514600</wp:posOffset>
                </wp:positionH>
                <wp:positionV relativeFrom="paragraph">
                  <wp:posOffset>5080</wp:posOffset>
                </wp:positionV>
                <wp:extent cx="190500" cy="180975"/>
                <wp:effectExtent l="0" t="0" r="19050" b="28575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FE7D7E" id="Rectangle 142" o:spid="_x0000_s1026" style="position:absolute;margin-left:198pt;margin-top:.4pt;width:15pt;height:14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yGV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F1E915B" wp14:editId="12BB14EC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190500" cy="180975"/>
                <wp:effectExtent l="0" t="0" r="19050" b="28575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2BB2AA" id="Rectangle 136" o:spid="_x0000_s1026" style="position:absolute;margin-left:0;margin-top:.4pt;width:15pt;height:14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Increased barking</w:t>
      </w:r>
      <w:r w:rsidRPr="00876890">
        <w:tab/>
      </w:r>
      <w:r w:rsidRPr="00876890">
        <w:tab/>
      </w:r>
      <w:r w:rsidRPr="00876890">
        <w:tab/>
      </w:r>
      <w:r w:rsidRPr="00876890">
        <w:tab/>
        <w:t>Diarrhoea</w:t>
      </w:r>
      <w:r w:rsidRPr="00876890">
        <w:tab/>
      </w:r>
      <w:r w:rsidRPr="00876890">
        <w:tab/>
      </w:r>
      <w:r w:rsidRPr="00876890">
        <w:tab/>
        <w:t>Death</w:t>
      </w:r>
    </w:p>
    <w:p w14:paraId="0A24360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E1E5270" wp14:editId="5C4D6F13">
                <wp:simplePos x="0" y="0"/>
                <wp:positionH relativeFrom="column">
                  <wp:posOffset>4352925</wp:posOffset>
                </wp:positionH>
                <wp:positionV relativeFrom="paragraph">
                  <wp:posOffset>288925</wp:posOffset>
                </wp:positionV>
                <wp:extent cx="190500" cy="180975"/>
                <wp:effectExtent l="0" t="0" r="19050" b="28575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CD55FE" id="Rectangle 150" o:spid="_x0000_s1026" style="position:absolute;margin-left:342.75pt;margin-top:22.75pt;width:15pt;height:14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1AB0452" wp14:editId="38D17E27">
                <wp:simplePos x="0" y="0"/>
                <wp:positionH relativeFrom="column">
                  <wp:posOffset>2514600</wp:posOffset>
                </wp:positionH>
                <wp:positionV relativeFrom="paragraph">
                  <wp:posOffset>288925</wp:posOffset>
                </wp:positionV>
                <wp:extent cx="190500" cy="180975"/>
                <wp:effectExtent l="0" t="0" r="19050" b="28575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B3EF42" id="Rectangle 144" o:spid="_x0000_s1026" style="position:absolute;margin-left:198pt;margin-top:22.75pt;width:15pt;height:14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7E17921" wp14:editId="7FF0D474">
                <wp:simplePos x="0" y="0"/>
                <wp:positionH relativeFrom="column">
                  <wp:posOffset>0</wp:posOffset>
                </wp:positionH>
                <wp:positionV relativeFrom="paragraph">
                  <wp:posOffset>288925</wp:posOffset>
                </wp:positionV>
                <wp:extent cx="190500" cy="180975"/>
                <wp:effectExtent l="0" t="0" r="19050" b="28575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F08272" id="Rectangle 138" o:spid="_x0000_s1026" style="position:absolute;margin-left:0;margin-top:22.75pt;width:15pt;height:14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8CA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51374CE" wp14:editId="6674D6AE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190500" cy="18097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337199" id="Rectangle 12" o:spid="_x0000_s1026" style="position:absolute;margin-left:0;margin-top:1pt;width:15pt;height:14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ga6fQIAAF4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" filled="f" strokecolor="black [3213]" strokeweight="2pt"/>
            </w:pict>
          </mc:Fallback>
        </mc:AlternateContent>
      </w:r>
      <w:r w:rsidRPr="00876890">
        <w:t xml:space="preserve">       Open mouth</w:t>
      </w:r>
      <w:r w:rsidRPr="00876890">
        <w:tab/>
      </w:r>
      <w:r w:rsidRPr="00876890">
        <w:tab/>
      </w:r>
      <w:r w:rsidRPr="00876890">
        <w:tab/>
      </w:r>
      <w:r w:rsidRPr="00876890">
        <w:tab/>
        <w:t>Cough</w:t>
      </w:r>
      <w:r w:rsidRPr="00876890">
        <w:tab/>
      </w:r>
      <w:r w:rsidRPr="00876890">
        <w:tab/>
      </w:r>
      <w:r w:rsidRPr="00876890">
        <w:tab/>
      </w:r>
      <w:r w:rsidRPr="00876890">
        <w:tab/>
        <w:t>Coma</w:t>
      </w:r>
    </w:p>
    <w:p w14:paraId="2A38BC1A" w14:textId="77777777" w:rsidR="00262139" w:rsidRPr="00876890" w:rsidRDefault="00262139" w:rsidP="00262139">
      <w:pPr>
        <w:spacing w:line="240" w:lineRule="auto"/>
      </w:pPr>
      <w:r w:rsidRPr="00876890">
        <w:t xml:space="preserve">       Lumps on the animal</w:t>
      </w:r>
      <w:r w:rsidRPr="00876890">
        <w:tab/>
      </w:r>
      <w:r w:rsidRPr="00876890">
        <w:tab/>
      </w:r>
      <w:r w:rsidRPr="00876890">
        <w:tab/>
        <w:t>I don’t know</w:t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Other</w:t>
      </w:r>
      <w:proofErr w:type="gramEnd"/>
      <w:r w:rsidRPr="00876890">
        <w:t xml:space="preserve"> (name):</w:t>
      </w:r>
    </w:p>
    <w:p w14:paraId="5D94EEF6" w14:textId="77777777" w:rsidR="00262139" w:rsidRPr="00876890" w:rsidRDefault="00262139" w:rsidP="00262139">
      <w:pPr>
        <w:spacing w:line="240" w:lineRule="auto"/>
      </w:pPr>
      <w:r w:rsidRPr="00876890">
        <w:t xml:space="preserve">   ________________________________________________________________________</w:t>
      </w:r>
    </w:p>
    <w:p w14:paraId="35A03214" w14:textId="77777777" w:rsidR="00262139" w:rsidRPr="00876890" w:rsidRDefault="00262139" w:rsidP="00262139">
      <w:pPr>
        <w:rPr>
          <w:rFonts w:cs="Times New Roman"/>
        </w:rPr>
      </w:pPr>
    </w:p>
    <w:p w14:paraId="5DADF385" w14:textId="77777777" w:rsidR="00262139" w:rsidRPr="00876890" w:rsidRDefault="00262139" w:rsidP="00262139">
      <w:pPr>
        <w:spacing w:line="240" w:lineRule="auto"/>
      </w:pPr>
      <w:r w:rsidRPr="00876890">
        <w:t xml:space="preserve">C6.  </w:t>
      </w:r>
      <w:r w:rsidRPr="00876890">
        <w:tab/>
        <w:t xml:space="preserve">What should you do if </w:t>
      </w:r>
      <w:proofErr w:type="gramStart"/>
      <w:r w:rsidRPr="00876890">
        <w:t>you are bitten by a dog</w:t>
      </w:r>
      <w:proofErr w:type="gramEnd"/>
      <w:r w:rsidRPr="00876890">
        <w:t>? (Tick as many as you think are correct)</w:t>
      </w:r>
    </w:p>
    <w:p w14:paraId="75640F61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B5CB4DE" wp14:editId="1E937275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19050" b="28575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2DE689" id="Rectangle 151" o:spid="_x0000_s1026" style="position:absolute;margin-left:0;margin-top:1.7pt;width:15pt;height:14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rFonts w:cs="Times New Roman"/>
        </w:rPr>
        <w:t xml:space="preserve">       </w:t>
      </w:r>
      <w:r w:rsidRPr="00876890">
        <w:t>Inform a teacher, parent or other responsible adult</w:t>
      </w:r>
      <w:r w:rsidRPr="00876890">
        <w:tab/>
      </w:r>
      <w:r w:rsidRPr="00876890">
        <w:tab/>
      </w:r>
      <w:r w:rsidRPr="00876890">
        <w:tab/>
      </w:r>
    </w:p>
    <w:p w14:paraId="1AAEE2D1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99AA2C3" wp14:editId="5C62C56A">
                <wp:simplePos x="0" y="0"/>
                <wp:positionH relativeFrom="column">
                  <wp:posOffset>3886200</wp:posOffset>
                </wp:positionH>
                <wp:positionV relativeFrom="paragraph">
                  <wp:posOffset>29210</wp:posOffset>
                </wp:positionV>
                <wp:extent cx="190500" cy="180975"/>
                <wp:effectExtent l="0" t="0" r="19050" b="28575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8D0456" id="Rectangle 161" o:spid="_x0000_s1026" style="position:absolute;margin-left:306pt;margin-top:2.3pt;width:15pt;height:14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eN9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43C64A6" wp14:editId="2BEE18C9">
                <wp:simplePos x="0" y="0"/>
                <wp:positionH relativeFrom="column">
                  <wp:posOffset>0</wp:posOffset>
                </wp:positionH>
                <wp:positionV relativeFrom="paragraph">
                  <wp:posOffset>29210</wp:posOffset>
                </wp:positionV>
                <wp:extent cx="190500" cy="180975"/>
                <wp:effectExtent l="0" t="0" r="19050" b="28575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9C94DC" id="Rectangle 152" o:spid="_x0000_s1026" style="position:absolute;margin-left:0;margin-top:2.3pt;width:15pt;height:14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Wash the wound with soap and water for 5 minutes</w:t>
      </w:r>
      <w:r w:rsidRPr="00876890">
        <w:tab/>
      </w:r>
      <w:r w:rsidRPr="00876890">
        <w:tab/>
        <w:t>Rub chilli in the wound</w:t>
      </w:r>
    </w:p>
    <w:p w14:paraId="42403907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839A0BF" wp14:editId="05D8B567">
                <wp:simplePos x="0" y="0"/>
                <wp:positionH relativeFrom="column">
                  <wp:posOffset>3886200</wp:posOffset>
                </wp:positionH>
                <wp:positionV relativeFrom="paragraph">
                  <wp:posOffset>36830</wp:posOffset>
                </wp:positionV>
                <wp:extent cx="190500" cy="180975"/>
                <wp:effectExtent l="0" t="0" r="19050" b="28575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E0E829" id="Rectangle 162" o:spid="_x0000_s1026" style="position:absolute;margin-left:306pt;margin-top:2.9pt;width:15pt;height:14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0mX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nU8o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5B3E71D" wp14:editId="41B6344D">
                <wp:simplePos x="0" y="0"/>
                <wp:positionH relativeFrom="column">
                  <wp:posOffset>0</wp:posOffset>
                </wp:positionH>
                <wp:positionV relativeFrom="paragraph">
                  <wp:posOffset>36830</wp:posOffset>
                </wp:positionV>
                <wp:extent cx="190500" cy="180975"/>
                <wp:effectExtent l="0" t="0" r="19050" b="28575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7AFF47" id="Rectangle 153" o:spid="_x0000_s1026" style="position:absolute;margin-left:0;margin-top:2.9pt;width:15pt;height:14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Wash the wound with soap and water for 15 minutes</w:t>
      </w:r>
      <w:r w:rsidRPr="00876890">
        <w:tab/>
      </w:r>
      <w:r w:rsidRPr="00876890">
        <w:tab/>
        <w:t>Tie the dog up</w:t>
      </w:r>
    </w:p>
    <w:p w14:paraId="34D897D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60155FA" wp14:editId="7C4C0FCA">
                <wp:simplePos x="0" y="0"/>
                <wp:positionH relativeFrom="column">
                  <wp:posOffset>3876675</wp:posOffset>
                </wp:positionH>
                <wp:positionV relativeFrom="paragraph">
                  <wp:posOffset>13335</wp:posOffset>
                </wp:positionV>
                <wp:extent cx="190500" cy="180975"/>
                <wp:effectExtent l="0" t="0" r="19050" b="28575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0C06A5" id="Rectangle 165" o:spid="_x0000_s1026" style="position:absolute;margin-left:305.25pt;margin-top:1.05pt;width:15pt;height:14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CR2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D06AC86" wp14:editId="54155922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190500" cy="180975"/>
                <wp:effectExtent l="0" t="0" r="19050" b="28575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3F2B02" id="Rectangle 154" o:spid="_x0000_s1026" style="position:absolute;margin-left:0;margin-top:2pt;width:15pt;height:14.2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Apply an antiseptic to the wound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Go to the hospital</w:t>
      </w:r>
    </w:p>
    <w:p w14:paraId="7446B659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2095FFE" wp14:editId="4CB469AA">
                <wp:simplePos x="0" y="0"/>
                <wp:positionH relativeFrom="column">
                  <wp:posOffset>3886200</wp:posOffset>
                </wp:positionH>
                <wp:positionV relativeFrom="paragraph">
                  <wp:posOffset>42545</wp:posOffset>
                </wp:positionV>
                <wp:extent cx="190500" cy="180975"/>
                <wp:effectExtent l="0" t="0" r="19050" b="28575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F44672" id="Rectangle 164" o:spid="_x0000_s1026" style="position:absolute;margin-left:306pt;margin-top:3.35pt;width:15pt;height:14.2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G2Z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0468928" wp14:editId="6D089AAC">
                <wp:simplePos x="0" y="0"/>
                <wp:positionH relativeFrom="column">
                  <wp:posOffset>0</wp:posOffset>
                </wp:positionH>
                <wp:positionV relativeFrom="paragraph">
                  <wp:posOffset>42545</wp:posOffset>
                </wp:positionV>
                <wp:extent cx="190500" cy="180975"/>
                <wp:effectExtent l="0" t="0" r="19050" b="28575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D9079D" id="Rectangle 155" o:spid="_x0000_s1026" style="position:absolute;margin-left:0;margin-top:3.35pt;width:15pt;height:14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Have five anti-rabies injections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Spit</w:t>
      </w:r>
      <w:proofErr w:type="gramEnd"/>
      <w:r w:rsidRPr="00876890">
        <w:t xml:space="preserve"> on the wound</w:t>
      </w:r>
    </w:p>
    <w:p w14:paraId="57CE75F5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E229BD6" wp14:editId="10C15B8E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190500" cy="180975"/>
                <wp:effectExtent l="0" t="0" r="19050" b="28575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888542" id="Rectangle 160" o:spid="_x0000_s1026" style="position:absolute;margin-left:0;margin-top:.3pt;width:15pt;height:14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aqSgQ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Go to a traditional healer</w:t>
      </w:r>
    </w:p>
    <w:p w14:paraId="26901B2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4E1FEF8" wp14:editId="4CFF6CA0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19050" b="28575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B53D67" id="Rectangle 156" o:spid="_x0000_s1026" style="position:absolute;margin-left:0;margin-top:1.7pt;width:15pt;height:14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       Have </w:t>
      </w:r>
      <w:proofErr w:type="gramStart"/>
      <w:r w:rsidRPr="00876890">
        <w:t>a</w:t>
      </w:r>
      <w:proofErr w:type="gramEnd"/>
      <w:r w:rsidRPr="00876890">
        <w:t xml:space="preserve"> anti-rabies injection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</w:p>
    <w:p w14:paraId="016DCD1C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DF70B9D" wp14:editId="09858FE8">
                <wp:simplePos x="0" y="0"/>
                <wp:positionH relativeFrom="column">
                  <wp:posOffset>0</wp:posOffset>
                </wp:positionH>
                <wp:positionV relativeFrom="paragraph">
                  <wp:posOffset>29210</wp:posOffset>
                </wp:positionV>
                <wp:extent cx="190500" cy="180975"/>
                <wp:effectExtent l="0" t="0" r="19050" b="28575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8D5FEC" id="Rectangle 157" o:spid="_x0000_s1026" style="position:absolute;margin-left:0;margin-top:2.3pt;width:15pt;height:14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Report the dog bite to the government veterinary laboratory</w:t>
      </w:r>
    </w:p>
    <w:p w14:paraId="6C6251E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3EE7326" wp14:editId="4DC457AA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190500" cy="180975"/>
                <wp:effectExtent l="0" t="0" r="19050" b="28575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E4F21A" id="Rectangle 163" o:spid="_x0000_s1026" style="position:absolute;margin-left:0;margin-top:.3pt;width:15pt;height:14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wB4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" filled="f" strokecolor="black [3213]" strokeweight="2pt"/>
            </w:pict>
          </mc:Fallback>
        </mc:AlternateContent>
      </w:r>
      <w:r w:rsidRPr="00876890">
        <w:t xml:space="preserve">       Kill the dog straight away</w:t>
      </w:r>
    </w:p>
    <w:p w14:paraId="12ED2DF7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063ECF4" wp14:editId="1485F81A">
                <wp:simplePos x="0" y="0"/>
                <wp:positionH relativeFrom="column">
                  <wp:posOffset>3886200</wp:posOffset>
                </wp:positionH>
                <wp:positionV relativeFrom="paragraph">
                  <wp:posOffset>17780</wp:posOffset>
                </wp:positionV>
                <wp:extent cx="190500" cy="180975"/>
                <wp:effectExtent l="0" t="0" r="19050" b="28575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770811" id="Rectangle 166" o:spid="_x0000_s1026" style="position:absolute;margin-left:306pt;margin-top:1.4pt;width:15pt;height:14.2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o6c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28BBE68" wp14:editId="7614967E">
                <wp:simplePos x="0" y="0"/>
                <wp:positionH relativeFrom="column">
                  <wp:posOffset>0</wp:posOffset>
                </wp:positionH>
                <wp:positionV relativeFrom="paragraph">
                  <wp:posOffset>17780</wp:posOffset>
                </wp:positionV>
                <wp:extent cx="190500" cy="180975"/>
                <wp:effectExtent l="0" t="0" r="19050" b="28575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A8824D" id="Rectangle 158" o:spid="_x0000_s1026" style="position:absolute;margin-left:0;margin-top:1.4pt;width:15pt;height:14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" filled="f" strokecolor="black [3213]" strokeweight="2pt"/>
            </w:pict>
          </mc:Fallback>
        </mc:AlternateContent>
      </w:r>
      <w:r w:rsidRPr="00876890">
        <w:t xml:space="preserve">       You don’t have to do anything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I don’t know</w:t>
      </w:r>
    </w:p>
    <w:p w14:paraId="30092556" w14:textId="77777777" w:rsidR="00262139" w:rsidRPr="00876890" w:rsidRDefault="00262139" w:rsidP="00262139"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0EDE55CA" wp14:editId="028DDD29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190500" cy="180975"/>
                <wp:effectExtent l="0" t="0" r="19050" b="28575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22F430" id="Rectangle 159" o:spid="_x0000_s1026" style="position:absolute;margin-left:0;margin-top:.5pt;width:15pt;height:14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Other (give examples)______________________________________________________</w:t>
      </w:r>
    </w:p>
    <w:p w14:paraId="69EA2E74" w14:textId="77777777" w:rsidR="00262139" w:rsidRPr="00876890" w:rsidRDefault="00262139" w:rsidP="00262139">
      <w:pPr>
        <w:spacing w:line="240" w:lineRule="auto"/>
      </w:pPr>
    </w:p>
    <w:p w14:paraId="58050CA7" w14:textId="77777777" w:rsidR="00262139" w:rsidRPr="00876890" w:rsidRDefault="00262139" w:rsidP="00262139">
      <w:pPr>
        <w:spacing w:line="240" w:lineRule="auto"/>
      </w:pPr>
      <w:r w:rsidRPr="00876890">
        <w:lastRenderedPageBreak/>
        <w:t xml:space="preserve">C7. </w:t>
      </w:r>
      <w:r w:rsidRPr="00876890">
        <w:tab/>
        <w:t>How can you prevent a dog from getting rabies? (Tick as many as you think are correct)</w:t>
      </w:r>
    </w:p>
    <w:p w14:paraId="54C34DD1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76A18E8" wp14:editId="5C4A39CC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190500" cy="180975"/>
                <wp:effectExtent l="0" t="0" r="19050" b="28575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873E5A" id="Rectangle 167" o:spid="_x0000_s1026" style="position:absolute;margin-left:0;margin-top:.75pt;width:15pt;height:14.25pt;z-index:251821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sdz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" filled="f" strokecolor="black [3213]" strokeweight="2pt">
                <w10:wrap anchorx="margin"/>
              </v:rect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26983CD3" wp14:editId="39622BD7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190500" cy="180975"/>
                <wp:effectExtent l="0" t="0" r="19050" b="28575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34E049" id="Rectangle 168" o:spid="_x0000_s1026" style="position:absolute;margin-left:0;margin-top:21pt;width:15pt;height:14.2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iSF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nWOr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Give the dog an anti-rabies vaccination</w:t>
      </w:r>
      <w:r w:rsidRPr="00876890">
        <w:tab/>
      </w:r>
      <w:r w:rsidRPr="00876890">
        <w:tab/>
      </w:r>
      <w:r w:rsidRPr="00876890">
        <w:tab/>
      </w:r>
    </w:p>
    <w:p w14:paraId="638D1B06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0638B1FF" wp14:editId="481143C6">
                <wp:simplePos x="0" y="0"/>
                <wp:positionH relativeFrom="column">
                  <wp:posOffset>3429000</wp:posOffset>
                </wp:positionH>
                <wp:positionV relativeFrom="paragraph">
                  <wp:posOffset>255270</wp:posOffset>
                </wp:positionV>
                <wp:extent cx="190500" cy="180975"/>
                <wp:effectExtent l="0" t="0" r="19050" b="28575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2452AB" id="Rectangle 173" o:spid="_x0000_s1026" style="position:absolute;margin-left:270pt;margin-top:20.1pt;width:15pt;height:14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zR5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961EF5A" wp14:editId="1D28232B">
                <wp:simplePos x="0" y="0"/>
                <wp:positionH relativeFrom="column">
                  <wp:posOffset>0</wp:posOffset>
                </wp:positionH>
                <wp:positionV relativeFrom="paragraph">
                  <wp:posOffset>255270</wp:posOffset>
                </wp:positionV>
                <wp:extent cx="190500" cy="180975"/>
                <wp:effectExtent l="0" t="0" r="19050" b="28575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3AFC3E" id="Rectangle 169" o:spid="_x0000_s1026" style="position:absolute;margin-left:0;margin-top:20.1pt;width:15pt;height:14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m1q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nU8p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Give the dog an anti-rabies vaccination every year</w:t>
      </w:r>
      <w:r w:rsidRPr="00876890">
        <w:tab/>
      </w:r>
      <w:r w:rsidRPr="00876890">
        <w:tab/>
      </w:r>
    </w:p>
    <w:p w14:paraId="375295B0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27D9E970" wp14:editId="6DDD25BB">
                <wp:simplePos x="0" y="0"/>
                <wp:positionH relativeFrom="column">
                  <wp:posOffset>3429000</wp:posOffset>
                </wp:positionH>
                <wp:positionV relativeFrom="paragraph">
                  <wp:posOffset>246380</wp:posOffset>
                </wp:positionV>
                <wp:extent cx="190500" cy="180975"/>
                <wp:effectExtent l="0" t="0" r="19050" b="28575"/>
                <wp:wrapNone/>
                <wp:docPr id="172" name="Rectangle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53B8F0" id="Rectangle 172" o:spid="_x0000_s1026" style="position:absolute;margin-left:270pt;margin-top:19.4pt;width:15pt;height:14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32W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Uwo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t xml:space="preserve">       Feed the dog special herbs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Feed</w:t>
      </w:r>
      <w:proofErr w:type="gramEnd"/>
      <w:r w:rsidRPr="00876890">
        <w:t xml:space="preserve"> the dog chilli</w:t>
      </w:r>
    </w:p>
    <w:p w14:paraId="764558FA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57FD720A" wp14:editId="310CD442">
                <wp:simplePos x="0" y="0"/>
                <wp:positionH relativeFrom="column">
                  <wp:posOffset>0</wp:posOffset>
                </wp:positionH>
                <wp:positionV relativeFrom="paragraph">
                  <wp:posOffset>-5715</wp:posOffset>
                </wp:positionV>
                <wp:extent cx="190500" cy="180975"/>
                <wp:effectExtent l="0" t="0" r="19050" b="28575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61F4F7" id="Rectangle 171" o:spid="_x0000_s1026" style="position:absolute;margin-left:0;margin-top:-.45pt;width:15pt;height:14.2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dd8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437ADA9" wp14:editId="770E0362">
                <wp:simplePos x="0" y="0"/>
                <wp:positionH relativeFrom="column">
                  <wp:posOffset>3429000</wp:posOffset>
                </wp:positionH>
                <wp:positionV relativeFrom="paragraph">
                  <wp:posOffset>262890</wp:posOffset>
                </wp:positionV>
                <wp:extent cx="190500" cy="180975"/>
                <wp:effectExtent l="0" t="0" r="19050" b="28575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479BAF" id="Rectangle 174" o:spid="_x0000_s1026" style="position:absolute;margin-left:270pt;margin-top:20.7pt;width:15pt;height:14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FmY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FA4C261" wp14:editId="1EC20624">
                <wp:simplePos x="0" y="0"/>
                <wp:positionH relativeFrom="column">
                  <wp:posOffset>0</wp:posOffset>
                </wp:positionH>
                <wp:positionV relativeFrom="paragraph">
                  <wp:posOffset>262890</wp:posOffset>
                </wp:positionV>
                <wp:extent cx="190500" cy="180975"/>
                <wp:effectExtent l="0" t="0" r="19050" b="28575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D2DDD2" id="Rectangle 170" o:spid="_x0000_s1026" style="position:absolute;margin-left:0;margin-top:20.7pt;width:15pt;height:14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Z6TgQ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Take the dog to a traditional healer</w:t>
      </w:r>
      <w:r w:rsidRPr="00876890">
        <w:tab/>
      </w:r>
      <w:r w:rsidRPr="00876890">
        <w:tab/>
      </w:r>
      <w:r w:rsidRPr="00876890">
        <w:tab/>
        <w:t>Give the dog medicine</w:t>
      </w:r>
    </w:p>
    <w:p w14:paraId="5D735911" w14:textId="77777777" w:rsidR="00262139" w:rsidRPr="00876890" w:rsidRDefault="00262139" w:rsidP="00262139">
      <w:r w:rsidRPr="00876890">
        <w:t xml:space="preserve">       I don’t know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</w:r>
      <w:proofErr w:type="gramStart"/>
      <w:r w:rsidRPr="00876890">
        <w:t>Other</w:t>
      </w:r>
      <w:proofErr w:type="gramEnd"/>
      <w:r w:rsidRPr="00876890">
        <w:t xml:space="preserve"> (give examples):</w:t>
      </w:r>
    </w:p>
    <w:p w14:paraId="2D2CD0E5" w14:textId="77777777" w:rsidR="00262139" w:rsidRPr="00876890" w:rsidRDefault="00262139" w:rsidP="00262139">
      <w:pPr>
        <w:spacing w:line="240" w:lineRule="auto"/>
      </w:pPr>
      <w:r w:rsidRPr="00876890">
        <w:t xml:space="preserve">   ________________________________________________________________________</w:t>
      </w:r>
    </w:p>
    <w:p w14:paraId="2B56B45D" w14:textId="77777777" w:rsidR="00262139" w:rsidRPr="00876890" w:rsidRDefault="00262139" w:rsidP="00262139">
      <w:pPr>
        <w:rPr>
          <w:rFonts w:cs="Times New Roman"/>
        </w:rPr>
      </w:pPr>
    </w:p>
    <w:p w14:paraId="38521F17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4725325" wp14:editId="00EC7189">
                <wp:simplePos x="0" y="0"/>
                <wp:positionH relativeFrom="column">
                  <wp:posOffset>0</wp:posOffset>
                </wp:positionH>
                <wp:positionV relativeFrom="paragraph">
                  <wp:posOffset>269240</wp:posOffset>
                </wp:positionV>
                <wp:extent cx="190500" cy="180975"/>
                <wp:effectExtent l="0" t="0" r="19050" b="28575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972583" id="Rectangle 175" o:spid="_x0000_s1026" style="position:absolute;margin-left:0;margin-top:21.2pt;width:15pt;height:14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BB3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C8. </w:t>
      </w:r>
      <w:r w:rsidRPr="00876890">
        <w:tab/>
        <w:t>How can you stop people from getting rabies? (Tick as many as you think are correct)</w:t>
      </w:r>
    </w:p>
    <w:p w14:paraId="417F7DE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9CC4600" wp14:editId="7CA62E70">
                <wp:simplePos x="0" y="0"/>
                <wp:positionH relativeFrom="column">
                  <wp:posOffset>0</wp:posOffset>
                </wp:positionH>
                <wp:positionV relativeFrom="paragraph">
                  <wp:posOffset>276860</wp:posOffset>
                </wp:positionV>
                <wp:extent cx="190500" cy="180975"/>
                <wp:effectExtent l="0" t="0" r="19050" b="28575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18CC7E" id="Rectangle 176" o:spid="_x0000_s1026" style="position:absolute;margin-left:0;margin-top:21.8pt;width:15pt;height:14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rqd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Give anti-rabies vaccine to dogs</w:t>
      </w:r>
      <w:r w:rsidRPr="00876890">
        <w:tab/>
      </w:r>
      <w:r w:rsidRPr="00876890">
        <w:tab/>
      </w:r>
      <w:r w:rsidRPr="00876890">
        <w:tab/>
      </w:r>
    </w:p>
    <w:p w14:paraId="530D40B6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E506C20" wp14:editId="3E50B302">
                <wp:simplePos x="0" y="0"/>
                <wp:positionH relativeFrom="column">
                  <wp:posOffset>0</wp:posOffset>
                </wp:positionH>
                <wp:positionV relativeFrom="paragraph">
                  <wp:posOffset>258445</wp:posOffset>
                </wp:positionV>
                <wp:extent cx="190500" cy="180975"/>
                <wp:effectExtent l="0" t="0" r="19050" b="28575"/>
                <wp:wrapNone/>
                <wp:docPr id="180" name="Rectangl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BAE035" id="Rectangle 180" o:spid="_x0000_s1026" style="position:absolute;margin-left:0;margin-top:20.35pt;width:15pt;height:14.2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rOdgA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38F03416" wp14:editId="720AFA18">
                <wp:simplePos x="0" y="0"/>
                <wp:positionH relativeFrom="column">
                  <wp:posOffset>2971800</wp:posOffset>
                </wp:positionH>
                <wp:positionV relativeFrom="paragraph">
                  <wp:posOffset>252730</wp:posOffset>
                </wp:positionV>
                <wp:extent cx="190500" cy="180975"/>
                <wp:effectExtent l="0" t="0" r="19050" b="28575"/>
                <wp:wrapNone/>
                <wp:docPr id="181" name="Rectangl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B09A20" id="Rectangle 181" o:spid="_x0000_s1026" style="position:absolute;margin-left:234pt;margin-top:19.9pt;width:15pt;height:14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vpy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t xml:space="preserve">       Give anti-rabies vaccine to people</w:t>
      </w:r>
    </w:p>
    <w:p w14:paraId="3E785864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A295D36" wp14:editId="0FE9A913">
                <wp:simplePos x="0" y="0"/>
                <wp:positionH relativeFrom="column">
                  <wp:posOffset>2971800</wp:posOffset>
                </wp:positionH>
                <wp:positionV relativeFrom="paragraph">
                  <wp:posOffset>265430</wp:posOffset>
                </wp:positionV>
                <wp:extent cx="190500" cy="180975"/>
                <wp:effectExtent l="0" t="0" r="19050" b="28575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53D4A3" id="Rectangle 182" o:spid="_x0000_s1026" style="position:absolute;margin-left:234pt;margin-top:20.9pt;width:15pt;height:14.2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FCY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U4o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2080A2F" wp14:editId="597B5D1A">
                <wp:simplePos x="0" y="0"/>
                <wp:positionH relativeFrom="column">
                  <wp:posOffset>0</wp:posOffset>
                </wp:positionH>
                <wp:positionV relativeFrom="paragraph">
                  <wp:posOffset>265430</wp:posOffset>
                </wp:positionV>
                <wp:extent cx="190500" cy="180975"/>
                <wp:effectExtent l="0" t="0" r="19050" b="28575"/>
                <wp:wrapNone/>
                <wp:docPr id="177" name="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C17AFB" id="Rectangle 177" o:spid="_x0000_s1026" style="position:absolute;margin-left:0;margin-top:20.9pt;width:15pt;height:14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Educating friends and family about rabies</w:t>
      </w:r>
      <w:r w:rsidRPr="00876890">
        <w:tab/>
      </w:r>
      <w:proofErr w:type="gramStart"/>
      <w:r w:rsidRPr="00876890">
        <w:t>Being</w:t>
      </w:r>
      <w:proofErr w:type="gramEnd"/>
      <w:r w:rsidRPr="00876890">
        <w:t xml:space="preserve"> kind and caring to dogs</w:t>
      </w:r>
    </w:p>
    <w:p w14:paraId="29E3B8B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6CAF98D7" wp14:editId="27876D9D">
                <wp:simplePos x="0" y="0"/>
                <wp:positionH relativeFrom="column">
                  <wp:posOffset>2971800</wp:posOffset>
                </wp:positionH>
                <wp:positionV relativeFrom="paragraph">
                  <wp:posOffset>254000</wp:posOffset>
                </wp:positionV>
                <wp:extent cx="190500" cy="180975"/>
                <wp:effectExtent l="0" t="0" r="19050" b="28575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70AA35" id="Rectangle 183" o:spid="_x0000_s1026" style="position:absolute;margin-left:234pt;margin-top:20pt;width:15pt;height:14.2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184DD1B" wp14:editId="312309B6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190500" cy="180975"/>
                <wp:effectExtent l="0" t="0" r="19050" b="28575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5004B2" id="Rectangle 178" o:spid="_x0000_s1026" style="position:absolute;margin-left:0;margin-top:20pt;width:15pt;height:14.2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hCE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WCr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" filled="f" strokecolor="black [3213]" strokeweight="2pt"/>
            </w:pict>
          </mc:Fallback>
        </mc:AlternateContent>
      </w:r>
      <w:r w:rsidRPr="00876890">
        <w:t xml:space="preserve">       Sterilise dogs to stop them having puppies</w:t>
      </w:r>
      <w:r w:rsidRPr="00876890">
        <w:tab/>
        <w:t>Remove dogs from the area</w:t>
      </w:r>
    </w:p>
    <w:p w14:paraId="2032FE48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283847BC" wp14:editId="1224CF1E">
                <wp:simplePos x="0" y="0"/>
                <wp:positionH relativeFrom="column">
                  <wp:posOffset>2971800</wp:posOffset>
                </wp:positionH>
                <wp:positionV relativeFrom="paragraph">
                  <wp:posOffset>261620</wp:posOffset>
                </wp:positionV>
                <wp:extent cx="190500" cy="180975"/>
                <wp:effectExtent l="0" t="0" r="19050" b="28575"/>
                <wp:wrapNone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CDE5D9" id="Rectangle 184" o:spid="_x0000_s1026" style="position:absolute;margin-left:234pt;margin-top:20.6pt;width:15pt;height:14.2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92A60E1" wp14:editId="59D36D4E">
                <wp:simplePos x="0" y="0"/>
                <wp:positionH relativeFrom="column">
                  <wp:posOffset>0</wp:posOffset>
                </wp:positionH>
                <wp:positionV relativeFrom="paragraph">
                  <wp:posOffset>261620</wp:posOffset>
                </wp:positionV>
                <wp:extent cx="190500" cy="180975"/>
                <wp:effectExtent l="0" t="0" r="19050" b="28575"/>
                <wp:wrapNone/>
                <wp:docPr id="179" name="Rectangle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54AD76" id="Rectangle 179" o:spid="_x0000_s1026" style="position:absolute;margin-left:0;margin-top:20.6pt;width:15pt;height:14.2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llr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Uwp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" filled="f" strokecolor="black [3213]" strokeweight="2pt"/>
            </w:pict>
          </mc:Fallback>
        </mc:AlternateContent>
      </w:r>
      <w:r w:rsidRPr="00876890">
        <w:t xml:space="preserve">       Do not spend time with animals</w:t>
      </w:r>
      <w:r w:rsidRPr="00876890">
        <w:tab/>
      </w:r>
      <w:r w:rsidRPr="00876890">
        <w:tab/>
      </w:r>
      <w:r w:rsidRPr="00876890">
        <w:tab/>
        <w:t>Kill dogs in the area</w:t>
      </w:r>
    </w:p>
    <w:p w14:paraId="5F51DEE8" w14:textId="77777777" w:rsidR="00262139" w:rsidRPr="00876890" w:rsidRDefault="00262139" w:rsidP="00262139">
      <w:r w:rsidRPr="00876890">
        <w:t xml:space="preserve">       I don’t know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Other (state)</w:t>
      </w:r>
      <w:proofErr w:type="gramStart"/>
      <w:r w:rsidRPr="00876890">
        <w:t>:_</w:t>
      </w:r>
      <w:proofErr w:type="gramEnd"/>
      <w:r w:rsidRPr="00876890">
        <w:t>_____________________</w:t>
      </w:r>
    </w:p>
    <w:p w14:paraId="62E14072" w14:textId="77777777" w:rsidR="00262139" w:rsidRPr="00876890" w:rsidRDefault="00262139" w:rsidP="00262139"/>
    <w:p w14:paraId="76725144" w14:textId="77777777" w:rsidR="00262139" w:rsidRPr="00876890" w:rsidRDefault="00262139" w:rsidP="00262139">
      <w:pPr>
        <w:rPr>
          <w:rFonts w:cs="Times New Roman"/>
        </w:rPr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F1533D0" wp14:editId="0B716A50">
                <wp:simplePos x="0" y="0"/>
                <wp:positionH relativeFrom="column">
                  <wp:posOffset>4324350</wp:posOffset>
                </wp:positionH>
                <wp:positionV relativeFrom="paragraph">
                  <wp:posOffset>388620</wp:posOffset>
                </wp:positionV>
                <wp:extent cx="190500" cy="180975"/>
                <wp:effectExtent l="0" t="0" r="19050" b="28575"/>
                <wp:wrapNone/>
                <wp:docPr id="187" name="Rectangle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297F0F" id="Rectangle 187" o:spid="_x0000_s1026" style="position:absolute;margin-left:340.5pt;margin-top:30.6pt;width:15pt;height:14.2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d58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" filled="f" strokecolor="black [3213]" strokeweight="2pt"/>
            </w:pict>
          </mc:Fallback>
        </mc:AlternateContent>
      </w:r>
      <w:r w:rsidRPr="00876890">
        <w:rPr>
          <w:rFonts w:cs="Times New Roman"/>
        </w:rPr>
        <w:t>C9. Do you think rabies is serious?</w:t>
      </w:r>
    </w:p>
    <w:p w14:paraId="1AA4A793" w14:textId="77777777" w:rsidR="00262139" w:rsidRPr="00876890" w:rsidRDefault="00262139" w:rsidP="00262139">
      <w:pPr>
        <w:rPr>
          <w:rFonts w:cs="Times New Roman"/>
        </w:rPr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190837F0" wp14:editId="6B56A07E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190500" cy="180975"/>
                <wp:effectExtent l="0" t="0" r="19050" b="28575"/>
                <wp:wrapNone/>
                <wp:docPr id="185" name="Rectangl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7F7F40" id="Rectangle 185" o:spid="_x0000_s1026" style="position:absolute;margin-left:0;margin-top:.65pt;width:15pt;height:14.25pt;z-index:2518394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" filled="f" strokecolor="black [3213]" strokeweight="2pt">
                <w10:wrap anchorx="margin"/>
              </v:rect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7557E55A" wp14:editId="480696F8">
                <wp:simplePos x="0" y="0"/>
                <wp:positionH relativeFrom="column">
                  <wp:posOffset>2066925</wp:posOffset>
                </wp:positionH>
                <wp:positionV relativeFrom="paragraph">
                  <wp:posOffset>8255</wp:posOffset>
                </wp:positionV>
                <wp:extent cx="190500" cy="180975"/>
                <wp:effectExtent l="0" t="0" r="19050" b="28575"/>
                <wp:wrapNone/>
                <wp:docPr id="186" name="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91EEBA" id="Rectangle 186" o:spid="_x0000_s1026" style="position:absolute;margin-left:162.75pt;margin-top:.65pt;width:15pt;height:14.2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ZeT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" filled="f" strokecolor="black [3213]" strokeweight="2pt"/>
            </w:pict>
          </mc:Fallback>
        </mc:AlternateContent>
      </w:r>
      <w:r w:rsidRPr="00876890">
        <w:rPr>
          <w:rFonts w:cs="Times New Roman"/>
        </w:rPr>
        <w:t xml:space="preserve">       Yes</w:t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  <w:t>No</w:t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  <w:t>I don’t know</w:t>
      </w:r>
    </w:p>
    <w:p w14:paraId="39BD6E45" w14:textId="77777777" w:rsidR="00262139" w:rsidRPr="00876890" w:rsidRDefault="00262139" w:rsidP="00262139">
      <w:pPr>
        <w:rPr>
          <w:rFonts w:cs="Times New Roman"/>
        </w:rPr>
      </w:pPr>
    </w:p>
    <w:p w14:paraId="333C2BED" w14:textId="77777777" w:rsidR="00262139" w:rsidRPr="00876890" w:rsidRDefault="00262139" w:rsidP="00262139">
      <w:pPr>
        <w:rPr>
          <w:rFonts w:cs="Times New Roman"/>
        </w:rPr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FDA89E0" wp14:editId="3DE831CA">
                <wp:simplePos x="0" y="0"/>
                <wp:positionH relativeFrom="column">
                  <wp:posOffset>2057400</wp:posOffset>
                </wp:positionH>
                <wp:positionV relativeFrom="paragraph">
                  <wp:posOffset>376555</wp:posOffset>
                </wp:positionV>
                <wp:extent cx="190500" cy="180975"/>
                <wp:effectExtent l="0" t="0" r="19050" b="28575"/>
                <wp:wrapNone/>
                <wp:docPr id="189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AE636D" id="Rectangle 189" o:spid="_x0000_s1026" style="position:absolute;margin-left:162pt;margin-top:29.65pt;width:15pt;height:14.2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XRl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U4p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0FCADCF1" wp14:editId="748AB2C2">
                <wp:simplePos x="0" y="0"/>
                <wp:positionH relativeFrom="margin">
                  <wp:align>left</wp:align>
                </wp:positionH>
                <wp:positionV relativeFrom="paragraph">
                  <wp:posOffset>376555</wp:posOffset>
                </wp:positionV>
                <wp:extent cx="190500" cy="180975"/>
                <wp:effectExtent l="0" t="0" r="19050" b="28575"/>
                <wp:wrapNone/>
                <wp:docPr id="190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A2F376" id="Rectangle 190" o:spid="_x0000_s1026" style="position:absolute;margin-left:0;margin-top:29.65pt;width:15pt;height:14.25pt;z-index:2518446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" filled="f" strokecolor="black [3213]" strokeweight="2pt">
                <w10:wrap anchorx="margin"/>
              </v:rect>
            </w:pict>
          </mc:Fallback>
        </mc:AlternateContent>
      </w:r>
      <w:r w:rsidRPr="00876890">
        <w:rPr>
          <w:rFonts w:cs="Times New Roman"/>
        </w:rPr>
        <w:t>C10. Do you think dogs need to be vaccinated against rabies?</w:t>
      </w:r>
    </w:p>
    <w:p w14:paraId="266DFB4A" w14:textId="77777777" w:rsidR="00262139" w:rsidRPr="00876890" w:rsidRDefault="00262139" w:rsidP="00262139">
      <w:pPr>
        <w:rPr>
          <w:rFonts w:cs="Times New Roman"/>
        </w:rPr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07F8B8F0" wp14:editId="6BDB776C">
                <wp:simplePos x="0" y="0"/>
                <wp:positionH relativeFrom="column">
                  <wp:posOffset>4343400</wp:posOffset>
                </wp:positionH>
                <wp:positionV relativeFrom="paragraph">
                  <wp:posOffset>5715</wp:posOffset>
                </wp:positionV>
                <wp:extent cx="190500" cy="180975"/>
                <wp:effectExtent l="0" t="0" r="19050" b="28575"/>
                <wp:wrapNone/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39EFAB" id="Rectangle 188" o:spid="_x0000_s1026" style="position:absolute;margin-left:342pt;margin-top:.45pt;width:15pt;height:14.2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T2K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" filled="f" strokecolor="black [3213]" strokeweight="2pt"/>
            </w:pict>
          </mc:Fallback>
        </mc:AlternateContent>
      </w:r>
      <w:r w:rsidRPr="00876890">
        <w:rPr>
          <w:rFonts w:cs="Times New Roman"/>
        </w:rPr>
        <w:t xml:space="preserve">       Yes</w:t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  <w:t>No</w:t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</w:r>
      <w:r w:rsidRPr="00876890">
        <w:rPr>
          <w:rFonts w:cs="Times New Roman"/>
        </w:rPr>
        <w:tab/>
        <w:t>I don’t know</w:t>
      </w:r>
    </w:p>
    <w:p w14:paraId="644E17B4" w14:textId="77777777" w:rsidR="00262139" w:rsidRPr="00876890" w:rsidRDefault="00262139" w:rsidP="00262139">
      <w:pPr>
        <w:rPr>
          <w:rFonts w:cs="Times New Roman"/>
        </w:rPr>
      </w:pPr>
    </w:p>
    <w:p w14:paraId="22F03BB8" w14:textId="77777777" w:rsidR="00262139" w:rsidRPr="00876890" w:rsidRDefault="00262139" w:rsidP="00262139">
      <w:pPr>
        <w:spacing w:line="240" w:lineRule="auto"/>
        <w:rPr>
          <w:b/>
          <w:u w:val="single"/>
        </w:rPr>
      </w:pPr>
      <w:r w:rsidRPr="00876890">
        <w:rPr>
          <w:b/>
          <w:u w:val="single"/>
        </w:rPr>
        <w:t>Section D – Mission Rabies awareness &amp; participation</w:t>
      </w:r>
    </w:p>
    <w:p w14:paraId="752FC7D3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5D8158D4" wp14:editId="46399AC0">
                <wp:simplePos x="0" y="0"/>
                <wp:positionH relativeFrom="column">
                  <wp:posOffset>2047875</wp:posOffset>
                </wp:positionH>
                <wp:positionV relativeFrom="paragraph">
                  <wp:posOffset>239395</wp:posOffset>
                </wp:positionV>
                <wp:extent cx="190500" cy="180975"/>
                <wp:effectExtent l="0" t="0" r="19050" b="28575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307758" id="Rectangle 192" o:spid="_x0000_s1026" style="position:absolute;margin-left:161.25pt;margin-top:18.85pt;width:15pt;height:14.2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GSZ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e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AF29A82" wp14:editId="381E3023">
                <wp:simplePos x="0" y="0"/>
                <wp:positionH relativeFrom="column">
                  <wp:posOffset>0</wp:posOffset>
                </wp:positionH>
                <wp:positionV relativeFrom="paragraph">
                  <wp:posOffset>239395</wp:posOffset>
                </wp:positionV>
                <wp:extent cx="190500" cy="180975"/>
                <wp:effectExtent l="0" t="0" r="19050" b="28575"/>
                <wp:wrapNone/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1E3A5B" id="Rectangle 191" o:spid="_x0000_s1026" style="position:absolute;margin-left:0;margin-top:18.85pt;width:15pt;height:14.2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" filled="f" strokecolor="black [3213]" strokeweight="2pt"/>
            </w:pict>
          </mc:Fallback>
        </mc:AlternateContent>
      </w:r>
      <w:r w:rsidRPr="00876890">
        <w:t xml:space="preserve">D1. </w:t>
      </w:r>
      <w:r w:rsidRPr="00876890">
        <w:tab/>
        <w:t>Were you aware of the Mission Rabies campaign before today?</w:t>
      </w:r>
    </w:p>
    <w:p w14:paraId="4511DC84" w14:textId="77777777" w:rsidR="00262139" w:rsidRPr="00876890" w:rsidRDefault="00262139" w:rsidP="00262139">
      <w:pPr>
        <w:spacing w:line="240" w:lineRule="auto"/>
      </w:pPr>
      <w:r w:rsidRPr="00876890">
        <w:t xml:space="preserve">       No</w:t>
      </w:r>
      <w:r w:rsidRPr="00876890">
        <w:tab/>
      </w:r>
      <w:r w:rsidRPr="00876890">
        <w:tab/>
      </w:r>
      <w:r w:rsidRPr="00876890">
        <w:tab/>
      </w:r>
      <w:r w:rsidRPr="00876890">
        <w:tab/>
      </w:r>
      <w:r w:rsidRPr="00876890">
        <w:tab/>
        <w:t>Yes</w:t>
      </w:r>
      <w:r w:rsidRPr="00876890">
        <w:tab/>
      </w:r>
    </w:p>
    <w:p w14:paraId="59459F53" w14:textId="77777777" w:rsidR="00262139" w:rsidRPr="00876890" w:rsidRDefault="00262139" w:rsidP="00262139">
      <w:pPr>
        <w:spacing w:line="240" w:lineRule="auto"/>
      </w:pPr>
      <w:r w:rsidRPr="00876890">
        <w:t>If yes where did you hear about Mission Rabies ___________________________________</w:t>
      </w:r>
      <w:proofErr w:type="gramStart"/>
      <w:r w:rsidRPr="00876890">
        <w:t>_</w:t>
      </w:r>
      <w:proofErr w:type="gramEnd"/>
    </w:p>
    <w:p w14:paraId="5EFE1827" w14:textId="77777777" w:rsidR="00262139" w:rsidRPr="00876890" w:rsidRDefault="00262139" w:rsidP="00262139">
      <w:pPr>
        <w:spacing w:line="240" w:lineRule="auto"/>
      </w:pPr>
    </w:p>
    <w:p w14:paraId="54F18AAD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929906B" wp14:editId="4A9653AE">
                <wp:simplePos x="0" y="0"/>
                <wp:positionH relativeFrom="column">
                  <wp:posOffset>4343400</wp:posOffset>
                </wp:positionH>
                <wp:positionV relativeFrom="paragraph">
                  <wp:posOffset>279400</wp:posOffset>
                </wp:positionV>
                <wp:extent cx="190500" cy="180975"/>
                <wp:effectExtent l="0" t="0" r="19050" b="2857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2E1EC8" id="Rectangle 195" o:spid="_x0000_s1026" style="position:absolute;margin-left:342pt;margin-top:22pt;width:15pt;height:14.2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041508F7" wp14:editId="36059B89">
                <wp:simplePos x="0" y="0"/>
                <wp:positionH relativeFrom="column">
                  <wp:posOffset>2057400</wp:posOffset>
                </wp:positionH>
                <wp:positionV relativeFrom="paragraph">
                  <wp:posOffset>279400</wp:posOffset>
                </wp:positionV>
                <wp:extent cx="190500" cy="180975"/>
                <wp:effectExtent l="0" t="0" r="19050" b="28575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895687" id="Rectangle 194" o:spid="_x0000_s1026" style="position:absolute;margin-left:162pt;margin-top:22pt;width:15pt;height:14.2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102CAC44" wp14:editId="1CD969D9">
                <wp:simplePos x="0" y="0"/>
                <wp:positionH relativeFrom="column">
                  <wp:posOffset>0</wp:posOffset>
                </wp:positionH>
                <wp:positionV relativeFrom="paragraph">
                  <wp:posOffset>279400</wp:posOffset>
                </wp:positionV>
                <wp:extent cx="190500" cy="180975"/>
                <wp:effectExtent l="0" t="0" r="19050" b="28575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2C3E92" id="Rectangle 193" o:spid="_x0000_s1026" style="position:absolute;margin-left:0;margin-top:22pt;width:15pt;height:14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" filled="f" strokecolor="black [3213]" strokeweight="2pt"/>
            </w:pict>
          </mc:Fallback>
        </mc:AlternateContent>
      </w:r>
      <w:r w:rsidRPr="00876890">
        <w:t xml:space="preserve">D2. </w:t>
      </w:r>
      <w:r w:rsidRPr="00876890">
        <w:tab/>
        <w:t>Have you been taught about rabies in school?</w:t>
      </w:r>
    </w:p>
    <w:p w14:paraId="5161E803" w14:textId="77777777" w:rsidR="00262139" w:rsidRPr="00876890" w:rsidRDefault="00262139" w:rsidP="00262139">
      <w:pPr>
        <w:spacing w:line="240" w:lineRule="auto"/>
      </w:pPr>
      <w:r w:rsidRPr="00876890">
        <w:t xml:space="preserve">       Yes, by Mission Rabies</w:t>
      </w:r>
      <w:r w:rsidRPr="00876890">
        <w:tab/>
      </w:r>
      <w:r w:rsidRPr="00876890">
        <w:tab/>
        <w:t>Yes, by someone else</w:t>
      </w:r>
      <w:r w:rsidRPr="00876890">
        <w:tab/>
      </w:r>
      <w:r w:rsidRPr="00876890">
        <w:tab/>
      </w:r>
      <w:r w:rsidRPr="00876890">
        <w:tab/>
        <w:t>No</w:t>
      </w:r>
    </w:p>
    <w:p w14:paraId="340E9AC6" w14:textId="77777777" w:rsidR="00262139" w:rsidRPr="00876890" w:rsidRDefault="00262139" w:rsidP="00262139">
      <w:pPr>
        <w:spacing w:line="240" w:lineRule="auto"/>
      </w:pPr>
    </w:p>
    <w:p w14:paraId="2F54760C" w14:textId="77777777" w:rsidR="00262139" w:rsidRPr="00876890" w:rsidRDefault="00262139" w:rsidP="00262139">
      <w:pPr>
        <w:spacing w:line="240" w:lineRule="auto"/>
      </w:pP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5BBE65B3" wp14:editId="325062E3">
                <wp:simplePos x="0" y="0"/>
                <wp:positionH relativeFrom="column">
                  <wp:posOffset>0</wp:posOffset>
                </wp:positionH>
                <wp:positionV relativeFrom="paragraph">
                  <wp:posOffset>283210</wp:posOffset>
                </wp:positionV>
                <wp:extent cx="190500" cy="180975"/>
                <wp:effectExtent l="0" t="0" r="19050" b="28575"/>
                <wp:wrapNone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7CE645" id="Rectangle 198" o:spid="_x0000_s1026" style="position:absolute;margin-left:0;margin-top:22.3pt;width:15pt;height:14.2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QmL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50EE76A8" wp14:editId="674ADCDA">
                <wp:simplePos x="0" y="0"/>
                <wp:positionH relativeFrom="column">
                  <wp:posOffset>2057400</wp:posOffset>
                </wp:positionH>
                <wp:positionV relativeFrom="paragraph">
                  <wp:posOffset>273685</wp:posOffset>
                </wp:positionV>
                <wp:extent cx="190500" cy="180975"/>
                <wp:effectExtent l="0" t="0" r="19050" b="28575"/>
                <wp:wrapNone/>
                <wp:docPr id="197" name="Rectangl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5D67BB" id="Rectangle 197" o:spid="_x0000_s1026" style="position:absolute;margin-left:162pt;margin-top:21.55pt;width:15pt;height:14.2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ep9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3E077E86" wp14:editId="408DA0AA">
                <wp:simplePos x="0" y="0"/>
                <wp:positionH relativeFrom="column">
                  <wp:posOffset>4333875</wp:posOffset>
                </wp:positionH>
                <wp:positionV relativeFrom="paragraph">
                  <wp:posOffset>283210</wp:posOffset>
                </wp:positionV>
                <wp:extent cx="190500" cy="180975"/>
                <wp:effectExtent l="0" t="0" r="19050" b="28575"/>
                <wp:wrapNone/>
                <wp:docPr id="196" name="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D7C996" id="Rectangle 196" o:spid="_x0000_s1026" style="position:absolute;margin-left:341.25pt;margin-top:22.3pt;width:15pt;height:14.2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" filled="f" strokecolor="black [3213]" strokeweight="2pt"/>
            </w:pict>
          </mc:Fallback>
        </mc:AlternateContent>
      </w:r>
      <w:r w:rsidRPr="00876890">
        <w:t xml:space="preserve">D3. </w:t>
      </w:r>
      <w:r w:rsidRPr="00876890">
        <w:tab/>
        <w:t>Have you had your dog(s) vaccinated against rabies?</w:t>
      </w:r>
    </w:p>
    <w:p w14:paraId="56417536" w14:textId="77777777" w:rsidR="00262139" w:rsidRPr="00876890" w:rsidRDefault="00262139" w:rsidP="00262139">
      <w:pPr>
        <w:spacing w:line="240" w:lineRule="auto"/>
      </w:pPr>
      <w:r w:rsidRPr="00876890">
        <w:t xml:space="preserve">       Yes, by Mission Rabies</w:t>
      </w:r>
      <w:r w:rsidRPr="00876890">
        <w:tab/>
      </w:r>
      <w:r w:rsidRPr="00876890">
        <w:tab/>
        <w:t>Yes, by someone else</w:t>
      </w:r>
      <w:r w:rsidRPr="00876890">
        <w:tab/>
      </w:r>
      <w:r w:rsidRPr="00876890">
        <w:tab/>
      </w:r>
      <w:r w:rsidRPr="00876890">
        <w:tab/>
        <w:t>No</w:t>
      </w:r>
    </w:p>
    <w:p w14:paraId="283A8411" w14:textId="77777777" w:rsidR="00262139" w:rsidRPr="00876890" w:rsidRDefault="00262139" w:rsidP="00262139">
      <w:r w:rsidRPr="00876890">
        <w:t>D3ii.  If yes, why did you have your dog vaccinated?</w:t>
      </w:r>
    </w:p>
    <w:p w14:paraId="67E945C8" w14:textId="77777777" w:rsidR="00262139" w:rsidRPr="00876890" w:rsidRDefault="00262139" w:rsidP="00262139">
      <w:r w:rsidRPr="00876890">
        <w:t>----------------------------------------------------------------------------------------------------------------</w:t>
      </w:r>
    </w:p>
    <w:p w14:paraId="7B27000A" w14:textId="77777777" w:rsidR="00262139" w:rsidRPr="00876890" w:rsidRDefault="00262139" w:rsidP="00262139">
      <w:r w:rsidRPr="00876890">
        <w:t>D3ii.  If no, why have you not had your dog vaccinated?</w:t>
      </w:r>
    </w:p>
    <w:p w14:paraId="22397F8A" w14:textId="77777777" w:rsidR="00262139" w:rsidRPr="00876890" w:rsidRDefault="00262139" w:rsidP="00262139">
      <w:r w:rsidRPr="00876890">
        <w:t>----------------------------------------------------------------------------------------------------------------</w:t>
      </w:r>
    </w:p>
    <w:p w14:paraId="12DE8702" w14:textId="77777777" w:rsidR="00262139" w:rsidRPr="00876890" w:rsidRDefault="00262139" w:rsidP="00262139"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4596643" wp14:editId="44B4DD46">
                <wp:simplePos x="0" y="0"/>
                <wp:positionH relativeFrom="column">
                  <wp:posOffset>2524125</wp:posOffset>
                </wp:positionH>
                <wp:positionV relativeFrom="paragraph">
                  <wp:posOffset>371475</wp:posOffset>
                </wp:positionV>
                <wp:extent cx="190500" cy="180975"/>
                <wp:effectExtent l="0" t="0" r="19050" b="28575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6B0893" id="Rectangle 200" o:spid="_x0000_s1026" style="position:absolute;margin-left:198.75pt;margin-top:29.25pt;width:15pt;height:14.2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" filled="f" strokecolor="black [3213]" strokeweight="2pt"/>
            </w:pict>
          </mc:Fallback>
        </mc:AlternateContent>
      </w:r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6999A476" wp14:editId="4647417F">
                <wp:simplePos x="0" y="0"/>
                <wp:positionH relativeFrom="margin">
                  <wp:align>left</wp:align>
                </wp:positionH>
                <wp:positionV relativeFrom="paragraph">
                  <wp:posOffset>361950</wp:posOffset>
                </wp:positionV>
                <wp:extent cx="190500" cy="180975"/>
                <wp:effectExtent l="0" t="0" r="19050" b="28575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BFAC2A" id="Rectangle 199" o:spid="_x0000_s1026" style="position:absolute;margin-left:0;margin-top:28.5pt;width:15pt;height:14.25pt;z-index:2518538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" filled="f" strokecolor="black [3213]" strokeweight="2pt">
                <w10:wrap anchorx="margin"/>
              </v:rect>
            </w:pict>
          </mc:Fallback>
        </mc:AlternateContent>
      </w:r>
      <w:r w:rsidRPr="00876890">
        <w:t xml:space="preserve">D4. </w:t>
      </w:r>
      <w:r w:rsidRPr="00876890">
        <w:tab/>
        <w:t>Have you had your dog(s) operated (neutered, castrated or spayed)?</w:t>
      </w:r>
    </w:p>
    <w:p w14:paraId="7DEE2234" w14:textId="77777777" w:rsidR="00262139" w:rsidRPr="00876890" w:rsidRDefault="00262139" w:rsidP="00262139">
      <w:r w:rsidRPr="0087689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6A87DED" wp14:editId="78F3D04D">
                <wp:simplePos x="0" y="0"/>
                <wp:positionH relativeFrom="column">
                  <wp:posOffset>4343400</wp:posOffset>
                </wp:positionH>
                <wp:positionV relativeFrom="paragraph">
                  <wp:posOffset>10160</wp:posOffset>
                </wp:positionV>
                <wp:extent cx="190500" cy="180975"/>
                <wp:effectExtent l="0" t="0" r="19050" b="28575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B4F422" id="Rectangle 201" o:spid="_x0000_s1026" style="position:absolute;margin-left:342pt;margin-top:.8pt;width:15pt;height:14.2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" filled="f" strokecolor="black [3213]" strokeweight="2pt"/>
            </w:pict>
          </mc:Fallback>
        </mc:AlternateContent>
      </w:r>
      <w:r w:rsidRPr="00876890">
        <w:t xml:space="preserve">       Yes, by Mission Rabies / WVS</w:t>
      </w:r>
      <w:r w:rsidRPr="00876890">
        <w:tab/>
      </w:r>
      <w:r w:rsidRPr="00876890">
        <w:tab/>
        <w:t xml:space="preserve">Yes, by other </w:t>
      </w:r>
      <w:r w:rsidRPr="00876890">
        <w:tab/>
      </w:r>
      <w:r w:rsidRPr="00876890">
        <w:tab/>
      </w:r>
      <w:r w:rsidRPr="00876890">
        <w:tab/>
        <w:t>No</w:t>
      </w:r>
    </w:p>
    <w:p w14:paraId="33A313DC" w14:textId="77777777" w:rsidR="00262139" w:rsidRPr="00876890" w:rsidRDefault="00262139" w:rsidP="00262139">
      <w:r w:rsidRPr="00876890">
        <w:t>D4ii.  If yes, why did you have your dog sterilised?</w:t>
      </w:r>
    </w:p>
    <w:p w14:paraId="123DB937" w14:textId="77777777" w:rsidR="00262139" w:rsidRPr="00876890" w:rsidRDefault="00262139" w:rsidP="00262139">
      <w:r w:rsidRPr="00876890">
        <w:t>----------------------------------------------------------------------------------------------------------------</w:t>
      </w:r>
    </w:p>
    <w:p w14:paraId="64F721BC" w14:textId="77777777" w:rsidR="00262139" w:rsidRPr="00876890" w:rsidRDefault="00262139" w:rsidP="00262139">
      <w:r w:rsidRPr="00876890">
        <w:t>D4ii.  If no, why have you not had your dog sterilised?</w:t>
      </w:r>
    </w:p>
    <w:p w14:paraId="77D61052" w14:textId="77777777" w:rsidR="00262139" w:rsidRPr="00876890" w:rsidRDefault="00262139" w:rsidP="00262139">
      <w:pPr>
        <w:pStyle w:val="NoSpacing"/>
      </w:pPr>
      <w:r w:rsidRPr="00876890">
        <w:t>___________________________________________________________________________</w:t>
      </w:r>
    </w:p>
    <w:p w14:paraId="6A3D10A0" w14:textId="77777777" w:rsidR="00262139" w:rsidRPr="00876890" w:rsidRDefault="00262139" w:rsidP="00262139">
      <w:pPr>
        <w:pStyle w:val="NoSpacing"/>
        <w:jc w:val="center"/>
        <w:rPr>
          <w:b/>
        </w:rPr>
      </w:pPr>
      <w:r w:rsidRPr="00876890">
        <w:rPr>
          <w:b/>
        </w:rPr>
        <w:t>----------------------------End of Questionnaire</w:t>
      </w:r>
      <w:r w:rsidRPr="00876890">
        <w:t xml:space="preserve"> -----------------------</w:t>
      </w:r>
    </w:p>
    <w:p w14:paraId="3738B8AD" w14:textId="55441CEF" w:rsidR="00CA3C5C" w:rsidRPr="00AF2E88" w:rsidRDefault="00CA3C5C" w:rsidP="00AF2E88">
      <w:pPr>
        <w:pStyle w:val="Heading1"/>
        <w:spacing w:line="480" w:lineRule="auto"/>
        <w:rPr>
          <w:b w:val="0"/>
        </w:rPr>
      </w:pPr>
    </w:p>
    <w:sectPr w:rsidR="00CA3C5C" w:rsidRPr="00AF2E88" w:rsidSect="00C273A0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A1DB2" w14:textId="77777777" w:rsidR="00B30B7A" w:rsidRDefault="00B30B7A">
      <w:pPr>
        <w:spacing w:after="0" w:line="240" w:lineRule="auto"/>
      </w:pPr>
      <w:r>
        <w:separator/>
      </w:r>
    </w:p>
  </w:endnote>
  <w:endnote w:type="continuationSeparator" w:id="0">
    <w:p w14:paraId="24691728" w14:textId="77777777" w:rsidR="00B30B7A" w:rsidRDefault="00B30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C4C60" w14:textId="77777777" w:rsidR="003778CD" w:rsidRDefault="003778CD" w:rsidP="00C273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ABE57" w14:textId="77777777" w:rsidR="003778CD" w:rsidRDefault="003778CD" w:rsidP="00C273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F360C" w14:textId="4351F6C3" w:rsidR="003778CD" w:rsidRDefault="003778CD" w:rsidP="00C273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2B16">
      <w:rPr>
        <w:rStyle w:val="PageNumber"/>
        <w:noProof/>
      </w:rPr>
      <w:t>7</w:t>
    </w:r>
    <w:r>
      <w:rPr>
        <w:rStyle w:val="PageNumber"/>
      </w:rPr>
      <w:fldChar w:fldCharType="end"/>
    </w:r>
  </w:p>
  <w:p w14:paraId="574927CD" w14:textId="77777777" w:rsidR="003778CD" w:rsidRDefault="003778CD" w:rsidP="00C273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34A8C" w14:textId="77777777" w:rsidR="00B30B7A" w:rsidRDefault="00B30B7A">
      <w:pPr>
        <w:spacing w:after="0" w:line="240" w:lineRule="auto"/>
      </w:pPr>
      <w:r>
        <w:separator/>
      </w:r>
    </w:p>
  </w:footnote>
  <w:footnote w:type="continuationSeparator" w:id="0">
    <w:p w14:paraId="75F23C29" w14:textId="77777777" w:rsidR="00B30B7A" w:rsidRDefault="00B30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B2605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57C3A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930831"/>
    <w:multiLevelType w:val="hybridMultilevel"/>
    <w:tmpl w:val="7570D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D51FBD"/>
    <w:multiLevelType w:val="hybridMultilevel"/>
    <w:tmpl w:val="BB380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126C90"/>
    <w:multiLevelType w:val="hybridMultilevel"/>
    <w:tmpl w:val="BF18A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E76C19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796ED2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71246E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0C2A1E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EA22E3"/>
    <w:multiLevelType w:val="hybridMultilevel"/>
    <w:tmpl w:val="155CEC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492C0D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031234"/>
    <w:multiLevelType w:val="hybridMultilevel"/>
    <w:tmpl w:val="814A8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AB48FE"/>
    <w:multiLevelType w:val="hybridMultilevel"/>
    <w:tmpl w:val="9E826B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134E73"/>
    <w:multiLevelType w:val="hybridMultilevel"/>
    <w:tmpl w:val="AC468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11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6"/>
  </w:num>
  <w:num w:numId="10">
    <w:abstractNumId w:val="13"/>
  </w:num>
  <w:num w:numId="11">
    <w:abstractNumId w:val="3"/>
  </w:num>
  <w:num w:numId="12">
    <w:abstractNumId w:val="9"/>
  </w:num>
  <w:num w:numId="13">
    <w:abstractNumId w:val="1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5C"/>
    <w:rsid w:val="00262139"/>
    <w:rsid w:val="003778CD"/>
    <w:rsid w:val="004C2F92"/>
    <w:rsid w:val="005315A5"/>
    <w:rsid w:val="007D0609"/>
    <w:rsid w:val="007E3045"/>
    <w:rsid w:val="00982B16"/>
    <w:rsid w:val="00AA63D2"/>
    <w:rsid w:val="00AF2E88"/>
    <w:rsid w:val="00B30B7A"/>
    <w:rsid w:val="00C273A0"/>
    <w:rsid w:val="00CA3C5C"/>
    <w:rsid w:val="00E05BF0"/>
    <w:rsid w:val="00F44894"/>
    <w:rsid w:val="00F4635B"/>
    <w:rsid w:val="00FA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661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5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5C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CA3C5C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A3C5C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5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3C5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A3C5C"/>
    <w:rPr>
      <w:rFonts w:ascii="Times New Roman" w:eastAsia="Times New Roman" w:hAnsi="Times New Roman" w:cs="Times New Roman"/>
      <w:b/>
      <w:sz w:val="24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CA3C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C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5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C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3C5C"/>
    <w:rPr>
      <w:color w:val="0000FF"/>
      <w:u w:val="single"/>
    </w:rPr>
  </w:style>
  <w:style w:type="character" w:customStyle="1" w:styleId="exlresultdetails">
    <w:name w:val="exlresultdetails"/>
    <w:basedOn w:val="DefaultParagraphFont"/>
    <w:rsid w:val="00CA3C5C"/>
  </w:style>
  <w:style w:type="character" w:customStyle="1" w:styleId="apple-converted-space">
    <w:name w:val="apple-converted-space"/>
    <w:basedOn w:val="DefaultParagraphFont"/>
    <w:rsid w:val="00CA3C5C"/>
  </w:style>
  <w:style w:type="paragraph" w:styleId="TOCHeading">
    <w:name w:val="TOC Heading"/>
    <w:basedOn w:val="Heading1"/>
    <w:next w:val="Normal"/>
    <w:uiPriority w:val="39"/>
    <w:unhideWhenUsed/>
    <w:qFormat/>
    <w:rsid w:val="00CA3C5C"/>
    <w:pPr>
      <w:spacing w:before="480"/>
      <w:outlineLvl w:val="9"/>
    </w:pPr>
    <w:rPr>
      <w:b w:val="0"/>
      <w:bCs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3C5C"/>
    <w:pPr>
      <w:spacing w:before="120" w:after="0"/>
    </w:pPr>
    <w:rPr>
      <w:rFonts w:asciiTheme="minorHAnsi" w:hAnsiTheme="minorHAnsi"/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3C5C"/>
    <w:pPr>
      <w:spacing w:after="0"/>
      <w:ind w:left="240"/>
    </w:pPr>
    <w:rPr>
      <w:rFonts w:asciiTheme="minorHAnsi" w:hAnsi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A3C5C"/>
    <w:pPr>
      <w:spacing w:after="0"/>
      <w:ind w:left="48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A3C5C"/>
    <w:pPr>
      <w:spacing w:after="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A3C5C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A3C5C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A3C5C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A3C5C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A3C5C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NoSpacing">
    <w:name w:val="No Spacing"/>
    <w:link w:val="NoSpacingChar"/>
    <w:uiPriority w:val="1"/>
    <w:qFormat/>
    <w:rsid w:val="00CA3C5C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A3C5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A3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C5C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A3C5C"/>
  </w:style>
  <w:style w:type="paragraph" w:styleId="NormalWeb">
    <w:name w:val="Normal (Web)"/>
    <w:basedOn w:val="Normal"/>
    <w:uiPriority w:val="99"/>
    <w:unhideWhenUsed/>
    <w:rsid w:val="00CA3C5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CA3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3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C5C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3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3C5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A3C5C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A3C5C"/>
  </w:style>
  <w:style w:type="character" w:customStyle="1" w:styleId="Mention1">
    <w:name w:val="Mention1"/>
    <w:basedOn w:val="DefaultParagraphFont"/>
    <w:uiPriority w:val="99"/>
    <w:semiHidden/>
    <w:unhideWhenUsed/>
    <w:rsid w:val="00CA3C5C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A3C5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5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5C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CA3C5C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A3C5C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5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3C5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A3C5C"/>
    <w:rPr>
      <w:rFonts w:ascii="Times New Roman" w:eastAsia="Times New Roman" w:hAnsi="Times New Roman" w:cs="Times New Roman"/>
      <w:b/>
      <w:sz w:val="24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CA3C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C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5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C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3C5C"/>
    <w:rPr>
      <w:color w:val="0000FF"/>
      <w:u w:val="single"/>
    </w:rPr>
  </w:style>
  <w:style w:type="character" w:customStyle="1" w:styleId="exlresultdetails">
    <w:name w:val="exlresultdetails"/>
    <w:basedOn w:val="DefaultParagraphFont"/>
    <w:rsid w:val="00CA3C5C"/>
  </w:style>
  <w:style w:type="character" w:customStyle="1" w:styleId="apple-converted-space">
    <w:name w:val="apple-converted-space"/>
    <w:basedOn w:val="DefaultParagraphFont"/>
    <w:rsid w:val="00CA3C5C"/>
  </w:style>
  <w:style w:type="paragraph" w:styleId="TOCHeading">
    <w:name w:val="TOC Heading"/>
    <w:basedOn w:val="Heading1"/>
    <w:next w:val="Normal"/>
    <w:uiPriority w:val="39"/>
    <w:unhideWhenUsed/>
    <w:qFormat/>
    <w:rsid w:val="00CA3C5C"/>
    <w:pPr>
      <w:spacing w:before="480"/>
      <w:outlineLvl w:val="9"/>
    </w:pPr>
    <w:rPr>
      <w:b w:val="0"/>
      <w:bCs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3C5C"/>
    <w:pPr>
      <w:spacing w:before="120" w:after="0"/>
    </w:pPr>
    <w:rPr>
      <w:rFonts w:asciiTheme="minorHAnsi" w:hAnsiTheme="minorHAnsi"/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3C5C"/>
    <w:pPr>
      <w:spacing w:after="0"/>
      <w:ind w:left="240"/>
    </w:pPr>
    <w:rPr>
      <w:rFonts w:asciiTheme="minorHAnsi" w:hAnsi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A3C5C"/>
    <w:pPr>
      <w:spacing w:after="0"/>
      <w:ind w:left="48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A3C5C"/>
    <w:pPr>
      <w:spacing w:after="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A3C5C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A3C5C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A3C5C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A3C5C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A3C5C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NoSpacing">
    <w:name w:val="No Spacing"/>
    <w:link w:val="NoSpacingChar"/>
    <w:uiPriority w:val="1"/>
    <w:qFormat/>
    <w:rsid w:val="00CA3C5C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A3C5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A3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C5C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A3C5C"/>
  </w:style>
  <w:style w:type="paragraph" w:styleId="NormalWeb">
    <w:name w:val="Normal (Web)"/>
    <w:basedOn w:val="Normal"/>
    <w:uiPriority w:val="99"/>
    <w:unhideWhenUsed/>
    <w:rsid w:val="00CA3C5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CA3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3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C5C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3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3C5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A3C5C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A3C5C"/>
  </w:style>
  <w:style w:type="character" w:customStyle="1" w:styleId="Mention1">
    <w:name w:val="Mention1"/>
    <w:basedOn w:val="DefaultParagraphFont"/>
    <w:uiPriority w:val="99"/>
    <w:semiHidden/>
    <w:unhideWhenUsed/>
    <w:rsid w:val="00CA3C5C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A3C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7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85</Words>
  <Characters>6758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urdon Bailey</dc:creator>
  <cp:keywords/>
  <dc:description/>
  <cp:lastModifiedBy>Stella Mazeri</cp:lastModifiedBy>
  <cp:revision>3</cp:revision>
  <dcterms:created xsi:type="dcterms:W3CDTF">2017-07-12T10:36:00Z</dcterms:created>
  <dcterms:modified xsi:type="dcterms:W3CDTF">2017-09-16T16:43:00Z</dcterms:modified>
</cp:coreProperties>
</file>